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F763A" w14:textId="542FBFFD" w:rsidR="0032016F" w:rsidRPr="002B2359" w:rsidRDefault="0032016F" w:rsidP="0032016F">
      <w:pPr>
        <w:spacing w:line="360" w:lineRule="auto"/>
        <w:rPr>
          <w:rFonts w:ascii="Arial" w:hAnsi="Arial" w:cs="Arial"/>
          <w:b/>
          <w:bCs/>
          <w:i/>
          <w:color w:val="000000" w:themeColor="text1"/>
          <w:sz w:val="21"/>
          <w:szCs w:val="21"/>
          <w:u w:val="single"/>
          <w:lang w:val="en-US"/>
        </w:rPr>
      </w:pPr>
      <w:r w:rsidRPr="002B2359">
        <w:rPr>
          <w:rFonts w:ascii="Arial" w:hAnsi="Arial" w:cs="Arial"/>
          <w:b/>
          <w:bCs/>
          <w:i/>
          <w:color w:val="000000" w:themeColor="text1"/>
          <w:sz w:val="21"/>
          <w:szCs w:val="21"/>
          <w:u w:val="single"/>
          <w:lang w:val="en-US"/>
        </w:rPr>
        <w:t>Supplement Material</w:t>
      </w:r>
    </w:p>
    <w:p w14:paraId="7505DC63" w14:textId="77777777" w:rsidR="0032016F" w:rsidRPr="002B2359" w:rsidRDefault="0032016F" w:rsidP="002B31F9">
      <w:pPr>
        <w:spacing w:line="360" w:lineRule="auto"/>
        <w:jc w:val="center"/>
        <w:rPr>
          <w:rFonts w:ascii="Arial" w:hAnsi="Arial" w:cs="Arial"/>
          <w:b/>
          <w:bCs/>
          <w:i/>
          <w:color w:val="000000" w:themeColor="text1"/>
          <w:sz w:val="21"/>
          <w:szCs w:val="21"/>
          <w:u w:val="single"/>
          <w:lang w:val="en-US"/>
        </w:rPr>
      </w:pPr>
    </w:p>
    <w:p w14:paraId="285B43F0" w14:textId="0DFDA208" w:rsidR="009F2917" w:rsidRPr="002B2359" w:rsidRDefault="002B0C8A" w:rsidP="0032016F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</w:pPr>
      <w:r w:rsidRPr="002B2359"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t>Mathematical Mode</w:t>
      </w:r>
      <w:r w:rsidR="0032016F" w:rsidRPr="002B2359"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t>ling of Aging-Related Changes in Polarity and Symmetry of Division in HSCs</w:t>
      </w:r>
    </w:p>
    <w:p w14:paraId="1062DED0" w14:textId="77777777" w:rsidR="0032016F" w:rsidRPr="002B2359" w:rsidRDefault="0032016F" w:rsidP="002B31F9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  <w:lang w:val="en-US"/>
        </w:rPr>
      </w:pPr>
    </w:p>
    <w:p w14:paraId="62538548" w14:textId="77777777" w:rsidR="0032016F" w:rsidRPr="002B2359" w:rsidRDefault="0032016F" w:rsidP="002B31F9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  <w:lang w:val="en-US"/>
        </w:rPr>
      </w:pPr>
    </w:p>
    <w:p w14:paraId="124CAEDD" w14:textId="0FD838BE" w:rsidR="0050011E" w:rsidRPr="002B2359" w:rsidRDefault="00316B96" w:rsidP="002B31F9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  <w:lang w:val="en-US"/>
        </w:rPr>
      </w:pPr>
      <w:r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We first investigated which mode of division among all possibilities </w:t>
      </w:r>
      <w:r w:rsidR="00341B2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was</w:t>
      </w:r>
      <w:r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the most likely one</w:t>
      </w:r>
      <w:r w:rsidR="00A9210E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(</w:t>
      </w:r>
      <w:r w:rsidR="00EA34E9" w:rsidRPr="002B2359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>Fig 3</w:t>
      </w:r>
      <w:r w:rsidR="00196B7F" w:rsidRPr="002B2359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>A</w:t>
      </w:r>
      <w:r w:rsidR="00A9210E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, grey arrows)</w:t>
      </w:r>
      <w:r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. </w:t>
      </w:r>
      <w:r w:rsidR="00341B2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We a</w:t>
      </w:r>
      <w:r w:rsidR="00521F34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ppl</w:t>
      </w:r>
      <w:r w:rsidR="00341B2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ied</w:t>
      </w:r>
      <w:r w:rsidR="00385A4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a Maximum-Likelihood (ML) approach</w:t>
      </w:r>
      <w:r w:rsidR="00521F34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210E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by </w:t>
      </w:r>
      <w:r w:rsidR="00341B2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simulating </w:t>
      </w:r>
      <w:r w:rsidR="00A9210E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the transition probabilities of LT-HSC </w:t>
      </w:r>
      <w:r w:rsidR="00341B2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division and </w:t>
      </w:r>
      <w:r w:rsidR="00A9210E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divisional outcome according to the transition rates given by our experimental data</w:t>
      </w:r>
      <w:r w:rsidR="00196B7F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(</w:t>
      </w:r>
      <w:r w:rsidR="00EA34E9" w:rsidRPr="002B2359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>Fig</w:t>
      </w:r>
      <w:r w:rsidR="002B2359" w:rsidRPr="002B2359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 xml:space="preserve"> 2C</w:t>
      </w:r>
      <w:r w:rsidR="00196B7F" w:rsidRPr="002B2359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>-</w:t>
      </w:r>
      <w:r w:rsidR="002B2359" w:rsidRPr="002B2359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>F</w:t>
      </w:r>
      <w:r w:rsidR="00196B7F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)</w:t>
      </w:r>
      <w:r w:rsidR="00A9210E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. </w:t>
      </w:r>
      <w:r w:rsidR="00BB57F9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The </w:t>
      </w:r>
      <w:r w:rsidR="00F7174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optimiz</w:t>
      </w:r>
      <w:r w:rsidR="0006235E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ation procedure </w:t>
      </w:r>
      <w:r w:rsidR="00BB57F9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yielded the following probabilities</w:t>
      </w:r>
      <w:r w:rsidR="005C4B85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5C4B85" w:rsidRPr="002B2359">
        <w:rPr>
          <w:rFonts w:ascii="Arial" w:eastAsiaTheme="minorEastAsia" w:hAnsi="Arial" w:cs="Arial"/>
          <w:color w:val="000000" w:themeColor="text1"/>
          <w:sz w:val="21"/>
          <w:szCs w:val="21"/>
          <w:lang w:val="en-US"/>
        </w:rPr>
        <w:t xml:space="preserve">(based on </w:t>
      </w:r>
      <m:oMath>
        <m:r>
          <w:rPr>
            <w:rFonts w:ascii="Cambria Math" w:eastAsiaTheme="minorEastAsia" w:hAnsi="Cambria Math" w:cs="Arial"/>
            <w:color w:val="000000" w:themeColor="text1"/>
            <w:sz w:val="21"/>
            <w:szCs w:val="21"/>
            <w:lang w:val="en-US"/>
          </w:rPr>
          <m:t>n=</m:t>
        </m:r>
        <m:sSup>
          <m:sSup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1"/>
                <w:szCs w:val="21"/>
                <w:lang w:val="en-US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000000" w:themeColor="text1"/>
                <w:sz w:val="21"/>
                <w:szCs w:val="21"/>
                <w:lang w:val="en-US"/>
              </w:rPr>
              <m:t>5∙10</m:t>
            </m:r>
          </m:e>
          <m:sup>
            <m:r>
              <w:rPr>
                <w:rFonts w:ascii="Cambria Math" w:eastAsiaTheme="minorEastAsia" w:hAnsi="Cambria Math" w:cs="Arial"/>
                <w:color w:val="000000" w:themeColor="text1"/>
                <w:sz w:val="21"/>
                <w:szCs w:val="21"/>
                <w:lang w:val="en-US"/>
              </w:rPr>
              <m:t>4</m:t>
            </m:r>
          </m:sup>
        </m:sSup>
      </m:oMath>
      <w:r w:rsidR="005C4B85" w:rsidRPr="002B2359">
        <w:rPr>
          <w:rFonts w:ascii="Arial" w:eastAsiaTheme="minorEastAsia" w:hAnsi="Arial" w:cs="Arial"/>
          <w:color w:val="000000" w:themeColor="text1"/>
          <w:sz w:val="21"/>
          <w:szCs w:val="21"/>
          <w:lang w:val="en-US"/>
        </w:rPr>
        <w:t xml:space="preserve"> simulated cell divisions)</w:t>
      </w:r>
      <w:r w:rsidR="00BB57F9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:</w:t>
      </w:r>
    </w:p>
    <w:p w14:paraId="599C79C6" w14:textId="4793D510" w:rsidR="000D760E" w:rsidRPr="002B2359" w:rsidRDefault="00195ECF" w:rsidP="002B31F9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1"/>
                <w:szCs w:val="2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1"/>
                <w:szCs w:val="21"/>
                <w:lang w:val="en-US"/>
              </w:rPr>
              <m:t>d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1"/>
                <w:szCs w:val="21"/>
                <w:lang w:val="en-US"/>
              </w:rPr>
              <m:t>a</m:t>
            </m:r>
          </m:sub>
        </m:sSub>
        <m:r>
          <w:rPr>
            <w:rFonts w:ascii="Cambria Math" w:hAnsi="Cambria Math" w:cs="Arial"/>
            <w:color w:val="000000" w:themeColor="text1"/>
            <w:sz w:val="21"/>
            <w:szCs w:val="21"/>
            <w:lang w:val="en-US"/>
          </w:rPr>
          <m:t>≈0.96</m:t>
        </m:r>
      </m:oMath>
      <w:r w:rsidR="00BB57F9" w:rsidRPr="002B2359">
        <w:rPr>
          <w:rFonts w:ascii="Arial" w:eastAsiaTheme="minorEastAsia" w:hAnsi="Arial" w:cs="Arial"/>
          <w:color w:val="000000" w:themeColor="text1"/>
          <w:sz w:val="21"/>
          <w:szCs w:val="21"/>
          <w:lang w:val="en-US"/>
        </w:rPr>
        <w:t xml:space="preserve"> for a </w:t>
      </w:r>
      <w:r w:rsidR="009E2684" w:rsidRPr="002B2359">
        <w:rPr>
          <w:rFonts w:ascii="Arial" w:eastAsiaTheme="minorEastAsia" w:hAnsi="Arial" w:cs="Arial"/>
          <w:color w:val="000000" w:themeColor="text1"/>
          <w:sz w:val="21"/>
          <w:szCs w:val="21"/>
          <w:lang w:val="en-US"/>
        </w:rPr>
        <w:t xml:space="preserve">polar LT-HSC </w:t>
      </w:r>
      <w:r w:rsidR="005C4B85" w:rsidRPr="002B2359">
        <w:rPr>
          <w:rFonts w:ascii="Arial" w:eastAsiaTheme="minorEastAsia" w:hAnsi="Arial" w:cs="Arial"/>
          <w:color w:val="000000" w:themeColor="text1"/>
          <w:sz w:val="21"/>
          <w:szCs w:val="21"/>
          <w:lang w:val="en-US"/>
        </w:rPr>
        <w:t>to divide</w:t>
      </w:r>
      <w:r w:rsidR="00BB57F9" w:rsidRPr="002B2359">
        <w:rPr>
          <w:rFonts w:ascii="Arial" w:eastAsiaTheme="minorEastAsia" w:hAnsi="Arial" w:cs="Arial"/>
          <w:color w:val="000000" w:themeColor="text1"/>
          <w:sz w:val="21"/>
          <w:szCs w:val="21"/>
          <w:lang w:val="en-US"/>
        </w:rPr>
        <w:t xml:space="preserve"> asymmetrically</w:t>
      </w:r>
    </w:p>
    <w:p w14:paraId="6ABAEAB9" w14:textId="4A44963E" w:rsidR="00BB57F9" w:rsidRPr="002B2359" w:rsidRDefault="00195ECF" w:rsidP="002B31F9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1"/>
                <w:szCs w:val="2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1"/>
                <w:szCs w:val="21"/>
                <w:lang w:val="en-US"/>
              </w:rPr>
              <m:t>d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1"/>
                <w:szCs w:val="21"/>
                <w:lang w:val="en-US"/>
              </w:rPr>
              <m:t>s</m:t>
            </m:r>
          </m:sub>
        </m:sSub>
        <m:r>
          <w:rPr>
            <w:rFonts w:ascii="Cambria Math" w:hAnsi="Cambria Math" w:cs="Arial"/>
            <w:color w:val="000000" w:themeColor="text1"/>
            <w:sz w:val="21"/>
            <w:szCs w:val="21"/>
            <w:lang w:val="en-US"/>
          </w:rPr>
          <m:t>≈0.82</m:t>
        </m:r>
      </m:oMath>
      <w:r w:rsidR="00BB57F9" w:rsidRPr="002B2359">
        <w:rPr>
          <w:rFonts w:ascii="Arial" w:eastAsiaTheme="minorEastAsia" w:hAnsi="Arial" w:cs="Arial"/>
          <w:color w:val="000000" w:themeColor="text1"/>
          <w:sz w:val="21"/>
          <w:szCs w:val="21"/>
          <w:lang w:val="en-US"/>
        </w:rPr>
        <w:t xml:space="preserve"> </w:t>
      </w:r>
      <w:r w:rsidR="009E2684" w:rsidRPr="002B2359">
        <w:rPr>
          <w:rFonts w:ascii="Arial" w:eastAsiaTheme="minorEastAsia" w:hAnsi="Arial" w:cs="Arial"/>
          <w:color w:val="000000" w:themeColor="text1"/>
          <w:sz w:val="21"/>
          <w:szCs w:val="21"/>
          <w:lang w:val="en-US"/>
        </w:rPr>
        <w:t xml:space="preserve">for an apolar LT-HSC </w:t>
      </w:r>
      <w:r w:rsidR="005C4B85" w:rsidRPr="002B2359">
        <w:rPr>
          <w:rFonts w:ascii="Arial" w:eastAsiaTheme="minorEastAsia" w:hAnsi="Arial" w:cs="Arial"/>
          <w:color w:val="000000" w:themeColor="text1"/>
          <w:sz w:val="21"/>
          <w:szCs w:val="21"/>
          <w:lang w:val="en-US"/>
        </w:rPr>
        <w:t>to divide</w:t>
      </w:r>
      <w:r w:rsidR="004D35A9" w:rsidRPr="002B2359">
        <w:rPr>
          <w:rFonts w:ascii="Arial" w:eastAsiaTheme="minorEastAsia" w:hAnsi="Arial" w:cs="Arial"/>
          <w:color w:val="000000" w:themeColor="text1"/>
          <w:sz w:val="21"/>
          <w:szCs w:val="21"/>
          <w:lang w:val="en-US"/>
        </w:rPr>
        <w:t xml:space="preserve"> </w:t>
      </w:r>
      <w:r w:rsidR="00BB57F9" w:rsidRPr="002B2359">
        <w:rPr>
          <w:rFonts w:ascii="Arial" w:eastAsiaTheme="minorEastAsia" w:hAnsi="Arial" w:cs="Arial"/>
          <w:color w:val="000000" w:themeColor="text1"/>
          <w:sz w:val="21"/>
          <w:szCs w:val="21"/>
          <w:lang w:val="en-US"/>
        </w:rPr>
        <w:t>symmetrically</w:t>
      </w:r>
      <w:r w:rsidR="00892437" w:rsidRPr="002B2359">
        <w:rPr>
          <w:rFonts w:ascii="Arial" w:eastAsiaTheme="minorEastAsia" w:hAnsi="Arial" w:cs="Arial"/>
          <w:color w:val="000000" w:themeColor="text1"/>
          <w:sz w:val="21"/>
          <w:szCs w:val="21"/>
          <w:lang w:val="en-US"/>
        </w:rPr>
        <w:t xml:space="preserve"> </w:t>
      </w:r>
    </w:p>
    <w:p w14:paraId="5EAC904F" w14:textId="77777777" w:rsidR="00BC7ED5" w:rsidRPr="00195ECF" w:rsidRDefault="0048479C" w:rsidP="00BC7ED5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1"/>
          <w:szCs w:val="21"/>
          <w:lang w:val="en-US" w:eastAsia="en-GB"/>
        </w:rPr>
      </w:pPr>
      <w:bookmarkStart w:id="0" w:name="_GoBack"/>
      <w:r w:rsidRPr="00195ECF">
        <w:rPr>
          <w:rFonts w:ascii="Arial" w:eastAsiaTheme="minorEastAsia" w:hAnsi="Arial" w:cs="Arial"/>
          <w:color w:val="000000" w:themeColor="text1"/>
          <w:sz w:val="21"/>
          <w:szCs w:val="21"/>
          <w:lang w:val="en-US" w:eastAsia="en-GB"/>
        </w:rPr>
        <w:t xml:space="preserve">As a control, we re-ran a different simulation experiment, in which we chos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1"/>
                <w:szCs w:val="21"/>
                <w:lang w:eastAsia="en-GB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 w:val="21"/>
                <w:szCs w:val="21"/>
                <w:lang w:eastAsia="en-GB"/>
              </w:rPr>
              <m:t>d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sz w:val="21"/>
                <w:szCs w:val="21"/>
                <w:lang w:eastAsia="en-GB"/>
              </w:rPr>
              <m:t>a</m:t>
            </m:r>
          </m:sub>
        </m:sSub>
        <m:r>
          <w:rPr>
            <w:rFonts w:ascii="Cambria Math" w:eastAsiaTheme="minorEastAsia" w:hAnsi="Cambria Math" w:cs="Arial"/>
            <w:color w:val="000000" w:themeColor="text1"/>
            <w:sz w:val="21"/>
            <w:szCs w:val="21"/>
            <w:lang w:val="en-US" w:eastAsia="en-GB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1"/>
                <w:szCs w:val="21"/>
                <w:lang w:eastAsia="en-GB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 w:val="21"/>
                <w:szCs w:val="21"/>
                <w:lang w:eastAsia="en-GB"/>
              </w:rPr>
              <m:t>d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sz w:val="21"/>
                <w:szCs w:val="21"/>
                <w:lang w:eastAsia="en-GB"/>
              </w:rPr>
              <m:t>s</m:t>
            </m:r>
          </m:sub>
        </m:sSub>
        <m:r>
          <w:rPr>
            <w:rFonts w:ascii="Cambria Math" w:eastAsiaTheme="minorEastAsia" w:hAnsi="Cambria Math" w:cs="Arial"/>
            <w:color w:val="000000" w:themeColor="text1"/>
            <w:sz w:val="21"/>
            <w:szCs w:val="21"/>
            <w:lang w:val="en-US" w:eastAsia="en-GB"/>
          </w:rPr>
          <m:t>=0.5</m:t>
        </m:r>
      </m:oMath>
      <w:r w:rsidRPr="00195ECF">
        <w:rPr>
          <w:rFonts w:ascii="Arial" w:eastAsiaTheme="minorEastAsia" w:hAnsi="Arial" w:cs="Arial"/>
          <w:color w:val="000000" w:themeColor="text1"/>
          <w:sz w:val="21"/>
          <w:szCs w:val="21"/>
          <w:lang w:val="en-US" w:eastAsia="en-GB"/>
        </w:rPr>
        <w:t xml:space="preserve">, i.e. the probabilities of LT-HSCs to undergo either asymmetric or symmetric cell divisions were the same for both polar and apolar LT-HSCs. As expected, we found equal frequencies for asymmetric and symmetric division among young and aged LT-HSC populations, which does not reflect the observed data. </w:t>
      </w:r>
    </w:p>
    <w:bookmarkEnd w:id="0"/>
    <w:p w14:paraId="5B6846ED" w14:textId="6A304AF3" w:rsidR="00BC7ED5" w:rsidRPr="00BC7ED5" w:rsidRDefault="00BC7ED5" w:rsidP="00851C85">
      <w:pPr>
        <w:spacing w:line="360" w:lineRule="auto"/>
        <w:rPr>
          <w:rFonts w:ascii="Arial" w:eastAsiaTheme="minorEastAsia" w:hAnsi="Arial" w:cs="Arial"/>
          <w:color w:val="000000" w:themeColor="text1"/>
          <w:sz w:val="21"/>
          <w:szCs w:val="21"/>
          <w:lang w:val="en-US" w:eastAsia="en-GB"/>
        </w:rPr>
      </w:pPr>
    </w:p>
    <w:p w14:paraId="2A098169" w14:textId="41C0DD08" w:rsidR="0050011E" w:rsidRPr="002B2359" w:rsidRDefault="00BC7ED5" w:rsidP="002B31F9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1"/>
          <w:szCs w:val="21"/>
          <w:lang w:val="en-US" w:eastAsia="en-GB"/>
        </w:rPr>
      </w:pPr>
      <w:r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In conclusion, </w:t>
      </w:r>
      <w:r w:rsidR="00C4439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there is strong evidence for a link between LT-HSC polarity</w:t>
      </w:r>
      <w:r w:rsidR="0083740B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/</w:t>
      </w:r>
      <w:proofErr w:type="spellStart"/>
      <w:r w:rsidR="0083740B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apolarity</w:t>
      </w:r>
      <w:proofErr w:type="spellEnd"/>
      <w:r w:rsidR="0096175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and</w:t>
      </w:r>
      <w:r w:rsidR="00C4439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asymmetric</w:t>
      </w:r>
      <w:r w:rsidR="0083740B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/symmetric</w:t>
      </w:r>
      <w:r w:rsidR="00C4439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mode of division.</w:t>
      </w:r>
    </w:p>
    <w:p w14:paraId="3DA70F45" w14:textId="36DC7978" w:rsidR="00DE3A21" w:rsidRPr="002B2359" w:rsidRDefault="009F2917" w:rsidP="002B31F9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  <w:lang w:val="en-US"/>
        </w:rPr>
      </w:pP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We</w:t>
      </w:r>
      <w:r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C4439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proceeded by developing a </w:t>
      </w:r>
      <w:r w:rsidR="00C4439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multi</w:t>
      </w:r>
      <w:r w:rsidR="00C4439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-</w:t>
      </w:r>
      <w:r w:rsidR="00C4439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layer</w:t>
      </w:r>
      <w:r w:rsidR="00C4439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C4439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mathematical</w:t>
      </w:r>
      <w:r w:rsidR="00C4439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C4439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 xml:space="preserve">model in order to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describe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2C734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g</w:t>
      </w:r>
      <w:r w:rsidR="005C4B85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ng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-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related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changes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n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long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-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erm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hematopoietic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stem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cells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(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LT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-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HSCs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).</w:t>
      </w:r>
      <w:r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F63127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We</w:t>
      </w:r>
      <w:r w:rsidR="00F63127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have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designed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F63127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e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model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based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on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F63127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</w:t>
      </w:r>
      <w:r w:rsidR="00F63127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F63127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set</w:t>
      </w:r>
      <w:r w:rsidR="00F63127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F63127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of</w:t>
      </w:r>
      <w:r w:rsidR="00F63127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findings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F63127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at</w:t>
      </w:r>
      <w:r w:rsidR="00F63127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F63127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link</w:t>
      </w:r>
      <w:r w:rsidR="00F63127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/>
        </w:rPr>
        <w:t>Cdc</w:t>
      </w:r>
      <w:r w:rsidR="00965432" w:rsidRPr="002B2359">
        <w:rPr>
          <w:rFonts w:ascii="Arial" w:hAnsi="Arial" w:cs="Arial"/>
          <w:i/>
          <w:color w:val="000000" w:themeColor="text1"/>
          <w:sz w:val="21"/>
          <w:szCs w:val="21"/>
          <w:lang w:val="en-US"/>
        </w:rPr>
        <w:t>42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ctivity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,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cell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polarity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,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histone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cetylation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nd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symmetry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of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cell</w:t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96543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divisio</w:t>
      </w:r>
      <w:r w:rsidR="004E17BB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n</w:t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fldChar w:fldCharType="begin">
          <w:fldData xml:space="preserve">PEVuZE5vdGU+PENpdGU+PEF1dGhvcj5GbG9yaWFuPC9BdXRob3I+PFllYXI+MjAxMjwvWWVhcj48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==
</w:fldData>
        </w:fldChar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instrText xml:space="preserve"> ADDIN EN.CITE </w:instrText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fldChar w:fldCharType="begin">
          <w:fldData xml:space="preserve">PEVuZE5vdGU+PENpdGU+PEF1dGhvcj5GbG9yaWFuPC9BdXRob3I+PFllYXI+MjAxMjwvWWVhcj48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==
</w:fldData>
        </w:fldChar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instrText xml:space="preserve"> ADDIN EN.CITE.DATA </w:instrText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fldChar w:fldCharType="end"/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fldChar w:fldCharType="separate"/>
      </w:r>
      <w:r w:rsidR="002026C0" w:rsidRPr="002B2359">
        <w:rPr>
          <w:rFonts w:ascii="Arial" w:eastAsia="Calibri" w:hAnsi="Arial" w:cs="Arial"/>
          <w:noProof/>
          <w:color w:val="000000" w:themeColor="text1"/>
          <w:sz w:val="21"/>
          <w:szCs w:val="21"/>
          <w:lang w:val="en-US"/>
        </w:rPr>
        <w:t>[1, 2]</w:t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fldChar w:fldCharType="end"/>
      </w:r>
      <w:r w:rsidR="0096543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.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0F4F1C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W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e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use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n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ordinary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differential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equation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(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ODE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)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based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model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o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describe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e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cell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-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ndividual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concentration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nd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ctivity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of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/>
        </w:rPr>
        <w:t>Cdc</w:t>
      </w:r>
      <w:r w:rsidR="00DE3A21" w:rsidRPr="002B2359">
        <w:rPr>
          <w:rFonts w:ascii="Arial" w:hAnsi="Arial" w:cs="Arial"/>
          <w:i/>
          <w:color w:val="000000" w:themeColor="text1"/>
          <w:sz w:val="21"/>
          <w:szCs w:val="21"/>
          <w:lang w:val="en-US"/>
        </w:rPr>
        <w:t>42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s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well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s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e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level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of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/>
        </w:rPr>
        <w:t>H</w:t>
      </w:r>
      <w:r w:rsidR="00DE3A21" w:rsidRPr="002B2359">
        <w:rPr>
          <w:rFonts w:ascii="Arial" w:hAnsi="Arial" w:cs="Arial"/>
          <w:i/>
          <w:color w:val="000000" w:themeColor="text1"/>
          <w:sz w:val="21"/>
          <w:szCs w:val="21"/>
          <w:lang w:val="en-US"/>
        </w:rPr>
        <w:t>4</w:t>
      </w:r>
      <w:r w:rsidR="00DE3A2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/>
        </w:rPr>
        <w:t>K</w:t>
      </w:r>
      <w:r w:rsidR="00DE3A21" w:rsidRPr="002B2359">
        <w:rPr>
          <w:rFonts w:ascii="Arial" w:hAnsi="Arial" w:cs="Arial"/>
          <w:i/>
          <w:color w:val="000000" w:themeColor="text1"/>
          <w:sz w:val="21"/>
          <w:szCs w:val="21"/>
          <w:lang w:val="en-US"/>
        </w:rPr>
        <w:t>16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cetylation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.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On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higher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level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,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cell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division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process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s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ncorporated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s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imple</w:t>
      </w:r>
      <w:r w:rsidR="00DE3A2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patial</w:t>
      </w:r>
      <w:r w:rsidR="00DE3A2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del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,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n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which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e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level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of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ntracellular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/>
        </w:rPr>
        <w:t>Cdc</w:t>
      </w:r>
      <w:r w:rsidR="00DE3A21" w:rsidRPr="002B2359">
        <w:rPr>
          <w:rFonts w:ascii="Arial" w:hAnsi="Arial" w:cs="Arial"/>
          <w:i/>
          <w:color w:val="000000" w:themeColor="text1"/>
          <w:sz w:val="21"/>
          <w:szCs w:val="21"/>
          <w:lang w:val="en-US"/>
        </w:rPr>
        <w:t>42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ctivity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determines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DE3A2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cal</w:t>
      </w:r>
      <w:r w:rsidR="00DE3A2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rrangement</w:t>
      </w:r>
      <w:r w:rsidR="00DE3A2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DE3A2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E3A2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DE3A21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DE3A2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DE3A2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E3A2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AcH</w:t>
      </w:r>
      <w:r w:rsidR="00DE3A21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</w:t>
      </w:r>
      <w:r w:rsidR="00DE3A2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K</w:t>
      </w:r>
      <w:r w:rsidR="00DE3A21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16</w:t>
      </w:r>
      <w:r w:rsidR="00DE3A2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nd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ereby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regulates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e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differential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nheritance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of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cellular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components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o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e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offspring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cells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(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polar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vs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.</w:t>
      </w:r>
      <w:r w:rsidR="004E1D0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4E1D0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polar</w:t>
      </w:r>
      <w:r w:rsidR="004E1D0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4E1D0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division</w:t>
      </w:r>
      <w:r w:rsidR="004E1D0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).</w:t>
      </w:r>
      <w:r w:rsidR="001B3C34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n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particular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,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we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make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e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following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ssumptions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(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see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e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sketch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E3A2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n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EA34E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/>
        </w:rPr>
        <w:t>Fig</w:t>
      </w:r>
      <w:r w:rsidR="00DE3A21" w:rsidRPr="002B2359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 xml:space="preserve"> </w:t>
      </w:r>
      <w:r w:rsidR="002B235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/>
        </w:rPr>
        <w:t>S3</w:t>
      </w:r>
      <w:r w:rsidR="00196B7F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/>
        </w:rPr>
        <w:t>A</w:t>
      </w:r>
      <w:r w:rsidR="00DE3A2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):</w:t>
      </w:r>
    </w:p>
    <w:p w14:paraId="0186D6BA" w14:textId="77777777" w:rsidR="00D318EF" w:rsidRPr="002B2359" w:rsidRDefault="00D318EF" w:rsidP="002B31F9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  <w:lang w:val="en-US"/>
        </w:rPr>
      </w:pPr>
    </w:p>
    <w:p w14:paraId="1097A1B3" w14:textId="18EE9216" w:rsidR="00B52C1A" w:rsidRPr="002B2359" w:rsidRDefault="005156D3" w:rsidP="002B31F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  <w:lang w:val="en-US"/>
        </w:rPr>
      </w:pP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/>
        </w:rPr>
        <w:t>Cdc</w:t>
      </w:r>
      <w:r w:rsidRPr="002B2359">
        <w:rPr>
          <w:rFonts w:ascii="Arial" w:hAnsi="Arial" w:cs="Arial"/>
          <w:i/>
          <w:color w:val="000000" w:themeColor="text1"/>
          <w:sz w:val="21"/>
          <w:szCs w:val="21"/>
          <w:lang w:val="en-US"/>
        </w:rPr>
        <w:t xml:space="preserve">42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/>
        </w:rPr>
        <w:t>transcription</w:t>
      </w:r>
      <w:r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.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LT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-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HSCs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nd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progenitors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differ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n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eir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/>
        </w:rPr>
        <w:t>Cdc</w:t>
      </w:r>
      <w:r w:rsidR="00A93830" w:rsidRPr="002B2359">
        <w:rPr>
          <w:rFonts w:ascii="Arial" w:hAnsi="Arial" w:cs="Arial"/>
          <w:i/>
          <w:color w:val="000000" w:themeColor="text1"/>
          <w:sz w:val="21"/>
          <w:szCs w:val="21"/>
          <w:lang w:val="en-US"/>
        </w:rPr>
        <w:t>42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concentration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.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n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particular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,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LT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-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HSCs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on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verage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show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2-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fold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800CEE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ncrease</w:t>
      </w:r>
      <w:r w:rsidR="00800CEE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800CEE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of</w:t>
      </w:r>
      <w:r w:rsidR="00800CEE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/>
        </w:rPr>
        <w:t>Cdc</w:t>
      </w:r>
      <w:r w:rsidR="00A93830" w:rsidRPr="002B2359">
        <w:rPr>
          <w:rFonts w:ascii="Arial" w:hAnsi="Arial" w:cs="Arial"/>
          <w:i/>
          <w:color w:val="000000" w:themeColor="text1"/>
          <w:sz w:val="21"/>
          <w:szCs w:val="21"/>
          <w:lang w:val="en-US"/>
        </w:rPr>
        <w:t>42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concentration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compared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o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differentiated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(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progenitor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)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cells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(</w:t>
      </w:r>
      <w:r w:rsidR="00EA34E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/>
        </w:rPr>
        <w:t>Fig</w:t>
      </w:r>
      <w:r w:rsidR="00A93830" w:rsidRPr="002B2359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 xml:space="preserve"> </w:t>
      </w:r>
      <w:r w:rsidR="002B235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/>
        </w:rPr>
        <w:t>S3</w:t>
      </w:r>
      <w:r w:rsidR="00B618FA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/>
        </w:rPr>
        <w:t>I</w:t>
      </w:r>
      <w:r w:rsidR="00DE44F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)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.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We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erefore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ssume</w:t>
      </w:r>
      <w:r w:rsidR="00D40FF8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40FF8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at</w:t>
      </w:r>
      <w:r w:rsidR="00A93830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A93830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/>
        </w:rPr>
        <w:t>C</w:t>
      </w:r>
      <w:r w:rsidR="00B52C1A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/>
        </w:rPr>
        <w:t>dc</w:t>
      </w:r>
      <w:r w:rsidR="00B52C1A" w:rsidRPr="002B2359">
        <w:rPr>
          <w:rFonts w:ascii="Arial" w:hAnsi="Arial" w:cs="Arial"/>
          <w:i/>
          <w:color w:val="000000" w:themeColor="text1"/>
          <w:sz w:val="21"/>
          <w:szCs w:val="21"/>
          <w:lang w:val="en-US"/>
        </w:rPr>
        <w:t>42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D40FF8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s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uto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-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regulative</w:t>
      </w:r>
      <w:r w:rsidR="004E0A8F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4E0A8F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such</w:t>
      </w:r>
      <w:r w:rsidR="004E0A8F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4E0A8F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at</w:t>
      </w:r>
      <w:r w:rsidR="00800CEE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800CEE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</w:t>
      </w:r>
      <w:r w:rsidR="00800CEE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4E0A8F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sufficiently</w:t>
      </w:r>
      <w:r w:rsidR="004E0A8F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4E0A8F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high</w:t>
      </w:r>
      <w:r w:rsidR="004E0A8F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4E0A8F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concentration</w:t>
      </w:r>
      <w:r w:rsidR="00234A7F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234A7F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promotes</w:t>
      </w:r>
      <w:r w:rsidR="00234A7F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234A7F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ts</w:t>
      </w:r>
      <w:r w:rsidR="00234A7F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234A7F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own</w:t>
      </w:r>
      <w:r w:rsidR="00234A7F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4E0A8F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production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.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n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erms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of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n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ODE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is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reads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:</w:t>
      </w:r>
      <w:r w:rsidR="00A93830" w:rsidRPr="002B2359">
        <w:rPr>
          <w:rFonts w:ascii="Arial" w:hAnsi="Arial" w:cs="Arial"/>
          <w:noProof/>
          <w:color w:val="000000" w:themeColor="text1"/>
          <w:sz w:val="21"/>
          <w:szCs w:val="21"/>
          <w:lang w:val="en-US" w:eastAsia="de-DE"/>
        </w:rPr>
        <w:t xml:space="preserve"> </w:t>
      </w:r>
    </w:p>
    <w:p w14:paraId="2AAFF33A" w14:textId="395DD1A3" w:rsidR="00B52C1A" w:rsidRPr="002B2359" w:rsidRDefault="00195ECF" w:rsidP="002B31F9">
      <w:pPr>
        <w:pStyle w:val="Caption"/>
        <w:spacing w:line="360" w:lineRule="auto"/>
        <w:jc w:val="center"/>
        <w:rPr>
          <w:rFonts w:ascii="Arial" w:hAnsi="Arial" w:cs="Arial"/>
          <w:color w:val="000000" w:themeColor="text1"/>
          <w:sz w:val="21"/>
          <w:szCs w:val="21"/>
          <w:lang w:val="en-US"/>
        </w:rPr>
      </w:pPr>
      <m:oMath>
        <m:sSub>
          <m:sSubPr>
            <m:ctrlPr>
              <w:rPr>
                <w:rFonts w:ascii="Cambria Math" w:hAnsi="Cambria Math" w:cs="Arial"/>
                <w:i w:val="0"/>
                <w:noProof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Arial"/>
                    <w:i w:val="0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</m:ctrlPr>
              </m:accPr>
              <m:e>
                <m: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  <m:t>c</m:t>
                </m:r>
              </m:e>
            </m:acc>
            <m:ctrlPr>
              <w:rPr>
                <w:rFonts w:ascii="Cambria Math" w:hAnsi="Cambria Math" w:cs="Arial"/>
                <w:noProof/>
                <w:color w:val="000000" w:themeColor="text1"/>
                <w:sz w:val="21"/>
                <w:szCs w:val="21"/>
                <w:lang w:val="en-US" w:eastAsia="de-DE"/>
              </w:rPr>
            </m:ctrlPr>
          </m:e>
          <m:sub>
            <m:r>
              <m:rPr>
                <m:nor/>
              </m:rPr>
              <w:rPr>
                <w:rFonts w:ascii="Arial" w:hAnsi="Arial" w:cs="Arial"/>
                <w:i w:val="0"/>
                <w:noProof/>
                <w:color w:val="000000" w:themeColor="text1"/>
                <w:sz w:val="21"/>
                <w:szCs w:val="21"/>
                <w:lang w:val="en-US" w:eastAsia="de-DE"/>
              </w:rPr>
              <m:t>tot</m:t>
            </m:r>
          </m:sub>
        </m:sSub>
        <m:d>
          <m:dPr>
            <m:ctrlPr>
              <w:rPr>
                <w:rFonts w:ascii="Cambria Math" w:hAnsi="Cambria Math" w:cs="Arial"/>
                <w:i w:val="0"/>
                <w:noProof/>
                <w:color w:val="000000" w:themeColor="text1"/>
                <w:sz w:val="21"/>
                <w:szCs w:val="21"/>
                <w:lang w:val="en-US" w:eastAsia="de-DE"/>
              </w:rPr>
            </m:ctrlPr>
          </m:dPr>
          <m:e>
            <m:r>
              <w:rPr>
                <w:rFonts w:ascii="Cambria Math" w:hAnsi="Cambria Math" w:cs="Arial"/>
                <w:noProof/>
                <w:color w:val="000000" w:themeColor="text1"/>
                <w:sz w:val="21"/>
                <w:szCs w:val="21"/>
                <w:lang w:val="en-US" w:eastAsia="de-DE"/>
              </w:rPr>
              <m:t>t</m:t>
            </m:r>
          </m:e>
        </m:d>
        <m:r>
          <w:rPr>
            <w:rFonts w:ascii="Cambria Math" w:hAnsi="Cambria Math" w:cs="Arial"/>
            <w:noProof/>
            <w:color w:val="000000" w:themeColor="text1"/>
            <w:sz w:val="21"/>
            <w:szCs w:val="21"/>
            <w:lang w:val="en-US" w:eastAsia="de-DE"/>
          </w:rPr>
          <m:t>=</m:t>
        </m:r>
        <m:sSub>
          <m:sSubPr>
            <m:ctrlPr>
              <w:rPr>
                <w:rFonts w:ascii="Cambria Math" w:hAnsi="Cambria Math" w:cs="Arial"/>
                <w:i w:val="0"/>
                <w:noProof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hAnsi="Cambria Math" w:cs="Arial"/>
                <w:noProof/>
                <w:color w:val="000000" w:themeColor="text1"/>
                <w:sz w:val="21"/>
                <w:szCs w:val="21"/>
                <w:lang w:val="en-US" w:eastAsia="de-DE"/>
              </w:rPr>
              <m:t>b</m:t>
            </m:r>
          </m:e>
          <m:sub>
            <m:r>
              <w:rPr>
                <w:rFonts w:ascii="Cambria Math" w:hAnsi="Cambria Math" w:cs="Arial"/>
                <w:noProof/>
                <w:color w:val="000000" w:themeColor="text1"/>
                <w:sz w:val="21"/>
                <w:szCs w:val="21"/>
                <w:lang w:val="en-US" w:eastAsia="de-DE"/>
              </w:rPr>
              <m:t>c</m:t>
            </m:r>
          </m:sub>
        </m:sSub>
        <m:r>
          <w:rPr>
            <w:rFonts w:ascii="Cambria Math" w:hAnsi="Cambria Math" w:cs="Arial"/>
            <w:noProof/>
            <w:color w:val="000000" w:themeColor="text1"/>
            <w:sz w:val="21"/>
            <w:szCs w:val="21"/>
            <w:lang w:val="en-US" w:eastAsia="de-DE"/>
          </w:rPr>
          <m:t>+</m:t>
        </m:r>
        <m:f>
          <m:fPr>
            <m:ctrlPr>
              <w:rPr>
                <w:rFonts w:ascii="Cambria Math" w:hAnsi="Cambria Math" w:cs="Arial"/>
                <w:i w:val="0"/>
                <w:noProof/>
                <w:color w:val="000000" w:themeColor="text1"/>
                <w:sz w:val="21"/>
                <w:szCs w:val="21"/>
                <w:lang w:val="en-US" w:eastAsia="de-DE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 w:val="0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</m:ctrlPr>
              </m:sSubPr>
              <m:e>
                <m: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  <m:t>c</m:t>
                </m:r>
              </m:sub>
            </m:sSub>
            <m:r>
              <w:rPr>
                <w:rFonts w:ascii="Cambria Math" w:hAnsi="Cambria Math" w:cs="Arial"/>
                <w:noProof/>
                <w:color w:val="000000" w:themeColor="text1"/>
                <w:sz w:val="21"/>
                <w:szCs w:val="21"/>
                <w:lang w:val="en-US" w:eastAsia="de-DE"/>
              </w:rPr>
              <m:t>∙</m:t>
            </m:r>
            <m:sSub>
              <m:sSubPr>
                <m:ctrlPr>
                  <w:rPr>
                    <w:rFonts w:ascii="Cambria Math" w:hAnsi="Cambria Math" w:cs="Arial"/>
                    <w:i w:val="0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</m:ctrlPr>
              </m:sSubPr>
              <m:e>
                <m: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i w:val="0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  <m:t>tot</m:t>
                </m:r>
              </m:sub>
            </m:sSub>
            <m:sSup>
              <m:sSupPr>
                <m:ctrlPr>
                  <w:rPr>
                    <w:rFonts w:ascii="Cambria Math" w:hAnsi="Cambria Math" w:cs="Arial"/>
                    <w:i w:val="0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Arial"/>
                        <w:i w:val="0"/>
                        <w:noProof/>
                        <w:color w:val="000000" w:themeColor="text1"/>
                        <w:sz w:val="21"/>
                        <w:szCs w:val="21"/>
                        <w:lang w:val="en-US" w:eastAsia="de-DE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noProof/>
                        <w:color w:val="000000" w:themeColor="text1"/>
                        <w:sz w:val="21"/>
                        <w:szCs w:val="21"/>
                        <w:lang w:val="en-US" w:eastAsia="de-DE"/>
                      </w:rPr>
                      <m:t>t</m:t>
                    </m:r>
                  </m:e>
                </m:d>
              </m:e>
              <m:sup>
                <m: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  <m:t>γ</m:t>
                </m:r>
              </m:sup>
            </m:sSup>
          </m:num>
          <m:den>
            <m:r>
              <w:rPr>
                <w:rFonts w:ascii="Cambria Math" w:hAnsi="Cambria Math" w:cs="Arial"/>
                <w:noProof/>
                <w:color w:val="000000" w:themeColor="text1"/>
                <w:sz w:val="21"/>
                <w:szCs w:val="21"/>
                <w:lang w:val="en-US" w:eastAsia="de-DE"/>
              </w:rPr>
              <m:t>α+</m:t>
            </m:r>
            <m:sSub>
              <m:sSubPr>
                <m:ctrlPr>
                  <w:rPr>
                    <w:rFonts w:ascii="Cambria Math" w:hAnsi="Cambria Math" w:cs="Arial"/>
                    <w:i w:val="0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</m:ctrlPr>
              </m:sSubPr>
              <m:e>
                <m: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i w:val="0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  <m:t>tot</m:t>
                </m:r>
              </m:sub>
            </m:sSub>
            <m:sSup>
              <m:sSupPr>
                <m:ctrlPr>
                  <w:rPr>
                    <w:rFonts w:ascii="Cambria Math" w:hAnsi="Cambria Math" w:cs="Arial"/>
                    <w:i w:val="0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Arial"/>
                        <w:i w:val="0"/>
                        <w:noProof/>
                        <w:color w:val="000000" w:themeColor="text1"/>
                        <w:sz w:val="21"/>
                        <w:szCs w:val="21"/>
                        <w:lang w:val="en-US" w:eastAsia="de-DE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noProof/>
                        <w:color w:val="000000" w:themeColor="text1"/>
                        <w:sz w:val="21"/>
                        <w:szCs w:val="21"/>
                        <w:lang w:val="en-US" w:eastAsia="de-DE"/>
                      </w:rPr>
                      <m:t>t</m:t>
                    </m:r>
                  </m:e>
                </m:d>
              </m:e>
              <m:sup>
                <m: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  <m:t>γ</m:t>
                </m:r>
              </m:sup>
            </m:sSup>
          </m:den>
        </m:f>
        <m:r>
          <w:rPr>
            <w:rFonts w:ascii="Cambria Math" w:hAnsi="Cambria Math" w:cs="Arial"/>
            <w:noProof/>
            <w:color w:val="000000" w:themeColor="text1"/>
            <w:sz w:val="21"/>
            <w:szCs w:val="21"/>
            <w:lang w:val="en-US" w:eastAsia="de-DE"/>
          </w:rPr>
          <m:t>-</m:t>
        </m:r>
        <m:sSub>
          <m:sSubPr>
            <m:ctrlPr>
              <w:rPr>
                <w:rFonts w:ascii="Cambria Math" w:hAnsi="Cambria Math" w:cs="Arial"/>
                <w:i w:val="0"/>
                <w:noProof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hAnsi="Cambria Math" w:cs="Arial"/>
                <w:noProof/>
                <w:color w:val="000000" w:themeColor="text1"/>
                <w:sz w:val="21"/>
                <w:szCs w:val="21"/>
                <w:lang w:val="en-US" w:eastAsia="de-DE"/>
              </w:rPr>
              <m:t>c</m:t>
            </m:r>
          </m:e>
          <m:sub>
            <m:r>
              <m:rPr>
                <m:nor/>
              </m:rPr>
              <w:rPr>
                <w:rFonts w:ascii="Arial" w:hAnsi="Arial" w:cs="Arial"/>
                <w:i w:val="0"/>
                <w:noProof/>
                <w:color w:val="000000" w:themeColor="text1"/>
                <w:sz w:val="21"/>
                <w:szCs w:val="21"/>
                <w:lang w:val="en-US" w:eastAsia="de-DE"/>
              </w:rPr>
              <m:t>tot</m:t>
            </m:r>
          </m:sub>
        </m:sSub>
        <m:d>
          <m:dPr>
            <m:ctrlPr>
              <w:rPr>
                <w:rFonts w:ascii="Cambria Math" w:hAnsi="Cambria Math" w:cs="Arial"/>
                <w:i w:val="0"/>
                <w:noProof/>
                <w:color w:val="000000" w:themeColor="text1"/>
                <w:sz w:val="21"/>
                <w:szCs w:val="21"/>
                <w:lang w:val="en-US" w:eastAsia="de-DE"/>
              </w:rPr>
            </m:ctrlPr>
          </m:dPr>
          <m:e>
            <m:r>
              <w:rPr>
                <w:rFonts w:ascii="Cambria Math" w:hAnsi="Cambria Math" w:cs="Arial"/>
                <w:noProof/>
                <w:color w:val="000000" w:themeColor="text1"/>
                <w:sz w:val="21"/>
                <w:szCs w:val="21"/>
                <w:lang w:val="en-US" w:eastAsia="de-DE"/>
              </w:rPr>
              <m:t>t</m:t>
            </m:r>
          </m:e>
        </m:d>
        <m:r>
          <w:rPr>
            <w:rFonts w:ascii="Cambria Math" w:eastAsiaTheme="minorEastAsia" w:hAnsi="Cambria Math" w:cs="Arial"/>
            <w:color w:val="000000" w:themeColor="text1"/>
            <w:sz w:val="21"/>
            <w:szCs w:val="21"/>
            <w:lang w:val="en-US" w:eastAsia="de-DE"/>
          </w:rPr>
          <m:t xml:space="preserve">     </m:t>
        </m:r>
      </m:oMath>
      <w:r w:rsidR="001E04C7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t xml:space="preserve">( </w:t>
      </w:r>
      <w:r w:rsidR="001E04C7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fldChar w:fldCharType="begin"/>
      </w:r>
      <w:r w:rsidR="001E04C7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instrText xml:space="preserve"> SEQ ( \* ARABIC </w:instrText>
      </w:r>
      <w:r w:rsidR="001E04C7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fldChar w:fldCharType="separate"/>
      </w:r>
      <w:r w:rsidR="00112C0C" w:rsidRPr="002B2359">
        <w:rPr>
          <w:rFonts w:ascii="Arial" w:hAnsi="Arial" w:cs="Arial"/>
          <w:i w:val="0"/>
          <w:noProof/>
          <w:color w:val="000000" w:themeColor="text1"/>
          <w:sz w:val="21"/>
          <w:szCs w:val="21"/>
          <w:lang w:val="en-US"/>
        </w:rPr>
        <w:t>1</w:t>
      </w:r>
      <w:r w:rsidR="001E04C7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fldChar w:fldCharType="end"/>
      </w:r>
      <w:r w:rsidR="001E04C7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t xml:space="preserve"> )</w:t>
      </w:r>
    </w:p>
    <w:p w14:paraId="6C82DD1C" w14:textId="186D8675" w:rsidR="00EE751B" w:rsidRPr="002B2359" w:rsidRDefault="004E0A8F" w:rsidP="002B31F9">
      <w:pPr>
        <w:spacing w:line="360" w:lineRule="auto"/>
        <w:ind w:left="360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n</w:t>
      </w:r>
      <w:r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</w:t>
      </w:r>
      <w:r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ranscriptional</w:t>
      </w:r>
      <w:r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nterpretation</w:t>
      </w:r>
      <w:r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,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e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first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erm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refers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o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low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background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ranscription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1"/>
                <w:szCs w:val="2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1"/>
                <w:szCs w:val="21"/>
                <w:lang w:val="en-US"/>
              </w:rPr>
              <m:t>b</m:t>
            </m:r>
          </m:e>
          <m:sub>
            <m:r>
              <m:rPr>
                <m:nor/>
              </m:rP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m:t>c</m:t>
            </m:r>
          </m:sub>
        </m:sSub>
      </m:oMath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)</w:t>
      </w:r>
      <w:r w:rsidR="004B060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while</w:t>
      </w:r>
      <w:r w:rsidR="002E4A1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e</w:t>
      </w:r>
      <w:r w:rsidR="002E4A1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last</w:t>
      </w:r>
      <w:r w:rsidR="002E4A1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erm</w:t>
      </w:r>
      <w:r w:rsidR="002E4A1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ndicates</w:t>
      </w:r>
      <w:r w:rsidR="002E4A1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</w:t>
      </w:r>
      <w:r w:rsidR="002E4A1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line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r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decay</w:t>
      </w:r>
      <w:r w:rsidR="00B52C1A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B52C1A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process</w:t>
      </w:r>
      <w:r w:rsidR="002E4A1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1"/>
                <w:szCs w:val="2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1"/>
                <w:szCs w:val="21"/>
                <w:lang w:val="en-US"/>
              </w:rPr>
              <m:t>-c</m:t>
            </m:r>
          </m:e>
          <m:sub>
            <m:r>
              <m:rPr>
                <m:nor/>
              </m:rP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m:t>tot</m:t>
            </m:r>
          </m:sub>
        </m:sSub>
        <m:r>
          <w:rPr>
            <w:rFonts w:ascii="Cambria Math" w:hAnsi="Cambria Math" w:cs="Arial"/>
            <w:color w:val="000000" w:themeColor="text1"/>
            <w:sz w:val="21"/>
            <w:szCs w:val="21"/>
            <w:lang w:val="en-US"/>
          </w:rPr>
          <m:t>(t)</m:t>
        </m:r>
      </m:oMath>
      <w:r w:rsidR="002E4A1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)</w:t>
      </w:r>
      <w:r w:rsidR="0061364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613642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of</w:t>
      </w:r>
      <w:r w:rsidR="00613642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613642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/>
        </w:rPr>
        <w:t>Cdc</w:t>
      </w:r>
      <w:r w:rsidR="00613642" w:rsidRPr="002B2359">
        <w:rPr>
          <w:rFonts w:ascii="Arial" w:hAnsi="Arial" w:cs="Arial"/>
          <w:i/>
          <w:color w:val="000000" w:themeColor="text1"/>
          <w:sz w:val="21"/>
          <w:szCs w:val="21"/>
          <w:lang w:val="en-US"/>
        </w:rPr>
        <w:t>42</w:t>
      </w:r>
      <w:r w:rsidR="002E4A1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.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e</w:t>
      </w:r>
      <w:r w:rsidR="002E4A1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intermediate</w:t>
      </w:r>
      <w:r w:rsidR="002E4A1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erm</w:t>
      </w:r>
      <w:r w:rsidR="002E4A1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lastRenderedPageBreak/>
        <w:t>represents</w:t>
      </w:r>
      <w:r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he</w:t>
      </w:r>
      <w:r w:rsidR="002E4A1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4B060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(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transcriptional</w:t>
      </w:r>
      <w:r w:rsidR="004B0601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)</w:t>
      </w:r>
      <w:r w:rsidR="002E4A1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auto</w:t>
      </w:r>
      <w:r w:rsidR="002E4A1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>-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regulation</w:t>
      </w:r>
      <w:r w:rsidR="002E4A1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.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/>
        </w:rPr>
        <w:t>For</w:t>
      </w:r>
      <w:r w:rsidR="002E4A1D" w:rsidRPr="002B2359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m:oMath>
        <m:r>
          <w:rPr>
            <w:rFonts w:ascii="Cambria Math" w:hAnsi="Cambria Math" w:cs="Arial"/>
            <w:color w:val="000000" w:themeColor="text1"/>
            <w:sz w:val="21"/>
            <w:szCs w:val="21"/>
            <w:lang w:val="en-US"/>
          </w:rPr>
          <m:t xml:space="preserve">γ&gt;1 </m:t>
        </m:r>
      </m:oMath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uch</w:t>
      </w:r>
      <w:r w:rsidR="002E4A1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2E4A1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ystem</w:t>
      </w:r>
      <w:r w:rsidR="002E4A1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llows</w:t>
      </w:r>
      <w:r w:rsidR="002E4A1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r</w:t>
      </w:r>
      <w:r w:rsidR="002E4A1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istability</w:t>
      </w:r>
      <w:r w:rsidR="002E4A1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</w:t>
      </w:r>
      <w:r w:rsidR="002E4A1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</w:t>
      </w:r>
      <w:r w:rsidR="002E4A1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2E4A1D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2E4A1D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an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e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ably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resent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t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03A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ither</w:t>
      </w:r>
      <w:r w:rsidR="00703A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w</w:t>
      </w:r>
      <w:r w:rsidR="002E4A1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r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igh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evel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w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ate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4B060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4B0601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centration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ot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ufficient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imulate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ts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wn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roduction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hile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igh</w:t>
      </w:r>
      <w:r w:rsidR="004B06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B060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ate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uto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gulation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ajor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tributor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athematical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erms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wo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ates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present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wo</w:t>
      </w:r>
      <w:r w:rsidR="002E4A1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able</w:t>
      </w:r>
      <w:r w:rsidR="002E4A1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ix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d</w:t>
      </w:r>
      <w:r w:rsidR="002E4A1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2E4A1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int</w:t>
      </w:r>
      <w:r w:rsidR="00703A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</w:t>
      </w:r>
      <w:r w:rsidR="00703A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360F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xist</w:t>
      </w:r>
      <w:r w:rsidR="00703A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g</w:t>
      </w:r>
      <w:r w:rsidR="00D360F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360F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imultaneously</w:t>
      </w:r>
      <w:r w:rsidR="00D360F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360F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r</w:t>
      </w:r>
      <w:r w:rsidR="00D360F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rtain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ange</w:t>
      </w:r>
      <w:r w:rsidR="009825C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825C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D360F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360F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arameters</w:t>
      </w:r>
      <w:r w:rsidR="00D360F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D360F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D360F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1364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703A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</w:t>
      </w:r>
      <w:r w:rsidR="0061364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quired</w:t>
      </w:r>
      <w:r w:rsidR="00D360F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360F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ixed</w:t>
      </w:r>
      <w:r w:rsidR="00D360F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360F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int</w:t>
      </w:r>
      <w:r w:rsidR="00D360F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1364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r</w:t>
      </w:r>
      <w:r w:rsidR="0061364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1364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61364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1364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given</w:t>
      </w:r>
      <w:r w:rsidR="0061364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1364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del</w:t>
      </w:r>
      <w:r w:rsidR="0061364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1364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alization</w:t>
      </w:r>
      <w:r w:rsidR="0061364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360F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pends</w:t>
      </w:r>
      <w:r w:rsidR="00D360F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360F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n</w:t>
      </w:r>
      <w:r w:rsidR="00D360F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360F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D360F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360F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itial</w:t>
      </w:r>
      <w:r w:rsidR="00D360F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360F7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D360F7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D360F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360F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centration</w:t>
      </w:r>
      <w:r w:rsidR="00E53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,</w:t>
      </w:r>
      <w:r w:rsidR="00D360F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533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</w:t>
      </w:r>
      <w:r w:rsidR="00E53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  <w:r w:rsidR="00E533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g</w:t>
      </w:r>
      <w:r w:rsidR="00E53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D360F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fter</w:t>
      </w:r>
      <w:r w:rsidR="00D360F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360F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D360F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360F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</w:t>
      </w:r>
      <w:r w:rsidR="0061364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C06F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(</w:t>
      </w:r>
      <w:r w:rsidR="00EA34E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F914A0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 xml:space="preserve"> </w:t>
      </w:r>
      <w:r w:rsidR="002B2359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>3</w:t>
      </w:r>
      <w:r w:rsidR="00F914A0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C-D</w:t>
      </w:r>
      <w:r w:rsidR="007C06F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).</w:t>
      </w:r>
      <w:r w:rsidR="00013E7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800CE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e</w:t>
      </w:r>
      <w:r w:rsidR="00800CE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E751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sociate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E751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E751B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EE751B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EE751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igh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E751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ate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E751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E751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E751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EE751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E751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E751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E751B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EE751B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EE751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w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E751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ate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E751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E751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E751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fferentiated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EE751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rogenitor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) </w:t>
      </w:r>
      <w:r w:rsidR="00EE751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EE751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  <w:r w:rsidR="004A1E8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A1E8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us</w:t>
      </w:r>
      <w:r w:rsidR="004A1E8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4A1E8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4A1E81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4A1E8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A1E8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s</w:t>
      </w:r>
      <w:r w:rsidR="004A1E8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A1E8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="004A1E8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A1E8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4A1E8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A1E8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witch</w:t>
      </w:r>
      <w:r w:rsidR="004A1E8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A1E8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termining</w:t>
      </w:r>
      <w:r w:rsidR="004A1E8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A1E8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4A1E8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A1E8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4A1E8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’</w:t>
      </w:r>
      <w:r w:rsidR="004A1E8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</w:t>
      </w:r>
      <w:r w:rsidR="004A1E8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A1E8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dentity</w:t>
      </w:r>
      <w:r w:rsidR="004A1E8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A1E8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fter</w:t>
      </w:r>
      <w:r w:rsidR="004A1E8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A1E8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4A1E8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A1E8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</w:t>
      </w:r>
      <w:r w:rsidR="004A1E8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</w:p>
    <w:p w14:paraId="5003D0B0" w14:textId="77777777" w:rsidR="00C112CF" w:rsidRPr="002B2359" w:rsidRDefault="00C112CF" w:rsidP="002B31F9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</w:p>
    <w:p w14:paraId="4BC6B514" w14:textId="22F59179" w:rsidR="00B26828" w:rsidRPr="002B2359" w:rsidRDefault="005156D3" w:rsidP="002B31F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 xml:space="preserve">42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activit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D5244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eing</w:t>
      </w:r>
      <w:r w:rsidR="00D5244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5244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D5244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847F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mall</w:t>
      </w:r>
      <w:r w:rsidR="004847F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proofErr w:type="spellStart"/>
      <w:r w:rsidR="00D5244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hoGTPase</w:t>
      </w:r>
      <w:proofErr w:type="spellEnd"/>
      <w:r w:rsidR="004847F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4847FF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4847FF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4847F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847F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ycles</w:t>
      </w:r>
      <w:r w:rsidR="004847F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847F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etween</w:t>
      </w:r>
      <w:r w:rsidR="004847F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847F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</w:t>
      </w:r>
      <w:r w:rsidR="004847F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847F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e</w:t>
      </w:r>
      <w:r w:rsidR="004847F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4847FF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GTP</w:t>
      </w:r>
      <w:r w:rsidR="004847F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4847F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ound</w:t>
      </w:r>
      <w:r w:rsidR="004847F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) </w:t>
      </w:r>
      <w:r w:rsidR="004847F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4847F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847F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active</w:t>
      </w:r>
      <w:r w:rsidR="004847F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4847FF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GDP</w:t>
      </w:r>
      <w:r w:rsidR="004847F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4847F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ound</w:t>
      </w:r>
      <w:r w:rsidR="004847F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) </w:t>
      </w:r>
      <w:r w:rsidR="004847F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ate</w:t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begin"/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instrText xml:space="preserve"> ADDIN EN.CITE &lt;EndNote&gt;&lt;Cite&gt;&lt;Author&gt;Florian&lt;/Author&gt;&lt;Year&gt;2012&lt;/Year&gt;&lt;RecNum&gt;1960&lt;/RecNum&gt;&lt;DisplayText&gt;[1]&lt;/DisplayText&gt;&lt;record&gt;&lt;rec-number&gt;1960&lt;/rec-number&gt;&lt;foreign-keys&gt;&lt;key app="EN" db-id="xxeafad5w50rf9e0a5hpa2rdrfv5zt9ved5d" timestamp="1343228332"&gt;1960&lt;/key&gt;&lt;/foreign-keys&gt;&lt;ref-type name="Journal Article"&gt;17&lt;/ref-type&gt;&lt;contributors&gt;&lt;authors&gt;&lt;author&gt;Florian, M. C.&lt;/author&gt;&lt;author&gt;Dorr, K.&lt;/author&gt;&lt;author&gt;Niebel, A.&lt;/author&gt;&lt;author&gt;Daria, D.&lt;/author&gt;&lt;author&gt;Schrezenmeier, H.&lt;/author&gt;&lt;author&gt;Rojewski, M.&lt;/author&gt;&lt;author&gt;Filippi, M. D.&lt;/author&gt;&lt;author&gt;Hasenberg, A.&lt;/author&gt;&lt;author&gt;Gunzer, M.&lt;/author&gt;&lt;author&gt;Scharffetter-Kochanek, K.&lt;/author&gt;&lt;author&gt;Zheng, Y.&lt;/author&gt;&lt;author&gt;Geiger, H.&lt;/author&gt;&lt;/authors&gt;&lt;/contributors&gt;&lt;auth-address&gt;Department of Dermatology and Allergic Diseases, University of Ulm, 89091 Ulm, Germany.&lt;/auth-address&gt;&lt;titles&gt;&lt;title&gt;Cdc42 activity regulates hematopoietic stem cell aging and rejuvenation&lt;/title&gt;&lt;secondary-title&gt;Cell Stem Cell&lt;/secondary-title&gt;&lt;/titles&gt;&lt;periodical&gt;&lt;full-title&gt;Cell Stem Cell&lt;/full-title&gt;&lt;/periodical&gt;&lt;pages&gt;520-30&lt;/pages&gt;&lt;volume&gt;10&lt;/volume&gt;&lt;number&gt;5&lt;/number&gt;&lt;edition&gt;2012/05/09&lt;/edition&gt;&lt;dates&gt;&lt;year&gt;2012&lt;/year&gt;&lt;pub-dates&gt;&lt;date&gt;May 4&lt;/date&gt;&lt;/pub-dates&gt;&lt;/dates&gt;&lt;isbn&gt;1875-9777 (Electronic)&lt;/isbn&gt;&lt;accession-num&gt;22560076&lt;/accession-num&gt;&lt;urls&gt;&lt;related-urls&gt;&lt;url&gt;http://www.ncbi.nlm.nih.gov/entrez/query.fcgi?cmd=Retrieve&amp;amp;db=PubMed&amp;amp;dopt=Citation&amp;amp;list_uids=22560076&lt;/url&gt;&lt;/related-urls&gt;&lt;/urls&gt;&lt;custom2&gt;3348626&lt;/custom2&gt;&lt;electronic-resource-num&gt;S1934-5909(12)00172-5 [pii]&amp;#xD;10.1016/j.stem.2012.04.007&lt;/electronic-resource-num&gt;&lt;language&gt;eng&lt;/language&gt;&lt;/record&gt;&lt;/Cite&gt;&lt;/EndNote&gt;</w:instrText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separate"/>
      </w:r>
      <w:r w:rsidR="002026C0" w:rsidRPr="002B2359">
        <w:rPr>
          <w:rFonts w:ascii="Arial" w:eastAsia="Calibri" w:hAnsi="Arial" w:cs="Arial"/>
          <w:noProof/>
          <w:color w:val="000000" w:themeColor="text1"/>
          <w:sz w:val="21"/>
          <w:szCs w:val="21"/>
          <w:lang w:val="en-US" w:eastAsia="de-DE"/>
        </w:rPr>
        <w:t>[1]</w:t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end"/>
      </w:r>
      <w:r w:rsidR="004847F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4847F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refore</w:t>
      </w:r>
      <w:r w:rsidR="004847F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4847F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xplicitly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inguish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etween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e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active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A90695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A90695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A90695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-</w:t>
      </w:r>
      <w:r w:rsidR="00A90695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GTP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vs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A90695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A90695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-</w:t>
      </w:r>
      <w:r w:rsidR="00A90695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GDP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). </w:t>
      </w:r>
      <w:r w:rsidR="002430B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y a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suming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ast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hosphorylation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action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quilibrium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centrations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an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e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scribed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y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aw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ass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on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9069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llows</w:t>
      </w:r>
      <w:r w:rsidR="00A9069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:</w:t>
      </w:r>
      <w:r w:rsidR="004847FF" w:rsidRPr="002B2359">
        <w:rPr>
          <w:rFonts w:ascii="Arial" w:hAnsi="Arial" w:cs="Arial"/>
          <w:noProof/>
          <w:color w:val="000000" w:themeColor="text1"/>
          <w:sz w:val="21"/>
          <w:szCs w:val="21"/>
          <w:lang w:val="en-US" w:eastAsia="de-DE"/>
        </w:rPr>
        <w:t xml:space="preserve"> </w:t>
      </w:r>
    </w:p>
    <w:p w14:paraId="02A976ED" w14:textId="74F53616" w:rsidR="004847FF" w:rsidRPr="002B2359" w:rsidRDefault="00195ECF" w:rsidP="002B31F9">
      <w:pPr>
        <w:pStyle w:val="Caption"/>
        <w:spacing w:line="360" w:lineRule="auto"/>
        <w:jc w:val="center"/>
        <w:rPr>
          <w:rFonts w:ascii="Arial" w:eastAsia="Times New Roman" w:hAnsi="Arial" w:cs="Arial"/>
          <w:i w:val="0"/>
          <w:color w:val="000000" w:themeColor="text1"/>
          <w:sz w:val="21"/>
          <w:szCs w:val="21"/>
          <w:lang w:val="en-US" w:eastAsia="de-DE"/>
        </w:rPr>
      </w:pPr>
      <m:oMath>
        <m:sSub>
          <m:sSubPr>
            <m:ctrlPr>
              <w:rPr>
                <w:rFonts w:ascii="Cambria Math" w:hAnsi="Cambria Math" w:cs="Arial"/>
                <w:noProof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hAnsi="Cambria Math" w:cs="Arial"/>
                <w:noProof/>
                <w:color w:val="000000" w:themeColor="text1"/>
                <w:sz w:val="21"/>
                <w:szCs w:val="21"/>
                <w:lang w:val="en-US" w:eastAsia="de-DE"/>
              </w:rPr>
              <m:t>c</m:t>
            </m:r>
          </m:e>
          <m:sub>
            <m:r>
              <m:rPr>
                <m:nor/>
              </m:rPr>
              <w:rPr>
                <w:rFonts w:ascii="Arial" w:hAnsi="Arial" w:cs="Arial"/>
                <w:i w:val="0"/>
                <w:noProof/>
                <w:color w:val="000000" w:themeColor="text1"/>
                <w:sz w:val="21"/>
                <w:szCs w:val="21"/>
                <w:lang w:val="en-US" w:eastAsia="de-DE"/>
              </w:rPr>
              <m:t>GTP</m:t>
            </m:r>
          </m:sub>
        </m:sSub>
        <m:d>
          <m:dPr>
            <m:ctrlPr>
              <w:rPr>
                <w:rFonts w:ascii="Cambria Math" w:hAnsi="Cambria Math" w:cs="Arial"/>
                <w:noProof/>
                <w:color w:val="000000" w:themeColor="text1"/>
                <w:sz w:val="21"/>
                <w:szCs w:val="21"/>
                <w:lang w:val="en-US" w:eastAsia="de-DE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</m:ctrlPr>
              </m:sSubPr>
              <m:e>
                <m: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i w:val="0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  <m:t>tot</m:t>
                </m:r>
              </m:sub>
            </m:sSub>
          </m:e>
        </m:d>
        <m:r>
          <w:rPr>
            <w:rFonts w:ascii="Cambria Math" w:hAnsi="Cambria Math" w:cs="Arial"/>
            <w:noProof/>
            <w:color w:val="000000" w:themeColor="text1"/>
            <w:sz w:val="21"/>
            <w:szCs w:val="21"/>
            <w:lang w:val="en-US" w:eastAsia="de-DE"/>
          </w:rPr>
          <m:t>=</m:t>
        </m:r>
        <m:f>
          <m:fPr>
            <m:ctrlPr>
              <w:rPr>
                <w:rFonts w:ascii="Cambria Math" w:hAnsi="Cambria Math" w:cs="Arial"/>
                <w:noProof/>
                <w:color w:val="000000" w:themeColor="text1"/>
                <w:sz w:val="21"/>
                <w:szCs w:val="21"/>
                <w:lang w:val="en-US" w:eastAsia="de-DE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</m:ctrlPr>
              </m:sSubPr>
              <m:e>
                <m: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  <m:t>+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</m:ctrlPr>
              </m:sSubPr>
              <m:e>
                <m: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  <m:t>+</m:t>
                </m:r>
              </m:sub>
            </m:sSub>
            <m:r>
              <w:rPr>
                <w:rFonts w:ascii="Cambria Math" w:hAnsi="Cambria Math" w:cs="Arial"/>
                <w:noProof/>
                <w:color w:val="000000" w:themeColor="text1"/>
                <w:sz w:val="21"/>
                <w:szCs w:val="21"/>
                <w:lang w:val="en-US" w:eastAsia="de-DE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</m:ctrlPr>
              </m:sSubPr>
              <m:e>
                <m: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noProof/>
                    <w:color w:val="000000" w:themeColor="text1"/>
                    <w:sz w:val="21"/>
                    <w:szCs w:val="21"/>
                    <w:lang w:val="en-US" w:eastAsia="de-DE"/>
                  </w:rPr>
                  <m:t>-</m:t>
                </m:r>
              </m:sub>
            </m:sSub>
          </m:den>
        </m:f>
        <m:sSub>
          <m:sSubPr>
            <m:ctrlPr>
              <w:rPr>
                <w:rFonts w:ascii="Cambria Math" w:hAnsi="Cambria Math" w:cs="Arial"/>
                <w:noProof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hAnsi="Cambria Math" w:cs="Arial"/>
                <w:noProof/>
                <w:color w:val="000000" w:themeColor="text1"/>
                <w:sz w:val="21"/>
                <w:szCs w:val="21"/>
                <w:lang w:val="en-US" w:eastAsia="de-DE"/>
              </w:rPr>
              <m:t>c</m:t>
            </m:r>
          </m:e>
          <m:sub>
            <m:r>
              <m:rPr>
                <m:nor/>
              </m:rPr>
              <w:rPr>
                <w:rFonts w:ascii="Arial" w:hAnsi="Arial" w:cs="Arial"/>
                <w:i w:val="0"/>
                <w:noProof/>
                <w:color w:val="000000" w:themeColor="text1"/>
                <w:sz w:val="21"/>
                <w:szCs w:val="21"/>
                <w:lang w:val="en-US" w:eastAsia="de-DE"/>
              </w:rPr>
              <m:t>tot</m:t>
            </m:r>
          </m:sub>
        </m:sSub>
        <m:r>
          <w:rPr>
            <w:rFonts w:ascii="Cambria Math" w:hAnsi="Cambria Math" w:cs="Arial"/>
            <w:noProof/>
            <w:color w:val="000000" w:themeColor="text1"/>
            <w:sz w:val="21"/>
            <w:szCs w:val="21"/>
            <w:lang w:val="en-US" w:eastAsia="de-DE"/>
          </w:rPr>
          <m:t xml:space="preserve">     </m:t>
        </m:r>
      </m:oMath>
      <w:r w:rsidR="007E7980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t xml:space="preserve"> </w:t>
      </w:r>
      <w:r w:rsidR="00DC785B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t xml:space="preserve">( </w:t>
      </w:r>
      <w:r w:rsidR="00DC785B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fldChar w:fldCharType="begin"/>
      </w:r>
      <w:r w:rsidR="00DC785B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instrText xml:space="preserve"> </w:instrText>
      </w:r>
      <w:r w:rsidR="00DC785B" w:rsidRPr="002B2359">
        <w:rPr>
          <w:rFonts w:ascii="Arial" w:eastAsia="Calibri" w:hAnsi="Arial" w:cs="Arial"/>
          <w:i w:val="0"/>
          <w:color w:val="000000" w:themeColor="text1"/>
          <w:sz w:val="21"/>
          <w:szCs w:val="21"/>
          <w:lang w:val="en-US"/>
        </w:rPr>
        <w:instrText>SEQ</w:instrText>
      </w:r>
      <w:r w:rsidR="00DC785B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instrText xml:space="preserve"> ( \* </w:instrText>
      </w:r>
      <w:r w:rsidR="00DC785B" w:rsidRPr="002B2359">
        <w:rPr>
          <w:rFonts w:ascii="Arial" w:eastAsia="Calibri" w:hAnsi="Arial" w:cs="Arial"/>
          <w:i w:val="0"/>
          <w:color w:val="000000" w:themeColor="text1"/>
          <w:sz w:val="21"/>
          <w:szCs w:val="21"/>
          <w:lang w:val="en-US"/>
        </w:rPr>
        <w:instrText>ARABIC</w:instrText>
      </w:r>
      <w:r w:rsidR="00DC785B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instrText xml:space="preserve"> </w:instrText>
      </w:r>
      <w:r w:rsidR="00DC785B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fldChar w:fldCharType="separate"/>
      </w:r>
      <w:r w:rsidR="00112C0C" w:rsidRPr="002B2359">
        <w:rPr>
          <w:rFonts w:ascii="Arial" w:eastAsia="Calibri" w:hAnsi="Arial" w:cs="Arial"/>
          <w:i w:val="0"/>
          <w:noProof/>
          <w:color w:val="000000" w:themeColor="text1"/>
          <w:sz w:val="21"/>
          <w:szCs w:val="21"/>
          <w:lang w:val="en-US"/>
        </w:rPr>
        <w:t>2</w:t>
      </w:r>
      <w:r w:rsidR="00DC785B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fldChar w:fldCharType="end"/>
      </w:r>
      <w:r w:rsidR="00DC785B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t xml:space="preserve"> )</w:t>
      </w:r>
    </w:p>
    <w:p w14:paraId="16ED441D" w14:textId="2E24B187" w:rsidR="00A90695" w:rsidRPr="002B2359" w:rsidRDefault="00A90695" w:rsidP="002B31F9">
      <w:pPr>
        <w:spacing w:line="360" w:lineRule="auto"/>
        <w:ind w:left="360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erei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-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GTP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m:oMath>
        <m:sSub>
          <m:sSub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c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 w:eastAsia="de-DE"/>
              </w:rPr>
              <m:t>GTP</m:t>
            </m:r>
          </m:sub>
        </m:sSub>
      </m:oMath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)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roduce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stant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at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k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+</m:t>
            </m:r>
          </m:sub>
        </m:sSub>
        <m:r>
          <w:rPr>
            <w:rFonts w:ascii="Cambria Math" w:eastAsia="Times New Roman" w:hAnsi="Cambria Math" w:cs="Arial"/>
            <w:color w:val="000000" w:themeColor="text1"/>
            <w:sz w:val="21"/>
            <w:szCs w:val="21"/>
            <w:lang w:val="en-US" w:eastAsia="de-DE"/>
          </w:rPr>
          <m:t xml:space="preserve"> </m:t>
        </m:r>
      </m:oMath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cay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stant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ate</w:t>
      </w:r>
      <w:r w:rsidR="00812835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m:oMath>
        <m:sSub>
          <m:sSubPr>
            <m:ctrlPr>
              <w:rPr>
                <w:rFonts w:ascii="Cambria Math" w:eastAsia="Calibri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eastAsia="Calibri" w:hAnsi="Cambria Math" w:cs="Arial"/>
                <w:color w:val="000000" w:themeColor="text1"/>
                <w:sz w:val="21"/>
                <w:szCs w:val="21"/>
                <w:lang w:val="en-US" w:eastAsia="de-DE"/>
              </w:rPr>
              <m:t>k</m:t>
            </m:r>
          </m:e>
          <m:sub>
            <m:r>
              <w:rPr>
                <w:rFonts w:ascii="Cambria Math" w:eastAsia="Calibri" w:hAnsi="Cambria Math" w:cs="Arial"/>
                <w:color w:val="000000" w:themeColor="text1"/>
                <w:sz w:val="21"/>
                <w:szCs w:val="21"/>
                <w:lang w:val="en-US" w:eastAsia="de-DE"/>
              </w:rPr>
              <m:t>-</m:t>
            </m:r>
          </m:sub>
        </m:sSub>
      </m:oMath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; </w:t>
      </w:r>
      <m:oMath>
        <m:sSub>
          <m:sSub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c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 w:eastAsia="de-DE"/>
              </w:rPr>
              <m:t>tot</m:t>
            </m:r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 xml:space="preserve"> </m:t>
            </m:r>
          </m:sub>
        </m:sSub>
      </m:oMath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give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um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c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 w:eastAsia="de-DE"/>
              </w:rPr>
              <m:t>GTP</m:t>
            </m:r>
          </m:sub>
        </m:sSub>
      </m:oMath>
      <w:r w:rsidR="00D40CB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D40CB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sSub>
          <m:sSubPr>
            <m:ctrlPr>
              <w:rPr>
                <w:rFonts w:ascii="Cambria Math" w:eastAsia="Calibri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eastAsia="Calibri" w:hAnsi="Cambria Math" w:cs="Arial"/>
                <w:color w:val="000000" w:themeColor="text1"/>
                <w:sz w:val="21"/>
                <w:szCs w:val="21"/>
                <w:lang w:val="en-US" w:eastAsia="de-DE"/>
              </w:rPr>
              <m:t>c</m:t>
            </m:r>
          </m:e>
          <m:sub>
            <m:r>
              <m:rPr>
                <m:nor/>
              </m:rPr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US" w:eastAsia="de-DE"/>
              </w:rPr>
              <m:t>GDP</m:t>
            </m:r>
          </m:sub>
        </m:sSub>
      </m:oMath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4847F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mount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785FD2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c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 w:eastAsia="de-DE"/>
              </w:rPr>
              <m:t>GTP</m:t>
            </m:r>
          </m:sub>
        </m:sSub>
      </m:oMath>
      <w:r w:rsidR="007B31F2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olely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pends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n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tal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centration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785FD2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7B31F2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m:oMath>
        <m:sSub>
          <m:sSubPr>
            <m:ctrlPr>
              <w:rPr>
                <w:rFonts w:ascii="Cambria Math" w:eastAsia="Calibri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eastAsia="Calibri" w:hAnsi="Cambria Math" w:cs="Arial"/>
                <w:color w:val="000000" w:themeColor="text1"/>
                <w:sz w:val="21"/>
                <w:szCs w:val="21"/>
                <w:lang w:val="en-US" w:eastAsia="de-DE"/>
              </w:rPr>
              <m:t>c</m:t>
            </m:r>
          </m:e>
          <m:sub>
            <m:r>
              <m:rPr>
                <m:nor/>
              </m:rPr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US" w:eastAsia="de-DE"/>
              </w:rPr>
              <m:t>tot</m:t>
            </m:r>
          </m:sub>
        </m:sSub>
      </m:oMath>
      <w:r w:rsidR="00DB162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</w:p>
    <w:p w14:paraId="2BCF05A7" w14:textId="5B1B0CAB" w:rsidR="00A90695" w:rsidRPr="002B2359" w:rsidRDefault="00A90695" w:rsidP="002B31F9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</w:p>
    <w:p w14:paraId="5C68EB1C" w14:textId="36BA8078" w:rsidR="00785FD2" w:rsidRPr="002B2359" w:rsidRDefault="00CD7B08" w:rsidP="002B31F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Acetylation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of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histone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H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 xml:space="preserve">4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lysine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 xml:space="preserve"> 16 (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AcH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K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16)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A2077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t</w:t>
      </w:r>
      <w:r w:rsidR="00A2077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2077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as</w:t>
      </w:r>
      <w:r w:rsidR="00A2077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2077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ported</w:t>
      </w:r>
      <w:r w:rsidR="00A2077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2077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at</w:t>
      </w:r>
      <w:r w:rsidR="00A2077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501B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9501B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501B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crease</w:t>
      </w:r>
      <w:r w:rsidR="009501B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501B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9501B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501B4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H</w:t>
      </w:r>
      <w:r w:rsidR="009501B4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</w:t>
      </w:r>
      <w:r w:rsidR="009501B4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K</w:t>
      </w:r>
      <w:r w:rsidR="009501B4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16</w:t>
      </w:r>
      <w:r w:rsidR="009501B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501B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etylation</w:t>
      </w:r>
      <w:r w:rsidR="009501B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2077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="00A2077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2077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sociated</w:t>
      </w:r>
      <w:r w:rsidR="00A2077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2077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</w:t>
      </w:r>
      <w:r w:rsidR="00A2077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501B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creasing</w:t>
      </w:r>
      <w:r w:rsidR="009501B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501B4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9501B4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9501B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501B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="009501B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9501B4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9501B4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-</w:t>
      </w:r>
      <w:r w:rsidR="009501B4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GTP</w:t>
      </w:r>
      <w:r w:rsidR="009501B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)</w:t>
      </w:r>
      <w:r w:rsidR="002026C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fldChar w:fldCharType="begin"/>
      </w:r>
      <w:r w:rsidR="002026C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instrText xml:space="preserve"> ADDIN EN.CITE &lt;EndNote&gt;&lt;Cite&gt;&lt;Author&gt;Florian&lt;/Author&gt;&lt;Year&gt;2012&lt;/Year&gt;&lt;RecNum&gt;1960&lt;/RecNum&gt;&lt;DisplayText&gt;[1]&lt;/DisplayText&gt;&lt;record&gt;&lt;rec-number&gt;1960&lt;/rec-number&gt;&lt;foreign-keys&gt;&lt;key app="EN" db-id="xxeafad5w50rf9e0a5hpa2rdrfv5zt9ved5d" timestamp="1343228332"&gt;1960&lt;/key&gt;&lt;/foreign-keys&gt;&lt;ref-type name="Journal Article"&gt;17&lt;/ref-type&gt;&lt;contributors&gt;&lt;authors&gt;&lt;author&gt;Florian, M. C.&lt;/author&gt;&lt;author&gt;Dorr, K.&lt;/author&gt;&lt;author&gt;Niebel, A.&lt;/author&gt;&lt;author&gt;Daria, D.&lt;/author&gt;&lt;author&gt;Schrezenmeier, H.&lt;/author&gt;&lt;author&gt;Rojewski, M.&lt;/author&gt;&lt;author&gt;Filippi, M. D.&lt;/author&gt;&lt;author&gt;Hasenberg, A.&lt;/author&gt;&lt;author&gt;Gunzer, M.&lt;/author&gt;&lt;author&gt;Scharffetter-Kochanek, K.&lt;/author&gt;&lt;author&gt;Zheng, Y.&lt;/author&gt;&lt;author&gt;Geiger, H.&lt;/author&gt;&lt;/authors&gt;&lt;/contributors&gt;&lt;auth-address&gt;Department of Dermatology and Allergic Diseases, University of Ulm, 89091 Ulm, Germany.&lt;/auth-address&gt;&lt;titles&gt;&lt;title&gt;Cdc42 activity regulates hematopoietic stem cell aging and rejuvenation&lt;/title&gt;&lt;secondary-title&gt;Cell Stem Cell&lt;/secondary-title&gt;&lt;/titles&gt;&lt;periodical&gt;&lt;full-title&gt;Cell Stem Cell&lt;/full-title&gt;&lt;/periodical&gt;&lt;pages&gt;520-30&lt;/pages&gt;&lt;volume&gt;10&lt;/volume&gt;&lt;number&gt;5&lt;/number&gt;&lt;edition&gt;2012/05/09&lt;/edition&gt;&lt;dates&gt;&lt;year&gt;2012&lt;/year&gt;&lt;pub-dates&gt;&lt;date&gt;May 4&lt;/date&gt;&lt;/pub-dates&gt;&lt;/dates&gt;&lt;isbn&gt;1875-9777 (Electronic)&lt;/isbn&gt;&lt;accession-num&gt;22560076&lt;/accession-num&gt;&lt;urls&gt;&lt;related-urls&gt;&lt;url&gt;http://www.ncbi.nlm.nih.gov/entrez/query.fcgi?cmd=Retrieve&amp;amp;db=PubMed&amp;amp;dopt=Citation&amp;amp;list_uids=22560076&lt;/url&gt;&lt;/related-urls&gt;&lt;/urls&gt;&lt;custom2&gt;3348626&lt;/custom2&gt;&lt;electronic-resource-num&gt;S1934-5909(12)00172-5 [pii]&amp;#xD;10.1016/j.stem.2012.04.007&lt;/electronic-resource-num&gt;&lt;language&gt;eng&lt;/language&gt;&lt;/record&gt;&lt;/Cite&gt;&lt;/EndNote&gt;</w:instrText>
      </w:r>
      <w:r w:rsidR="002026C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fldChar w:fldCharType="separate"/>
      </w:r>
      <w:r w:rsidR="002026C0" w:rsidRPr="002B2359">
        <w:rPr>
          <w:rFonts w:ascii="Arial" w:eastAsia="Times New Roman" w:hAnsi="Arial" w:cs="Arial"/>
          <w:noProof/>
          <w:color w:val="000000" w:themeColor="text1"/>
          <w:sz w:val="21"/>
          <w:szCs w:val="21"/>
          <w:lang w:val="en-US" w:eastAsia="de-DE"/>
        </w:rPr>
        <w:t>[1]</w:t>
      </w:r>
      <w:r w:rsidR="002026C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fldChar w:fldCharType="end"/>
      </w:r>
      <w:r w:rsidR="009501B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rder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corporat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</w:t>
      </w:r>
      <w:r w:rsidR="009501B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ti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CC10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rrelation</w:t>
      </w:r>
      <w:r w:rsidR="00CC10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,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sum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at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AcH</w:t>
      </w:r>
      <w:r w:rsidR="00785FD2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</w:t>
      </w:r>
      <w:r w:rsidR="00785FD2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K</w:t>
      </w:r>
      <w:r w:rsidR="00785FD2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16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evels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r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egatively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gulated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y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785FD2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-</w:t>
      </w:r>
      <w:r w:rsidR="00785FD2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GTP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lthough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r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o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videnc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r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rect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teraction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r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asons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implicity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sign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del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uch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rresp</w:t>
      </w:r>
      <w:r w:rsidR="00DC444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</w:t>
      </w:r>
      <w:r w:rsidR="00DC444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g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D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ads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llows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: </w:t>
      </w:r>
    </w:p>
    <w:p w14:paraId="51159074" w14:textId="128B84BC" w:rsidR="00785FD2" w:rsidRPr="002B2359" w:rsidRDefault="00195ECF" w:rsidP="002B31F9">
      <w:pPr>
        <w:pStyle w:val="Caption"/>
        <w:spacing w:line="360" w:lineRule="auto"/>
        <w:jc w:val="center"/>
        <w:rPr>
          <w:rFonts w:ascii="Arial" w:eastAsia="Times New Roman" w:hAnsi="Arial" w:cs="Arial"/>
          <w:i w:val="0"/>
          <w:color w:val="000000" w:themeColor="text1"/>
          <w:sz w:val="21"/>
          <w:szCs w:val="21"/>
          <w:lang w:val="en-US" w:eastAsia="de-DE"/>
        </w:rPr>
      </w:pPr>
      <m:oMath>
        <m:sSub>
          <m:sSubPr>
            <m:ctrlPr>
              <w:rPr>
                <w:rFonts w:ascii="Cambria Math" w:eastAsia="Times New Roman" w:hAnsi="Cambria Math" w:cs="Arial"/>
                <w:iCs w:val="0"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Times New Roman" w:hAnsi="Cambria Math" w:cs="Arial"/>
                    <w:iCs w:val="0"/>
                    <w:color w:val="000000" w:themeColor="text1"/>
                    <w:sz w:val="21"/>
                    <w:szCs w:val="21"/>
                    <w:lang w:val="en-US" w:eastAsia="de-DE"/>
                  </w:rPr>
                </m:ctrlPr>
              </m:accPr>
              <m:e>
                <m:r>
                  <w:rPr>
                    <w:rFonts w:ascii="Cambria Math" w:eastAsia="Times New Roman" w:hAnsi="Cambria Math" w:cs="Arial"/>
                    <w:color w:val="000000" w:themeColor="text1"/>
                    <w:sz w:val="21"/>
                    <w:szCs w:val="21"/>
                    <w:lang w:val="en-US" w:eastAsia="de-DE"/>
                  </w:rPr>
                  <m:t>n</m:t>
                </m:r>
              </m:e>
            </m:acc>
          </m:e>
          <m:sub>
            <m:r>
              <m:rPr>
                <m:nor/>
              </m:rPr>
              <w:rPr>
                <w:rFonts w:ascii="Arial" w:eastAsia="Times New Roman" w:hAnsi="Arial" w:cs="Arial"/>
                <w:i w:val="0"/>
                <w:color w:val="000000" w:themeColor="text1"/>
                <w:sz w:val="21"/>
                <w:szCs w:val="21"/>
                <w:lang w:val="en-US" w:eastAsia="de-DE"/>
              </w:rPr>
              <m:t>ac</m:t>
            </m:r>
          </m:sub>
        </m:sSub>
        <m:d>
          <m:dPr>
            <m:ctrlPr>
              <w:rPr>
                <w:rFonts w:ascii="Cambria Math" w:eastAsia="Times New Roman" w:hAnsi="Cambria Math" w:cs="Arial"/>
                <w:i w:val="0"/>
                <w:color w:val="000000" w:themeColor="text1"/>
                <w:sz w:val="21"/>
                <w:szCs w:val="21"/>
                <w:lang w:val="en-US" w:eastAsia="de-DE"/>
              </w:rPr>
            </m:ctrlPr>
          </m:d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t</m:t>
            </m:r>
          </m:e>
        </m:d>
        <m:r>
          <w:rPr>
            <w:rFonts w:ascii="Cambria Math" w:eastAsia="Times New Roman" w:hAnsi="Cambria Math" w:cs="Arial"/>
            <w:color w:val="000000" w:themeColor="text1"/>
            <w:sz w:val="21"/>
            <w:szCs w:val="21"/>
            <w:lang w:val="en-US" w:eastAsia="de-DE"/>
          </w:rPr>
          <m:t>=</m:t>
        </m:r>
        <m:sSub>
          <m:sSubPr>
            <m:ctrlPr>
              <w:rPr>
                <w:rFonts w:ascii="Cambria Math" w:eastAsia="Times New Roman" w:hAnsi="Cambria Math" w:cs="Arial"/>
                <w:iCs w:val="0"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b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i w:val="0"/>
                <w:color w:val="000000" w:themeColor="text1"/>
                <w:sz w:val="21"/>
                <w:szCs w:val="21"/>
                <w:lang w:val="en-US" w:eastAsia="de-DE"/>
              </w:rPr>
              <m:t>ac</m:t>
            </m:r>
          </m:sub>
        </m:sSub>
        <m:r>
          <w:rPr>
            <w:rFonts w:ascii="Cambria Math" w:eastAsia="Times New Roman" w:hAnsi="Cambria Math" w:cs="Arial"/>
            <w:color w:val="000000" w:themeColor="text1"/>
            <w:sz w:val="21"/>
            <w:szCs w:val="21"/>
            <w:lang w:val="en-US" w:eastAsia="de-DE"/>
          </w:rPr>
          <m:t>+</m:t>
        </m:r>
        <m:f>
          <m:fPr>
            <m:ctrlPr>
              <w:rPr>
                <w:rFonts w:ascii="Cambria Math" w:eastAsia="Times New Roman" w:hAnsi="Cambria Math" w:cs="Arial"/>
                <w:iCs w:val="0"/>
                <w:color w:val="000000" w:themeColor="text1"/>
                <w:sz w:val="21"/>
                <w:szCs w:val="21"/>
                <w:lang w:val="en-US" w:eastAsia="de-DE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Arial"/>
                    <w:iCs w:val="0"/>
                    <w:color w:val="000000" w:themeColor="text1"/>
                    <w:sz w:val="21"/>
                    <w:szCs w:val="21"/>
                    <w:lang w:val="en-US"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color w:val="000000" w:themeColor="text1"/>
                    <w:sz w:val="21"/>
                    <w:szCs w:val="21"/>
                    <w:lang w:val="en-US" w:eastAsia="de-DE"/>
                  </w:rPr>
                  <m:t>k</m:t>
                </m:r>
              </m:e>
              <m:sub>
                <m:r>
                  <m:rPr>
                    <m:nor/>
                  </m:rPr>
                  <w:rPr>
                    <w:rFonts w:ascii="Arial" w:eastAsia="Times New Roman" w:hAnsi="Arial" w:cs="Arial"/>
                    <w:i w:val="0"/>
                    <w:color w:val="000000" w:themeColor="text1"/>
                    <w:sz w:val="21"/>
                    <w:szCs w:val="21"/>
                    <w:lang w:val="en-US" w:eastAsia="de-DE"/>
                  </w:rPr>
                  <m:t>ac</m:t>
                </m:r>
              </m:sub>
            </m:sSub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(</m:t>
            </m:r>
            <m:sSub>
              <m:sSubPr>
                <m:ctrlPr>
                  <w:rPr>
                    <w:rFonts w:ascii="Cambria Math" w:eastAsia="Times New Roman" w:hAnsi="Cambria Math" w:cs="Arial"/>
                    <w:iCs w:val="0"/>
                    <w:color w:val="000000" w:themeColor="text1"/>
                    <w:sz w:val="21"/>
                    <w:szCs w:val="21"/>
                    <w:lang w:val="en-US"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color w:val="000000" w:themeColor="text1"/>
                    <w:sz w:val="21"/>
                    <w:szCs w:val="21"/>
                    <w:lang w:val="en-US" w:eastAsia="de-DE"/>
                  </w:rPr>
                  <m:t>N</m:t>
                </m:r>
              </m:e>
              <m:sub>
                <m:r>
                  <m:rPr>
                    <m:nor/>
                  </m:rPr>
                  <w:rPr>
                    <w:rFonts w:ascii="Arial" w:eastAsia="Times New Roman" w:hAnsi="Arial" w:cs="Arial"/>
                    <w:i w:val="0"/>
                    <w:color w:val="000000" w:themeColor="text1"/>
                    <w:sz w:val="21"/>
                    <w:szCs w:val="21"/>
                    <w:lang w:val="en-US" w:eastAsia="de-DE"/>
                  </w:rPr>
                  <m:t>ac</m:t>
                </m:r>
              </m:sub>
            </m:sSub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Arial"/>
                    <w:iCs w:val="0"/>
                    <w:color w:val="000000" w:themeColor="text1"/>
                    <w:sz w:val="21"/>
                    <w:szCs w:val="21"/>
                    <w:lang w:val="en-US"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color w:val="000000" w:themeColor="text1"/>
                    <w:sz w:val="21"/>
                    <w:szCs w:val="21"/>
                    <w:lang w:val="en-US" w:eastAsia="de-DE"/>
                  </w:rPr>
                  <m:t>n</m:t>
                </m:r>
              </m:e>
              <m:sub>
                <m:r>
                  <m:rPr>
                    <m:nor/>
                  </m:rPr>
                  <w:rPr>
                    <w:rFonts w:ascii="Arial" w:eastAsia="Times New Roman" w:hAnsi="Arial" w:cs="Arial"/>
                    <w:i w:val="0"/>
                    <w:color w:val="000000" w:themeColor="text1"/>
                    <w:sz w:val="21"/>
                    <w:szCs w:val="21"/>
                    <w:lang w:val="en-US" w:eastAsia="de-DE"/>
                  </w:rPr>
                  <m:t>ac</m:t>
                </m:r>
              </m:sub>
            </m:sSub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(t))</m:t>
            </m:r>
          </m:num>
          <m:den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1+exp(ϑ∙</m:t>
            </m:r>
            <m:sSubSup>
              <m:sSubSupPr>
                <m:ctrlPr>
                  <w:rPr>
                    <w:rFonts w:ascii="Cambria Math" w:eastAsia="Times New Roman" w:hAnsi="Cambria Math" w:cs="Arial"/>
                    <w:iCs w:val="0"/>
                    <w:color w:val="000000" w:themeColor="text1"/>
                    <w:sz w:val="21"/>
                    <w:szCs w:val="21"/>
                    <w:lang w:val="en-US" w:eastAsia="de-DE"/>
                  </w:rPr>
                </m:ctrlPr>
              </m:sSubSupPr>
              <m:e>
                <m:r>
                  <w:rPr>
                    <w:rFonts w:ascii="Cambria Math" w:eastAsia="Times New Roman" w:hAnsi="Cambria Math" w:cs="Arial"/>
                    <w:color w:val="000000" w:themeColor="text1"/>
                    <w:sz w:val="21"/>
                    <w:szCs w:val="21"/>
                    <w:lang w:val="en-US" w:eastAsia="de-DE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Arial" w:eastAsia="Times New Roman" w:hAnsi="Arial" w:cs="Arial"/>
                    <w:i w:val="0"/>
                    <w:color w:val="000000" w:themeColor="text1"/>
                    <w:sz w:val="21"/>
                    <w:szCs w:val="21"/>
                    <w:lang w:val="en-US" w:eastAsia="de-DE"/>
                  </w:rPr>
                  <m:t>GTP</m:t>
                </m:r>
              </m:sub>
              <m:sup>
                <m:r>
                  <w:rPr>
                    <w:rFonts w:ascii="Cambria Math" w:eastAsia="Times New Roman" w:hAnsi="Cambria Math" w:cs="Arial"/>
                    <w:color w:val="000000" w:themeColor="text1"/>
                    <w:sz w:val="21"/>
                    <w:szCs w:val="21"/>
                    <w:lang w:val="en-US" w:eastAsia="de-DE"/>
                  </w:rPr>
                  <m:t>*</m:t>
                </m:r>
              </m:sup>
            </m:sSubSup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)</m:t>
            </m:r>
          </m:den>
        </m:f>
        <m:r>
          <w:rPr>
            <w:rFonts w:ascii="Cambria Math" w:eastAsia="Times New Roman" w:hAnsi="Cambria Math" w:cs="Arial"/>
            <w:color w:val="000000" w:themeColor="text1"/>
            <w:sz w:val="21"/>
            <w:szCs w:val="21"/>
            <w:lang w:val="en-US" w:eastAsia="de-DE"/>
          </w:rPr>
          <m:t>-</m:t>
        </m:r>
        <m:sSub>
          <m:sSubPr>
            <m:ctrlPr>
              <w:rPr>
                <w:rFonts w:ascii="Cambria Math" w:eastAsia="Times New Roman" w:hAnsi="Cambria Math" w:cs="Arial"/>
                <w:iCs w:val="0"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n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i w:val="0"/>
                <w:color w:val="000000" w:themeColor="text1"/>
                <w:sz w:val="21"/>
                <w:szCs w:val="21"/>
                <w:lang w:val="en-US" w:eastAsia="de-DE"/>
              </w:rPr>
              <m:t>ac</m:t>
            </m:r>
          </m:sub>
        </m:sSub>
        <m:d>
          <m:dPr>
            <m:ctrlPr>
              <w:rPr>
                <w:rFonts w:ascii="Cambria Math" w:eastAsia="Times New Roman" w:hAnsi="Cambria Math" w:cs="Arial"/>
                <w:i w:val="0"/>
                <w:color w:val="000000" w:themeColor="text1"/>
                <w:sz w:val="21"/>
                <w:szCs w:val="21"/>
                <w:lang w:val="en-US" w:eastAsia="de-DE"/>
              </w:rPr>
            </m:ctrlPr>
          </m:d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t</m:t>
            </m:r>
          </m:e>
        </m:d>
        <m:r>
          <w:rPr>
            <w:rFonts w:ascii="Cambria Math" w:eastAsia="Times New Roman" w:hAnsi="Cambria Math" w:cs="Arial"/>
            <w:color w:val="000000" w:themeColor="text1"/>
            <w:sz w:val="21"/>
            <w:szCs w:val="21"/>
            <w:lang w:val="en-US" w:eastAsia="de-DE"/>
          </w:rPr>
          <m:t xml:space="preserve">    </m:t>
        </m:r>
      </m:oMath>
      <w:r w:rsidR="001F3489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t xml:space="preserve">( </w:t>
      </w:r>
      <w:r w:rsidR="001F3489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fldChar w:fldCharType="begin"/>
      </w:r>
      <w:r w:rsidR="001F3489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instrText xml:space="preserve"> SEQ ( \* ARABIC </w:instrText>
      </w:r>
      <w:r w:rsidR="001F3489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fldChar w:fldCharType="separate"/>
      </w:r>
      <w:r w:rsidR="00112C0C" w:rsidRPr="002B2359">
        <w:rPr>
          <w:rFonts w:ascii="Arial" w:hAnsi="Arial" w:cs="Arial"/>
          <w:i w:val="0"/>
          <w:noProof/>
          <w:color w:val="000000" w:themeColor="text1"/>
          <w:sz w:val="21"/>
          <w:szCs w:val="21"/>
          <w:lang w:val="en-US"/>
        </w:rPr>
        <w:t>3</w:t>
      </w:r>
      <w:r w:rsidR="001F3489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fldChar w:fldCharType="end"/>
      </w:r>
      <w:r w:rsidR="001F3489" w:rsidRPr="002B2359">
        <w:rPr>
          <w:rFonts w:ascii="Arial" w:hAnsi="Arial" w:cs="Arial"/>
          <w:i w:val="0"/>
          <w:color w:val="000000" w:themeColor="text1"/>
          <w:sz w:val="21"/>
          <w:szCs w:val="21"/>
          <w:lang w:val="en-US"/>
        </w:rPr>
        <w:t xml:space="preserve"> )</w:t>
      </w:r>
    </w:p>
    <w:p w14:paraId="43538E87" w14:textId="35EECEDE" w:rsidR="00785FD2" w:rsidRPr="002B2359" w:rsidRDefault="00785FD2" w:rsidP="002B31F9">
      <w:pPr>
        <w:spacing w:line="360" w:lineRule="auto"/>
        <w:ind w:left="360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erei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n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 w:eastAsia="de-DE"/>
              </w:rPr>
              <m:t>ac</m:t>
            </m:r>
          </m:sub>
        </m:sSub>
        <m:r>
          <w:rPr>
            <w:rFonts w:ascii="Cambria Math" w:eastAsia="Times New Roman" w:hAnsi="Cambria Math" w:cs="Arial"/>
            <w:color w:val="000000" w:themeColor="text1"/>
            <w:sz w:val="21"/>
            <w:szCs w:val="21"/>
            <w:lang w:val="en-US" w:eastAsia="de-DE"/>
          </w:rPr>
          <m:t>(t)</m:t>
        </m:r>
      </m:oMath>
      <w:r w:rsidR="008C00A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scribe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umbe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etylate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istone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t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im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r>
          <w:rPr>
            <w:rFonts w:ascii="Cambria Math" w:eastAsia="Calibri" w:hAnsi="Cambria Math" w:cs="Arial"/>
            <w:color w:val="000000" w:themeColor="text1"/>
            <w:sz w:val="21"/>
            <w:szCs w:val="21"/>
            <w:lang w:val="en-US" w:eastAsia="de-DE"/>
          </w:rPr>
          <m:t>t</m:t>
        </m:r>
      </m:oMath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sSub>
          <m:sSubPr>
            <m:ctrlPr>
              <w:rPr>
                <w:rFonts w:ascii="Cambria Math" w:eastAsia="Calibri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eastAsia="Calibri" w:hAnsi="Cambria Math" w:cs="Arial"/>
                <w:color w:val="000000" w:themeColor="text1"/>
                <w:sz w:val="21"/>
                <w:szCs w:val="21"/>
                <w:lang w:val="en-US" w:eastAsia="de-DE"/>
              </w:rPr>
              <m:t>N</m:t>
            </m:r>
          </m:e>
          <m:sub>
            <m:r>
              <m:rPr>
                <m:nor/>
              </m:rPr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US" w:eastAsia="de-DE"/>
              </w:rPr>
              <m:t>ac</m:t>
            </m:r>
          </m:sub>
        </m:sSub>
      </m:oMath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fer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aximum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umbe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istone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tentiall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etylate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umbe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etylate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istone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t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ach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im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ep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stantl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hibite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bSup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c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 w:eastAsia="de-DE"/>
              </w:rPr>
              <m:t>GTP</m:t>
            </m:r>
          </m:sub>
          <m:sup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*</m:t>
            </m:r>
          </m:sup>
        </m:sSubSup>
      </m:oMath>
      <w:r w:rsidR="00150339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until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ixe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int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ractio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etylate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istone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ache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u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ach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ixe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int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bSup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c</m:t>
            </m:r>
          </m:e>
          <m:sub>
            <m:r>
              <m:rPr>
                <m:nor/>
              </m:r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 w:eastAsia="de-DE"/>
              </w:rPr>
              <m:t>GTP</m:t>
            </m:r>
          </m:sub>
          <m:sup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*</m:t>
            </m:r>
          </m:sup>
        </m:sSubSup>
      </m:oMath>
      <w:r w:rsidR="00FA4DD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r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xist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rresponding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etylatio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evel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H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K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16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</w:p>
    <w:p w14:paraId="595AD3EB" w14:textId="77777777" w:rsidR="00785FD2" w:rsidRPr="002B2359" w:rsidRDefault="00785FD2" w:rsidP="002B31F9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</w:p>
    <w:p w14:paraId="6F87BFB5" w14:textId="13FC18B8" w:rsidR="00785FD2" w:rsidRPr="002B2359" w:rsidRDefault="000F3558" w:rsidP="002B31F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Ag</w:t>
      </w:r>
      <w:r w:rsidR="005C4B85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ing</w:t>
      </w:r>
      <w:r w:rsidR="00552ED6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w:r w:rsidR="00552ED6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LT</w:t>
      </w:r>
      <w:r w:rsidR="00552ED6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-</w:t>
      </w:r>
      <w:r w:rsidR="00552ED6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HSCs</w:t>
      </w:r>
      <w:r w:rsidR="00552ED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7C493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</w:t>
      </w:r>
      <w:r w:rsidR="00C8061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</w:t>
      </w:r>
      <w:r w:rsidR="00C8061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8061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as</w:t>
      </w:r>
      <w:r w:rsidR="00C8061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8061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ported</w:t>
      </w:r>
      <w:r w:rsidR="00C8061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8061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at</w:t>
      </w:r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C493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</w:t>
      </w:r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C493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crease</w:t>
      </w:r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C493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C4937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7C4937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C493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8061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upon</w:t>
      </w:r>
      <w:r w:rsidR="00C8061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D659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g</w:t>
      </w:r>
      <w:r w:rsidR="005C4B8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g</w:t>
      </w:r>
      <w:r w:rsidR="00C8061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8061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ay</w:t>
      </w:r>
      <w:r w:rsidR="00C8061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8061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sult</w:t>
      </w:r>
      <w:r w:rsidR="00C8061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8061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rom</w:t>
      </w:r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C493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C493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hift</w:t>
      </w:r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C493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rom</w:t>
      </w:r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C493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anonical</w:t>
      </w:r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C493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C493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on</w:t>
      </w:r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7C493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anonical</w:t>
      </w:r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proofErr w:type="spellStart"/>
      <w:r w:rsidR="007C4937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Wnt</w:t>
      </w:r>
      <w:proofErr w:type="spellEnd"/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C493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ignaling</w:t>
      </w:r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2D4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(</w:t>
      </w:r>
      <w:r w:rsidR="009F2D4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amely</w:t>
      </w:r>
      <w:r w:rsidR="009F2D4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2D4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levated</w:t>
      </w:r>
      <w:r w:rsidR="009F2D4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2D4D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Wnt</w:t>
      </w:r>
      <w:r w:rsidR="009F2D4D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5</w:t>
      </w:r>
      <w:r w:rsidR="009F2D4D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a</w:t>
      </w:r>
      <w:r w:rsidR="009F2D4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2D4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xpression</w:t>
      </w:r>
      <w:r w:rsidR="009F2D4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)</w:t>
      </w:r>
      <w:r w:rsidR="00A8001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A8001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hereas</w:t>
      </w:r>
      <w:r w:rsidR="00DC500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C500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</w:t>
      </w:r>
      <w:r w:rsidR="00A8001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tal</w:t>
      </w:r>
      <w:r w:rsidR="00A8001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8001C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A8001C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A8001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8001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centration</w:t>
      </w:r>
      <w:r w:rsidR="00A8001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077F5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mains</w:t>
      </w:r>
      <w:r w:rsidR="00DC500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C500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stant</w:t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begin">
          <w:fldData xml:space="preserve">PEVuZE5vdGU+PENpdGU+PEF1dGhvcj5GbG9yaWFuPC9BdXRob3I+PFllYXI+MjAxMjwvWWVhcj48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==
</w:fldData>
        </w:fldChar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instrText xml:space="preserve"> ADDIN EN.CITE </w:instrText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begin">
          <w:fldData xml:space="preserve">PEVuZE5vdGU+PENpdGU+PEF1dGhvcj5GbG9yaWFuPC9BdXRob3I+PFllYXI+MjAxMjwvWWVhcj48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==
</w:fldData>
        </w:fldChar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instrText xml:space="preserve"> ADDIN EN.CITE.DATA </w:instrText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end"/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separate"/>
      </w:r>
      <w:r w:rsidR="002026C0" w:rsidRPr="002B2359">
        <w:rPr>
          <w:rFonts w:ascii="Arial" w:eastAsia="Calibri" w:hAnsi="Arial" w:cs="Arial"/>
          <w:noProof/>
          <w:color w:val="000000" w:themeColor="text1"/>
          <w:sz w:val="21"/>
          <w:szCs w:val="21"/>
          <w:lang w:val="en-US" w:eastAsia="de-DE"/>
        </w:rPr>
        <w:t>[1, 2]</w:t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end"/>
      </w:r>
      <w:r w:rsidR="00A8001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  <w:r w:rsidR="00DC500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C493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e</w:t>
      </w:r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8061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corporate</w:t>
      </w:r>
      <w:r w:rsidR="00C8061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C493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is</w:t>
      </w:r>
      <w:r w:rsidR="007C4937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F37D46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ag</w:t>
      </w:r>
      <w:r w:rsidR="005C4B85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ing</w:t>
      </w:r>
      <w:r w:rsidR="00B304F9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w:r w:rsidR="007C4937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effect</w:t>
      </w:r>
      <w:r w:rsidR="00B304F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creas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28287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hosphorylation</w:t>
      </w:r>
      <w:r w:rsidR="0028287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28287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stant</w:t>
      </w:r>
      <w:r w:rsidR="0028287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k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vertAlign w:val="subscript"/>
          <w:lang w:val="en-US" w:eastAsia="de-DE"/>
        </w:rPr>
        <w:t>+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28287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(</w:t>
      </w:r>
      <w:r w:rsidR="0028287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quation</w:t>
      </w:r>
      <w:r w:rsidR="00264D4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2</w:t>
      </w:r>
      <w:r w:rsidR="0028287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)</w:t>
      </w:r>
      <w:r w:rsidR="004602F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with ag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is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eads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igher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raction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ated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785FD2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hil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evel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tal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785FD2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mains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85FD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unaltered</w:t>
      </w:r>
      <w:r w:rsidR="00785FD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  <w:r w:rsidR="0065204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</w:p>
    <w:p w14:paraId="01732644" w14:textId="77777777" w:rsidR="00785FD2" w:rsidRPr="002B2359" w:rsidRDefault="00785FD2" w:rsidP="002B31F9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</w:p>
    <w:p w14:paraId="1C6F31C1" w14:textId="39FE3081" w:rsidR="00785FD2" w:rsidRPr="002B2359" w:rsidRDefault="00785FD2" w:rsidP="002B31F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lastRenderedPageBreak/>
        <w:t>Cell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Polarity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93301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t</w:t>
      </w:r>
      <w:r w:rsidR="0093301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3301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as</w:t>
      </w:r>
      <w:r w:rsidR="0093301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3301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een</w:t>
      </w:r>
      <w:r w:rsidR="0093301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3301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monstrated</w:t>
      </w:r>
      <w:r w:rsidR="0093301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at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g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52180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g</w:t>
      </w:r>
      <w:r w:rsidR="005C4B8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g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lated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)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crease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775230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rrelates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ss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larity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spect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6448B1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calization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in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448B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DE5F4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E5F4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DE5F4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E5F49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AcH</w:t>
      </w:r>
      <w:r w:rsidR="00DE5F49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</w:t>
      </w:r>
      <w:r w:rsidR="00DE5F49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K</w:t>
      </w:r>
      <w:r w:rsidR="00DE5F49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16</w:t>
      </w:r>
      <w:r w:rsidR="00DE5F4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E5F4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in</w:t>
      </w:r>
      <w:r w:rsidR="00DE5F4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E5F4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DE5F4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E5F4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DE5F4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E5F4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ucleus</w:t>
      </w:r>
      <w:r w:rsidR="002B235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begin"/>
      </w:r>
      <w:r w:rsidR="002B235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instrText xml:space="preserve"> ADDIN EN.CITE &lt;EndNote&gt;&lt;Cite&gt;&lt;Author&gt;Florian&lt;/Author&gt;&lt;Year&gt;2012&lt;/Year&gt;&lt;RecNum&gt;1960&lt;/RecNum&gt;&lt;DisplayText&gt;[1]&lt;/DisplayText&gt;&lt;record&gt;&lt;rec-number&gt;1960&lt;/rec-number&gt;&lt;foreign-keys&gt;&lt;key app="EN" db-id="xxeafad5w50rf9e0a5hpa2rdrfv5zt9ved5d" timestamp="1343228332"&gt;1960&lt;/key&gt;&lt;/foreign-keys&gt;&lt;ref-type name="Journal Article"&gt;17&lt;/ref-type&gt;&lt;contributors&gt;&lt;authors&gt;&lt;author&gt;Florian, M. C.&lt;/author&gt;&lt;author&gt;Dorr, K.&lt;/author&gt;&lt;author&gt;Niebel, A.&lt;/author&gt;&lt;author&gt;Daria, D.&lt;/author&gt;&lt;author&gt;Schrezenmeier, H.&lt;/author&gt;&lt;author&gt;Rojewski, M.&lt;/author&gt;&lt;author&gt;Filippi, M. D.&lt;/author&gt;&lt;author&gt;Hasenberg, A.&lt;/author&gt;&lt;author&gt;Gunzer, M.&lt;/author&gt;&lt;author&gt;Scharffetter-Kochanek, K.&lt;/author&gt;&lt;author&gt;Zheng, Y.&lt;/author&gt;&lt;author&gt;Geiger, H.&lt;/author&gt;&lt;/authors&gt;&lt;/contributors&gt;&lt;auth-address&gt;Department of Dermatology and Allergic Diseases, University of Ulm, 89091 Ulm, Germany.&lt;/auth-address&gt;&lt;titles&gt;&lt;title&gt;Cdc42 activity regulates hematopoietic stem cell aging and rejuvenation&lt;/title&gt;&lt;secondary-title&gt;Cell Stem Cell&lt;/secondary-title&gt;&lt;/titles&gt;&lt;periodical&gt;&lt;full-title&gt;Cell Stem Cell&lt;/full-title&gt;&lt;/periodical&gt;&lt;pages&gt;520-30&lt;/pages&gt;&lt;volume&gt;10&lt;/volume&gt;&lt;number&gt;5&lt;/number&gt;&lt;edition&gt;2012/05/09&lt;/edition&gt;&lt;dates&gt;&lt;year&gt;2012&lt;/year&gt;&lt;pub-dates&gt;&lt;date&gt;May 4&lt;/date&gt;&lt;/pub-dates&gt;&lt;/dates&gt;&lt;isbn&gt;1875-9777 (Electronic)&lt;/isbn&gt;&lt;accession-num&gt;22560076&lt;/accession-num&gt;&lt;urls&gt;&lt;related-urls&gt;&lt;url&gt;http://www.ncbi.nlm.nih.gov/entrez/query.fcgi?cmd=Retrieve&amp;amp;db=PubMed&amp;amp;dopt=Citation&amp;amp;list_uids=22560076&lt;/url&gt;&lt;/related-urls&gt;&lt;/urls&gt;&lt;custom2&gt;3348626&lt;/custom2&gt;&lt;electronic-resource-num&gt;S1934-5909(12)00172-5 [pii]&amp;#xD;10.1016/j.stem.2012.04.007&lt;/electronic-resource-num&gt;&lt;language&gt;eng&lt;/language&gt;&lt;/record&gt;&lt;/Cite&gt;&lt;/EndNote&gt;</w:instrText>
      </w:r>
      <w:r w:rsidR="002B235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separate"/>
      </w:r>
      <w:r w:rsidR="002B2359" w:rsidRPr="002B2359">
        <w:rPr>
          <w:rFonts w:ascii="Arial" w:eastAsia="Calibri" w:hAnsi="Arial" w:cs="Arial"/>
          <w:noProof/>
          <w:color w:val="000000" w:themeColor="text1"/>
          <w:sz w:val="21"/>
          <w:szCs w:val="21"/>
          <w:lang w:val="en-US" w:eastAsia="de-DE"/>
        </w:rPr>
        <w:t>[1]</w:t>
      </w:r>
      <w:r w:rsidR="002B235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end"/>
      </w:r>
      <w:r w:rsidR="006448B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  <w:r w:rsidR="00976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763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</w:t>
      </w:r>
      <w:r w:rsidR="0093301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thin</w:t>
      </w:r>
      <w:r w:rsidR="0093301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3301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93301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3301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del</w:t>
      </w:r>
      <w:r w:rsidR="0093301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3301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</w:t>
      </w:r>
      <w:r w:rsidR="009763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</w:t>
      </w:r>
      <w:r w:rsidR="00976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763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sume</w:t>
      </w:r>
      <w:r w:rsidR="00976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763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at</w:t>
      </w:r>
      <w:r w:rsidR="00976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763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976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763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evel</w:t>
      </w:r>
      <w:r w:rsidR="00976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763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976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763BA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9763BA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976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763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="00976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763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tself</w:t>
      </w:r>
      <w:r w:rsidR="00976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763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gulates</w:t>
      </w:r>
      <w:r w:rsidR="00976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763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976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763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patial</w:t>
      </w:r>
      <w:r w:rsidR="00976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763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ion</w:t>
      </w:r>
      <w:r w:rsidR="00976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e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ake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implest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sumption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at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s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re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scribed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ircles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patial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ions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775230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AcH</w:t>
      </w:r>
      <w:r w:rsidR="00775230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</w:t>
      </w:r>
      <w:r w:rsidR="00775230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K</w:t>
      </w:r>
      <w:r w:rsidR="00775230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16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an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e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apped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nto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utline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7767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re</w:t>
      </w:r>
      <w:r w:rsidR="00B7767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scribed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gular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52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nsities</w:t>
      </w:r>
      <w:r w:rsidR="007752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C27A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C27A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27A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rder</w:t>
      </w:r>
      <w:r w:rsidR="00C27A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27A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C27A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27A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aramet</w:t>
      </w:r>
      <w:r w:rsidR="0030363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</w:t>
      </w:r>
      <w:r w:rsidR="00C27A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ize</w:t>
      </w:r>
      <w:r w:rsidR="00C27A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27A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C27A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27A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cal</w:t>
      </w:r>
      <w:r w:rsidR="00C27A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27A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rrangements</w:t>
      </w:r>
      <w:r w:rsidR="0030363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,</w:t>
      </w:r>
      <w:r w:rsidR="00C27A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27A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e</w:t>
      </w:r>
      <w:r w:rsidR="00C27A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27A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scribe</w:t>
      </w:r>
      <w:r w:rsidR="00C27A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27A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C27A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5AC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gular</w:t>
      </w:r>
      <w:r w:rsidR="009F5AC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5AC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nsities</w:t>
      </w:r>
      <w:r w:rsidR="009F5AC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5AC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9F5AC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5ACC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9F5ACC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9F5AC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5AC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9F5AC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5AC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9F5AC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5AC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9F5AC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27A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(</w:t>
      </w:r>
      <w:r w:rsidR="00394A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394A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4A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394A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5ACC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AcH</w:t>
      </w:r>
      <w:r w:rsidR="009F5ACC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</w:t>
      </w:r>
      <w:r w:rsidR="009F5ACC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K</w:t>
      </w:r>
      <w:r w:rsidR="009F5ACC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16</w:t>
      </w:r>
      <w:r w:rsidR="009F5AC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5AC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in</w:t>
      </w:r>
      <w:r w:rsidR="009F5AC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5AC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9F5AC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5AC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9F5AC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5AC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ucleus</w:t>
      </w:r>
      <w:r w:rsidR="00C27A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)</w:t>
      </w:r>
      <w:r w:rsidR="009F5AC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5AC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y</w:t>
      </w:r>
      <w:r w:rsidR="009F5AC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5AC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9F5AC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5AC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ormal</w:t>
      </w:r>
      <w:r w:rsidR="009F5AC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F5AC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ion</w:t>
      </w:r>
      <w:r w:rsidR="009F5AC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r>
          <w:rPr>
            <w:rFonts w:ascii="Cambria Math" w:eastAsia="Times New Roman" w:hAnsi="Cambria Math" w:cs="Arial"/>
            <w:color w:val="000000" w:themeColor="text1"/>
            <w:sz w:val="21"/>
            <w:szCs w:val="21"/>
            <w:lang w:val="en-US" w:eastAsia="de-DE"/>
          </w:rPr>
          <m:t>N(μ,</m:t>
        </m:r>
        <m:sSup>
          <m:sSup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p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σ</m:t>
            </m:r>
          </m:e>
          <m:sup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2</m:t>
            </m:r>
          </m:sup>
        </m:sSup>
        <m:r>
          <w:rPr>
            <w:rFonts w:ascii="Cambria Math" w:eastAsia="Times New Roman" w:hAnsi="Cambria Math" w:cs="Arial"/>
            <w:color w:val="000000" w:themeColor="text1"/>
            <w:sz w:val="21"/>
            <w:szCs w:val="21"/>
            <w:lang w:val="en-US" w:eastAsia="de-DE"/>
          </w:rPr>
          <m:t>)</m:t>
        </m:r>
      </m:oMath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n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’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27A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ircular</w:t>
      </w:r>
      <w:r w:rsidR="00C27A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utline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ere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m:oMath>
        <m:r>
          <w:rPr>
            <w:rFonts w:ascii="Cambria Math" w:eastAsia="Times New Roman" w:hAnsi="Cambria Math" w:cs="Arial"/>
            <w:color w:val="000000" w:themeColor="text1"/>
            <w:sz w:val="21"/>
            <w:szCs w:val="21"/>
            <w:lang w:val="en-US" w:eastAsia="de-DE"/>
          </w:rPr>
          <m:t xml:space="preserve">μ </m:t>
        </m:r>
      </m:oMath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dicates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sition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ighest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centration</w:t>
      </w:r>
      <w:r w:rsidR="007803F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,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hereas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variance</w:t>
      </w:r>
      <w:r w:rsidR="00B033E0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p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σ</m:t>
            </m:r>
          </m:e>
          <m:sup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2</m:t>
            </m:r>
          </m:sup>
        </m:sSup>
      </m:oMath>
      <w:r w:rsidR="00013059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scribes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dth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033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ion</w:t>
      </w:r>
      <w:r w:rsidR="00B033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</w:p>
    <w:p w14:paraId="294A04A9" w14:textId="05A1CE0D" w:rsidR="00CA25F1" w:rsidRPr="002B2359" w:rsidRDefault="00B033E0" w:rsidP="002B31F9">
      <w:pPr>
        <w:spacing w:line="360" w:lineRule="auto"/>
        <w:ind w:left="360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i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ictur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varianc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p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σ</m:t>
            </m:r>
          </m:e>
          <m:sup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2</m:t>
            </m:r>
          </m:sup>
        </m:sSup>
      </m:oMath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rucial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aramete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termin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hethe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nsit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athe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centrate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47D5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t one pol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hethe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r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roa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ion</w:t>
      </w:r>
      <w:r w:rsidR="007317E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EA34E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2B235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 xml:space="preserve"> S3</w:t>
      </w:r>
      <w:r w:rsidR="00967F8F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B</w:t>
      </w:r>
      <w:r w:rsidR="007317E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)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hereas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96B7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196B7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96B7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mall</w:t>
      </w:r>
      <w:r w:rsidR="00196B7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83E6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variance</w:t>
      </w:r>
      <w:r w:rsidR="00E83E6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rr</w:t>
      </w:r>
      <w:r w:rsidR="00196B7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sponds</w:t>
      </w:r>
      <w:r w:rsidR="00196B7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96B7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196B7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96B7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196B7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96B7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lar</w:t>
      </w:r>
      <w:r w:rsidR="00196B7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96B7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attern</w:t>
      </w:r>
      <w:r w:rsidR="00196B7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196B7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196B7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96B7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arge</w:t>
      </w:r>
      <w:r w:rsidR="00196B7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p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σ</m:t>
            </m:r>
          </m:e>
          <m:sup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2</m:t>
            </m:r>
          </m:sup>
        </m:sSup>
      </m:oMath>
      <w:r w:rsidR="00E83E6E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w:r w:rsidR="00B75B5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fers</w:t>
      </w:r>
      <w:r w:rsidR="00B75B5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75B5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41455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1455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</w:t>
      </w:r>
      <w:r w:rsidR="0041455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1455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9313F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lar</w:t>
      </w:r>
      <w:r w:rsidR="009313F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313F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attern</w:t>
      </w:r>
      <w:r w:rsidR="009313F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ED5F6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see </w:t>
      </w:r>
      <w:r w:rsidR="00EA34E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2B235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 xml:space="preserve"> S3</w:t>
      </w:r>
      <w:r w:rsidR="0005387A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C</w:t>
      </w:r>
      <w:r w:rsidR="003621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)</w:t>
      </w:r>
      <w:r w:rsidR="00B75B5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337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e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sume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at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evel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3E48A1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CA25F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CA25F1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-</w:t>
      </w:r>
      <w:r w:rsidR="00CA25F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GTP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)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tself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gulate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ts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patial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ion</w:t>
      </w:r>
      <w:r w:rsidR="00976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9763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e</w:t>
      </w:r>
      <w:r w:rsidR="009763B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rectly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upl</w:t>
      </w:r>
      <w:r w:rsidR="009763B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variance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p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σ</m:t>
            </m:r>
          </m:e>
          <m:sup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2</m:t>
            </m:r>
          </m:sup>
        </m:sSup>
      </m:oMath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gular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3E48A1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ion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03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BE03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03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BE03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03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evel</w:t>
      </w:r>
      <w:r w:rsidR="00BE03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03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BE03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03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ated</w:t>
      </w:r>
      <w:r w:rsidR="00BE03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035B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BE035B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BE03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EA34E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BE035B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 xml:space="preserve"> </w:t>
      </w:r>
      <w:r w:rsidR="002B235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S3</w:t>
      </w:r>
      <w:r w:rsidR="005850CD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B</w:t>
      </w:r>
      <w:r w:rsidR="00BE03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).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sequence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w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3E48A1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rresponds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w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p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σ</m:t>
            </m:r>
          </m:e>
          <m:sup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2</m:t>
            </m:r>
          </m:sup>
        </m:sSup>
      </m:oMath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96BB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sulting</w:t>
      </w:r>
      <w:r w:rsidR="00196BB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96BB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196BB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96BB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lar</w:t>
      </w:r>
      <w:r w:rsidR="00196BB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96BB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ion</w:t>
      </w:r>
      <w:r w:rsidR="00196BB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96BB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196BB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96BB6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196BB6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196BB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rotein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,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hile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creased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3E48A1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g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B90CA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uring</w:t>
      </w:r>
      <w:r w:rsidR="00B90CA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149A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g</w:t>
      </w:r>
      <w:r w:rsidR="005C4B8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g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creases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variance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E48A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90CA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stabilizes</w:t>
      </w:r>
      <w:r w:rsidR="00B90CA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90CA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B90CA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90CA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lar</w:t>
      </w:r>
      <w:r w:rsidR="00B90CA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90CA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attern</w:t>
      </w:r>
      <w:r w:rsidR="003E48A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e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urthermore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ake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sumption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at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oth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e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active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CA25F1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re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ed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ame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cation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nsure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able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alance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etween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activation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ation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acilitated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y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stant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)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hosphorylation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</w:p>
    <w:p w14:paraId="5A50CC7E" w14:textId="728FE1DF" w:rsidR="003E48A1" w:rsidRPr="002B2359" w:rsidRDefault="003E48A1" w:rsidP="002B31F9">
      <w:pPr>
        <w:spacing w:line="360" w:lineRule="auto"/>
        <w:ind w:left="360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etylatio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evel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H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K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16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sum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calizatio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pposit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io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cording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ur</w:t>
      </w:r>
      <w:r w:rsidR="00CA25F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CA25F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indings</w:t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begin"/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instrText xml:space="preserve"> ADDIN EN.CITE &lt;EndNote&gt;&lt;Cite&gt;&lt;Author&gt;Florian&lt;/Author&gt;&lt;Year&gt;2012&lt;/Year&gt;&lt;RecNum&gt;1960&lt;/RecNum&gt;&lt;DisplayText&gt;[1]&lt;/DisplayText&gt;&lt;record&gt;&lt;rec-number&gt;1960&lt;/rec-number&gt;&lt;foreign-keys&gt;&lt;key app="EN" db-id="xxeafad5w50rf9e0a5hpa2rdrfv5zt9ved5d" timestamp="1343228332"&gt;1960&lt;/key&gt;&lt;/foreign-keys&gt;&lt;ref-type name="Journal Article"&gt;17&lt;/ref-type&gt;&lt;contributors&gt;&lt;authors&gt;&lt;author&gt;Florian, M. C.&lt;/author&gt;&lt;author&gt;Dorr, K.&lt;/author&gt;&lt;author&gt;Niebel, A.&lt;/author&gt;&lt;author&gt;Daria, D.&lt;/author&gt;&lt;author&gt;Schrezenmeier, H.&lt;/author&gt;&lt;author&gt;Rojewski, M.&lt;/author&gt;&lt;author&gt;Filippi, M. D.&lt;/author&gt;&lt;author&gt;Hasenberg, A.&lt;/author&gt;&lt;author&gt;Gunzer, M.&lt;/author&gt;&lt;author&gt;Scharffetter-Kochanek, K.&lt;/author&gt;&lt;author&gt;Zheng, Y.&lt;/author&gt;&lt;author&gt;Geiger, H.&lt;/author&gt;&lt;/authors&gt;&lt;/contributors&gt;&lt;auth-address&gt;Department of Dermatology and Allergic Diseases, University of Ulm, 89091 Ulm, Germany.&lt;/auth-address&gt;&lt;titles&gt;&lt;title&gt;Cdc42 activity regulates hematopoietic stem cell aging and rejuvenation&lt;/title&gt;&lt;secondary-title&gt;Cell Stem Cell&lt;/secondary-title&gt;&lt;/titles&gt;&lt;periodical&gt;&lt;full-title&gt;Cell Stem Cell&lt;/full-title&gt;&lt;/periodical&gt;&lt;pages&gt;520-30&lt;/pages&gt;&lt;volume&gt;10&lt;/volume&gt;&lt;number&gt;5&lt;/number&gt;&lt;edition&gt;2012/05/09&lt;/edition&gt;&lt;dates&gt;&lt;year&gt;2012&lt;/year&gt;&lt;pub-dates&gt;&lt;date&gt;May 4&lt;/date&gt;&lt;/pub-dates&gt;&lt;/dates&gt;&lt;isbn&gt;1875-9777 (Electronic)&lt;/isbn&gt;&lt;accession-num&gt;22560076&lt;/accession-num&gt;&lt;urls&gt;&lt;related-urls&gt;&lt;url&gt;http://www.ncbi.nlm.nih.gov/entrez/query.fcgi?cmd=Retrieve&amp;amp;db=PubMed&amp;amp;dopt=Citation&amp;amp;list_uids=22560076&lt;/url&gt;&lt;/related-urls&gt;&lt;/urls&gt;&lt;custom2&gt;3348626&lt;/custom2&gt;&lt;electronic-resource-num&gt;S1934-5909(12)00172-5 [pii]&amp;#xD;10.1016/j.stem.2012.04.007&lt;/electronic-resource-num&gt;&lt;language&gt;eng&lt;/language&gt;&lt;/record&gt;&lt;/Cite&gt;&lt;/EndNote&gt;</w:instrText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separate"/>
      </w:r>
      <w:r w:rsidR="002026C0" w:rsidRPr="002B2359">
        <w:rPr>
          <w:rFonts w:ascii="Arial" w:eastAsia="Calibri" w:hAnsi="Arial" w:cs="Arial"/>
          <w:noProof/>
          <w:color w:val="000000" w:themeColor="text1"/>
          <w:sz w:val="21"/>
          <w:szCs w:val="21"/>
          <w:lang w:val="en-US" w:eastAsia="de-DE"/>
        </w:rPr>
        <w:t>[1]</w:t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end"/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i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dele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int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flectio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p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σ</m:t>
            </m:r>
          </m:e>
          <m:sup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2</m:t>
            </m:r>
          </m:sup>
        </m:sSup>
      </m:oMath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pendent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1353D9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ion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ircle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nter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sult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ase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w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1353D9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="00560EE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,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AcH</w:t>
      </w:r>
      <w:r w:rsidR="001353D9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</w:t>
      </w:r>
      <w:r w:rsidR="001353D9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K</w:t>
      </w:r>
      <w:r w:rsidR="001353D9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16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ed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lar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ay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sequence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mall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variance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p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σ</m:t>
            </m:r>
          </m:e>
          <m:sup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2</m:t>
            </m:r>
          </m:sup>
        </m:sSup>
      </m:oMath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cates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pposite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lar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) </w:t>
      </w:r>
      <w:r w:rsidR="001353D9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1353D9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ion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hereas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ase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levated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1353D9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AcH</w:t>
      </w:r>
      <w:r w:rsidR="001353D9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</w:t>
      </w:r>
      <w:r w:rsidR="001353D9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K</w:t>
      </w:r>
      <w:r w:rsidR="001353D9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16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ed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polar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353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anner</w:t>
      </w:r>
      <w:r w:rsidR="00C5467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EA34E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11293B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 xml:space="preserve"> </w:t>
      </w:r>
      <w:r w:rsidR="000016DD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>S</w:t>
      </w:r>
      <w:r w:rsidR="002B2359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>3</w:t>
      </w:r>
      <w:r w:rsidR="00EC1B20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C</w:t>
      </w:r>
      <w:r w:rsidR="0090570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)</w:t>
      </w:r>
      <w:r w:rsidR="001353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</w:p>
    <w:p w14:paraId="623F6EDC" w14:textId="720CC520" w:rsidR="008D2B43" w:rsidRPr="002B2359" w:rsidRDefault="008D2B43" w:rsidP="002B31F9">
      <w:pPr>
        <w:pStyle w:val="ListParagraph"/>
        <w:spacing w:line="360" w:lineRule="auto"/>
        <w:ind w:left="360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lthough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recis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echanism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E1E4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inking</w:t>
      </w:r>
      <w:r w:rsidR="001E1E4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E1E4A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1E1E4A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1E1E4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E1E4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="001E1E4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E1E4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1E1E4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E1E4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patial</w:t>
      </w:r>
      <w:r w:rsidR="001E1E4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E1E4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atterning</w:t>
      </w:r>
      <w:r w:rsidR="001E1E4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r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ot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ull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understoo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yet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xplicitl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corporat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i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rect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lation</w:t>
      </w:r>
      <w:r w:rsidR="001E1E4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09571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1E1E4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E1E4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ur</w:t>
      </w:r>
      <w:r w:rsidR="001E1E4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E1E4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del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sistenc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etwee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sulting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del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vailabl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ata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terprete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urthe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int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ud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i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teractio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r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losely</w:t>
      </w:r>
      <w:r w:rsidR="004D6F8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</w:p>
    <w:p w14:paraId="2DABB08F" w14:textId="77777777" w:rsidR="001353D9" w:rsidRPr="002B2359" w:rsidRDefault="001353D9" w:rsidP="002B31F9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</w:p>
    <w:p w14:paraId="34279830" w14:textId="551728D6" w:rsidR="00A34F9E" w:rsidRPr="002B2359" w:rsidRDefault="00E73BBA" w:rsidP="002B31F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Cell Division.</w:t>
      </w:r>
      <w:r w:rsidR="00B364F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s</w:t>
      </w:r>
      <w:r w:rsidR="009B7C1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B7C1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egregate</w:t>
      </w:r>
      <w:r w:rsidR="009B7C1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B7C1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9B7C1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B7C1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ular</w:t>
      </w:r>
      <w:r w:rsidR="009B7C1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B7C1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tent</w:t>
      </w:r>
      <w:r w:rsidR="009B7C1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B615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AB615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B615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AB615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B615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ther</w:t>
      </w:r>
      <w:r w:rsidR="00AB615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B615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AB615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B7C1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61534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</w:t>
      </w:r>
      <w:r w:rsidR="00760E8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rds</w:t>
      </w:r>
      <w:r w:rsidR="009B7C1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B7C1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wo</w:t>
      </w:r>
      <w:r w:rsidR="009B7C1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B7C1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fspring</w:t>
      </w:r>
      <w:r w:rsidR="009B7C1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B7C1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aughter</w:t>
      </w:r>
      <w:r w:rsidR="009B7C1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B7C1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s</w:t>
      </w:r>
      <w:r w:rsidR="009B7C1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9B7C1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in</w:t>
      </w:r>
      <w:r w:rsidR="009B7C1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B7C1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9B7C1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B7C1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del</w:t>
      </w:r>
      <w:r w:rsidR="009B7C1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</w:t>
      </w:r>
      <w:r w:rsidR="009B7C1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B7C1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="009B7C1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B62C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rmally</w:t>
      </w:r>
      <w:r w:rsidR="006B62C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B7C1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fined</w:t>
      </w:r>
      <w:r w:rsidR="009B7C1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B7C1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="009B7C1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B62C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eparation</w:t>
      </w:r>
      <w:r w:rsidR="006B62C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B62C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6B62C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B62C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6B62C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B62CB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ircular</w:t>
      </w:r>
      <w:r w:rsidR="006B62CB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w:r w:rsidR="006B62CB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ell</w:t>
      </w:r>
      <w:r w:rsidR="006B62C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B62C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long</w:t>
      </w:r>
      <w:r w:rsidR="006B62C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B62C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6B62C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B615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andomly</w:t>
      </w:r>
      <w:r w:rsidR="00AB615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B615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hosen</w:t>
      </w:r>
      <w:r w:rsidR="00E608B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E608B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erpendicular</w:t>
      </w:r>
      <w:r w:rsidR="006B62C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lane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rough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B615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ts</w:t>
      </w:r>
      <w:r w:rsidR="00AB615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nter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is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eads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eparation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evels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B13FBF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AcH</w:t>
      </w:r>
      <w:r w:rsidR="00B13FBF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</w:t>
      </w:r>
      <w:r w:rsidR="00B13FBF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K</w:t>
      </w:r>
      <w:r w:rsidR="00B13FBF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16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cording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nsity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in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ach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“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alves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”.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se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evels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erve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itial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values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r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13FB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B13FB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845CF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tracellular</w:t>
      </w:r>
      <w:r w:rsidR="00845CF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845CF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ynamic</w:t>
      </w:r>
      <w:r w:rsidR="004C23E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</w:t>
      </w:r>
      <w:r w:rsidR="00845CF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845CF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scribed</w:t>
      </w:r>
      <w:r w:rsidR="00845CF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845CF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y</w:t>
      </w:r>
      <w:r w:rsidR="00845CF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845CF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845CF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845CF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DE</w:t>
      </w:r>
      <w:r w:rsidR="00845CF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845CF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del</w:t>
      </w:r>
      <w:r w:rsidR="00E608B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E608B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eps</w:t>
      </w:r>
      <w:r w:rsidR="0088369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1 –</w:t>
      </w:r>
      <w:r w:rsidR="0071622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3</w:t>
      </w:r>
      <w:r w:rsidR="00E608B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)</w:t>
      </w:r>
      <w:r w:rsidR="00845CF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</w:p>
    <w:p w14:paraId="124A56B8" w14:textId="7314C1EC" w:rsidR="00B13FBF" w:rsidRPr="002B2359" w:rsidRDefault="00B13FBF" w:rsidP="00C11254">
      <w:pPr>
        <w:pStyle w:val="ListParagraph"/>
        <w:spacing w:line="360" w:lineRule="auto"/>
        <w:ind w:left="360"/>
        <w:jc w:val="both"/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as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w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oth</w:t>
      </w:r>
      <w:r w:rsidR="00560EE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60EE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tal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AcH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K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16</w:t>
      </w:r>
      <w:r w:rsidR="00560EE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7E6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ave</w:t>
      </w:r>
      <w:r w:rsidR="00777E6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7E6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777E6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7E6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lar</w:t>
      </w:r>
      <w:r w:rsidR="00777E6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0C2A9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</w:t>
      </w:r>
      <w:r w:rsidR="00777E6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on</w:t>
      </w:r>
      <w:r w:rsidR="00777E6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7E6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in</w:t>
      </w:r>
      <w:r w:rsidR="00777E6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7E6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77E6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7E6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ircular</w:t>
      </w:r>
      <w:r w:rsidR="00777E6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7E6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777E6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7E6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bject</w:t>
      </w:r>
      <w:r w:rsidR="00777E6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037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sequently</w:t>
      </w:r>
      <w:r w:rsidR="004037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4037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ll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long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andoml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hose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lan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037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lastRenderedPageBreak/>
        <w:t>predominantly</w:t>
      </w:r>
      <w:r w:rsidR="004037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sult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4037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037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</w:t>
      </w:r>
      <w:r w:rsidR="0040373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0373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vents</w:t>
      </w:r>
      <w:r w:rsidR="00777E6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,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hich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igh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ractio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tal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herite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n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aughte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F05A5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F05A5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hil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the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n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ceive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malle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ractio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ymmetric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</w:t>
      </w:r>
      <w:r w:rsidR="00B032D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B032D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ee</w:t>
      </w:r>
      <w:r w:rsidR="00B032DA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A34E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2B2359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 xml:space="preserve"> 3</w:t>
      </w:r>
      <w:r w:rsidR="00CE6737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C</w:t>
      </w:r>
      <w:r w:rsidR="00EE7FB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E7FB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EE7FB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A34E9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B032DA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 xml:space="preserve"> </w:t>
      </w:r>
      <w:r w:rsidR="00CE6737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S</w:t>
      </w:r>
      <w:r w:rsidR="002B235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3</w:t>
      </w:r>
      <w:r w:rsidR="00CE6737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).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trast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igh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u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97C9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ather</w:t>
      </w:r>
      <w:r w:rsidR="00B97C9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venl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e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AcH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K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16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vent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sult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aughte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imila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atio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wo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mponent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ymmetric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</w:t>
      </w:r>
      <w:r w:rsidR="008025C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8025C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ee</w:t>
      </w:r>
      <w:r w:rsidR="008025C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A34E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2B2359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 xml:space="preserve"> 3</w:t>
      </w:r>
      <w:r w:rsidR="00C11254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D</w:t>
      </w:r>
      <w:r w:rsidR="00EE7FB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E7FB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EE7FB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A34E9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C11254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 xml:space="preserve"> </w:t>
      </w:r>
      <w:r w:rsidR="00C11254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S</w:t>
      </w:r>
      <w:r w:rsidR="002B235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3</w:t>
      </w:r>
      <w:r w:rsidR="00C11254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).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ula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dentit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ow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stablishe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aching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ithe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wo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abl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ixe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int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merging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rom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uto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gulatio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ranscriptio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e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ep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1).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u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lecula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witch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termining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’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dentit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</w:p>
    <w:p w14:paraId="1A3AA56A" w14:textId="77777777" w:rsidR="00CB370E" w:rsidRPr="002B2359" w:rsidRDefault="00CB370E" w:rsidP="002B31F9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u w:val="single"/>
          <w:lang w:val="en-US" w:eastAsia="de-DE"/>
        </w:rPr>
      </w:pPr>
    </w:p>
    <w:p w14:paraId="60681ECA" w14:textId="4191C0CF" w:rsidR="007F4B0B" w:rsidRPr="002B2359" w:rsidRDefault="00DD116A" w:rsidP="002B31F9">
      <w:pPr>
        <w:spacing w:line="360" w:lineRule="auto"/>
        <w:jc w:val="both"/>
        <w:outlineLvl w:val="0"/>
        <w:rPr>
          <w:rFonts w:ascii="Arial" w:eastAsia="Times New Roman" w:hAnsi="Arial" w:cs="Arial"/>
          <w:color w:val="000000" w:themeColor="text1"/>
          <w:sz w:val="21"/>
          <w:szCs w:val="21"/>
          <w:u w:val="single"/>
          <w:lang w:val="en-US" w:eastAsia="de-DE"/>
        </w:rPr>
      </w:pPr>
      <w:r w:rsidRPr="002B2359">
        <w:rPr>
          <w:rFonts w:ascii="Arial" w:eastAsia="Calibri" w:hAnsi="Arial" w:cs="Arial"/>
          <w:color w:val="000000" w:themeColor="text1"/>
          <w:sz w:val="21"/>
          <w:szCs w:val="21"/>
          <w:u w:val="single"/>
          <w:lang w:val="en-US" w:eastAsia="de-DE"/>
        </w:rPr>
        <w:t>Model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u w:val="single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u w:val="single"/>
          <w:lang w:val="en-US" w:eastAsia="de-DE"/>
        </w:rPr>
        <w:t>Behavio</w:t>
      </w:r>
      <w:r w:rsidR="00592824" w:rsidRPr="002B2359">
        <w:rPr>
          <w:rFonts w:ascii="Arial" w:eastAsia="Calibri" w:hAnsi="Arial" w:cs="Arial"/>
          <w:color w:val="000000" w:themeColor="text1"/>
          <w:sz w:val="21"/>
          <w:szCs w:val="21"/>
          <w:u w:val="single"/>
          <w:lang w:val="en-US" w:eastAsia="de-DE"/>
        </w:rPr>
        <w:t>r</w:t>
      </w:r>
    </w:p>
    <w:p w14:paraId="4922CFD3" w14:textId="37085728" w:rsidR="00757312" w:rsidRPr="002B2359" w:rsidRDefault="00247264" w:rsidP="002B31F9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Homogeneous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ell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population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rder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udy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ynamic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eatures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uggested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del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e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D7A7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irst</w:t>
      </w:r>
      <w:r w:rsidR="004D7A7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sider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</w:t>
      </w:r>
      <w:r w:rsidR="00B32F6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xemplary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ettings</w:t>
      </w:r>
      <w:r w:rsidR="00545FF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,</w:t>
      </w:r>
      <w:r w:rsidR="00A134B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hich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r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omogeneou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pulation</w:t>
      </w:r>
      <w:r w:rsidR="00B32F6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nl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young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B0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7F4B0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nly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B0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ged</w:t>
      </w:r>
      <w:r w:rsidR="007F4B0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B0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="007F4B0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7F4B0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s</w:t>
      </w:r>
      <w:r w:rsidR="007F4B0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ur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terpretation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se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s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nly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ffer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y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ir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pecific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values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r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773808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ation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stant</w:t>
      </w:r>
      <w:r w:rsidR="000B22D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sSub>
          <m:sSubPr>
            <m:ctrlPr>
              <w:rPr>
                <w:rFonts w:ascii="Cambria Math" w:eastAsia="Calibri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eastAsia="Calibri" w:hAnsi="Cambria Math" w:cs="Arial"/>
                <w:color w:val="000000" w:themeColor="text1"/>
                <w:sz w:val="21"/>
                <w:szCs w:val="21"/>
                <w:lang w:val="en-US" w:eastAsia="de-DE"/>
              </w:rPr>
              <m:t>k</m:t>
            </m:r>
          </m:e>
          <m:sub>
            <m:r>
              <w:rPr>
                <w:rFonts w:ascii="Cambria Math" w:eastAsia="Calibri" w:hAnsi="Cambria Math" w:cs="Arial"/>
                <w:color w:val="000000" w:themeColor="text1"/>
                <w:sz w:val="21"/>
                <w:szCs w:val="21"/>
                <w:lang w:val="en-US" w:eastAsia="de-DE"/>
              </w:rPr>
              <m:t>+</m:t>
            </m:r>
          </m:sub>
        </m:sSub>
      </m:oMath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us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s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re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fferent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ir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bility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</w:t>
      </w:r>
      <w:r w:rsidR="007F4B0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vert</w:t>
      </w:r>
      <w:r w:rsidR="007F4B0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B0B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7F4B0B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-</w:t>
      </w:r>
      <w:r w:rsidR="007F4B0B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GDP</w:t>
      </w:r>
      <w:r w:rsidR="007F4B0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B0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to</w:t>
      </w:r>
      <w:r w:rsidR="007F4B0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B0B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7F4B0B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-</w:t>
      </w:r>
      <w:r w:rsidR="007F4B0B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GTP</w:t>
      </w:r>
      <w:r w:rsidR="007F4B0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  <w:r w:rsidR="001B62D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B62D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="001B62D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B62D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1B62D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B62D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sult</w:t>
      </w:r>
      <w:r w:rsidR="001B62D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BE5F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BE5F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5F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pulations</w:t>
      </w:r>
      <w:r w:rsidR="00BE5F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5F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re</w:t>
      </w:r>
      <w:r w:rsidR="001B62D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B62D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lso</w:t>
      </w:r>
      <w:r w:rsidR="00BE5F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5F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omogeneous</w:t>
      </w:r>
      <w:r w:rsidR="00BE5F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5F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</w:t>
      </w:r>
      <w:r w:rsidR="00BE5F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5F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spect</w:t>
      </w:r>
      <w:r w:rsidR="00BE5F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5F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BE5F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5F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ir</w:t>
      </w:r>
      <w:r w:rsidR="00BE5F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5F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larity</w:t>
      </w:r>
      <w:r w:rsidR="00BE5F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5F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attern</w:t>
      </w:r>
      <w:r w:rsidR="009130E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</w:t>
      </w:r>
      <w:r w:rsidR="00BE5F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– </w:t>
      </w:r>
      <w:r w:rsidR="00BE5F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young</w:t>
      </w:r>
      <w:r w:rsidR="00BE5F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5F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="00BE5F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BE5F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s</w:t>
      </w:r>
      <w:r w:rsidR="00BE5F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B62D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ave</w:t>
      </w:r>
      <w:r w:rsidR="001B62D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020D2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w</w:t>
      </w:r>
      <w:r w:rsidR="001B62D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B62D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</w:t>
      </w:r>
      <w:r w:rsidR="00727F23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dc42</w:t>
      </w:r>
      <w:r w:rsidR="001B62D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020D2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="00020D2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B62D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evels</w:t>
      </w:r>
      <w:r w:rsidR="001B62D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B62D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eading</w:t>
      </w:r>
      <w:r w:rsidR="001B62D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B62D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1B62D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B62D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lar</w:t>
      </w:r>
      <w:r w:rsidR="001B62D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B62D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ions</w:t>
      </w:r>
      <w:r w:rsidR="001B62D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B62D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1B62D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020D23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020D23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020D2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020D2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020D2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020D23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AcH</w:t>
      </w:r>
      <w:r w:rsidR="00020D23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</w:t>
      </w:r>
      <w:r w:rsidR="00020D23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K</w:t>
      </w:r>
      <w:r w:rsidR="00020D23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16</w:t>
      </w:r>
      <w:r w:rsidR="00020D2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27F2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hereas</w:t>
      </w:r>
      <w:r w:rsidR="00020D2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5F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ged</w:t>
      </w:r>
      <w:r w:rsidR="00BE5F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5F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="00BE5F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BE5F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s</w:t>
      </w:r>
      <w:r w:rsidR="00BE5F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5234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how a</w:t>
      </w:r>
      <w:r w:rsidR="00020D2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020D2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igher</w:t>
      </w:r>
      <w:r w:rsidR="00DF1F4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036238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42</w:t>
      </w:r>
      <w:r w:rsidR="00020D2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020D2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ity</w:t>
      </w:r>
      <w:r w:rsidR="00020D2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020D2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reby</w:t>
      </w:r>
      <w:r w:rsidR="00020D2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020D2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tributing</w:t>
      </w:r>
      <w:r w:rsidR="00020D2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020D2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020D2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E5F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polar</w:t>
      </w:r>
      <w:r w:rsidR="00020D2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020D2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ions</w:t>
      </w:r>
      <w:r w:rsidR="00BE5F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C6174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itialize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spective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pulations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8E70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 xml:space="preserve">and 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et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m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rbitrarily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de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cording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echanism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troduced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D7E4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bove</w:t>
      </w:r>
      <w:r w:rsidR="003D7E4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9C3F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="009C3F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C3F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9C3F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C3F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sult</w:t>
      </w:r>
      <w:r w:rsidR="009C3F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9C3F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9C3F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C3F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young</w:t>
      </w:r>
      <w:r w:rsidR="009C3F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C3F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="009C3F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9C3F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</w:t>
      </w:r>
      <w:r w:rsidR="009C3F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C3F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s</w:t>
      </w:r>
      <w:r w:rsidR="009C3F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C3F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e</w:t>
      </w:r>
      <w:r w:rsidR="009C3F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C3F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lmost</w:t>
      </w:r>
      <w:r w:rsidR="009C3F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C3F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xclusively</w:t>
      </w:r>
      <w:r w:rsidR="009C3F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C3F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ind</w:t>
      </w:r>
      <w:r w:rsidR="009C3F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C3F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ymmetric</w:t>
      </w:r>
      <w:r w:rsidR="009C3F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C3F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9C3F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C3F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s</w:t>
      </w:r>
      <w:r w:rsidR="001C116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C116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</w:t>
      </w:r>
      <w:r w:rsidR="001C116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C116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spect</w:t>
      </w:r>
      <w:r w:rsidR="001C116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C116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1C116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C1162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1C1162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1C116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C116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ion</w:t>
      </w:r>
      <w:r w:rsidR="001C116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C116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1C116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C116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aughter</w:t>
      </w:r>
      <w:r w:rsidR="001C116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C116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s</w:t>
      </w:r>
      <w:r w:rsidR="001C116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C116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fter</w:t>
      </w:r>
      <w:r w:rsidR="001C116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C116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1C116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C116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</w:t>
      </w:r>
      <w:r w:rsidR="006C452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EA34E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6C4526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 xml:space="preserve"> </w:t>
      </w:r>
      <w:r w:rsidR="003C3D1F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>S</w:t>
      </w:r>
      <w:r w:rsidR="002B235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3</w:t>
      </w:r>
      <w:r w:rsidR="003C3D1F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D</w:t>
      </w:r>
      <w:r w:rsidR="00A71F5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, green pie chart</w:t>
      </w:r>
      <w:r w:rsidR="006C452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).</w:t>
      </w:r>
      <w:r w:rsidR="00517F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17F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517F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17F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trast</w:t>
      </w:r>
      <w:r w:rsidR="00517F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517F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ged</w:t>
      </w:r>
      <w:r w:rsidR="00517F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17F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="00517F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517F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</w:t>
      </w:r>
      <w:r w:rsidR="00517F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17F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s</w:t>
      </w:r>
      <w:r w:rsidR="00517F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17FE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re</w:t>
      </w:r>
      <w:r w:rsidR="00517FE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8C7C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stly</w:t>
      </w:r>
      <w:r w:rsidR="008C7C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8C7C0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ymmetric</w:t>
      </w:r>
      <w:r w:rsidR="008C7C0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C452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eading</w:t>
      </w:r>
      <w:r w:rsidR="006C452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C452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6C452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C452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wo</w:t>
      </w:r>
      <w:r w:rsidR="006C452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C452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imilarly</w:t>
      </w:r>
      <w:r w:rsidR="006C452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C452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quipped</w:t>
      </w:r>
      <w:r w:rsidR="006C452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C452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aughter</w:t>
      </w:r>
      <w:r w:rsidR="006C452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C452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s</w:t>
      </w:r>
      <w:r w:rsidR="008F1C0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EA34E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8F1C0F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 xml:space="preserve"> </w:t>
      </w:r>
      <w:r w:rsidR="003C3D1F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S</w:t>
      </w:r>
      <w:r w:rsidR="002B235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3</w:t>
      </w:r>
      <w:r w:rsidR="003C3D1F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E</w:t>
      </w:r>
      <w:r w:rsidR="00194AD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, green pie chart</w:t>
      </w:r>
      <w:r w:rsidR="008F1C0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)</w:t>
      </w:r>
      <w:r w:rsidR="006C452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6C452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hile</w:t>
      </w:r>
      <w:r w:rsidR="006C452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C452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6C452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C452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6C452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C452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ase</w:t>
      </w:r>
      <w:r w:rsidR="006C452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C452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6C452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C452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young</w:t>
      </w:r>
      <w:r w:rsidR="006C452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C452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="006C452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6C452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</w:t>
      </w:r>
      <w:r w:rsidR="007C2A5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731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0B6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ynamic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731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</w:t>
      </w:r>
      <w:r w:rsidR="007F0B6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-</w:t>
      </w:r>
      <w:r w:rsidR="0075731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stablishment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731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7312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</w:t>
      </w:r>
      <w:r w:rsidR="007F0B61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dc42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731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centrations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731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yields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731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fferent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731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utputs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731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r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731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731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wo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731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aughter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731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s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75731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amely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731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ne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664C8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42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72693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igh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731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= </w:t>
      </w:r>
      <w:r w:rsidR="0072693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LT-</w:t>
      </w:r>
      <w:r w:rsidR="0072693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</w:t>
      </w:r>
      <w:r w:rsidR="00601C8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; </w:t>
      </w:r>
      <w:r w:rsidR="00601C8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601C8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01C8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ne</w:t>
      </w:r>
      <w:r w:rsidR="00601C8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664C8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42</w:t>
      </w:r>
      <w:r w:rsidR="00601C8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726935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w</w:t>
      </w:r>
      <w:r w:rsidR="00601C8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01C8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601C8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= </w:t>
      </w:r>
      <w:r w:rsidR="00601C8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rogenitor</w:t>
      </w:r>
      <w:r w:rsidR="0075731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)</w:t>
      </w:r>
      <w:r w:rsidR="00601C8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FF529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in the case of aged LT-HSC</w:t>
      </w:r>
      <w:r w:rsidR="007C2A5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s</w:t>
      </w:r>
      <w:r w:rsidR="00FF5291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01C8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601C8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01C8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aughters</w:t>
      </w:r>
      <w:r w:rsidR="00601C8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01C8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hare</w:t>
      </w:r>
      <w:r w:rsidR="00601C8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01C8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601C8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01C8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ame</w:t>
      </w:r>
      <w:r w:rsidR="00601C8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01C8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ate</w:t>
      </w:r>
      <w:r w:rsidR="00601C8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91AA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ike</w:t>
      </w:r>
      <w:r w:rsidR="00601C8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01C8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ir</w:t>
      </w:r>
      <w:r w:rsidR="00601C8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01C8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thers</w:t>
      </w:r>
      <w:r w:rsidR="009A7E7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EA34E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2457D4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 xml:space="preserve"> S</w:t>
      </w:r>
      <w:r w:rsidR="002B235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3</w:t>
      </w:r>
      <w:r w:rsidR="002457D4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D-E</w:t>
      </w:r>
      <w:r w:rsidR="000C3DD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 xml:space="preserve">, white/yellow </w:t>
      </w:r>
      <w:r w:rsidR="009A7E7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ie charts)</w:t>
      </w:r>
      <w:r w:rsidR="00601C8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</w:p>
    <w:p w14:paraId="1EADB390" w14:textId="77777777" w:rsidR="00BE5F0E" w:rsidRPr="002B2359" w:rsidRDefault="00BE5F0E" w:rsidP="002B31F9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</w:p>
    <w:p w14:paraId="22BDE5EB" w14:textId="208A7326" w:rsidR="00545FF9" w:rsidRPr="002B2359" w:rsidRDefault="00BE5F0E" w:rsidP="002B31F9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Heterogeneous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ell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population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rder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imic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bserved</w:t>
      </w:r>
      <w:r w:rsidR="00DD320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lar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polar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7C2A5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 xml:space="preserve"> ratios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D320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in</w:t>
      </w:r>
      <w:r w:rsidR="00DD320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xperimentally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cessible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D320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pulations</w:t>
      </w:r>
      <w:r w:rsidR="00DD3202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D3202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s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rom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young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ged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onors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,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e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sume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at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se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pulations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re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trinsically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eterogeneous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flect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is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in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del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e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ho</w:t>
      </w:r>
      <w:r w:rsidR="0063681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e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values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r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ivation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500DC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ate</w:t>
      </w:r>
      <w:r w:rsidR="007500DC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k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+</m:t>
            </m:r>
          </m:sub>
        </m:sSub>
      </m:oMath>
      <w:r w:rsidR="00950BF3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rom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D70E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ormal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ion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ean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stributions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rom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hich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andom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variable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6A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hosen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rresponds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i/>
                <w:color w:val="000000" w:themeColor="text1"/>
                <w:sz w:val="21"/>
                <w:szCs w:val="21"/>
                <w:lang w:val="en-US" w:eastAsia="de-DE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k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  <w:sz w:val="21"/>
                <w:szCs w:val="21"/>
                <w:lang w:val="en-US" w:eastAsia="de-DE"/>
              </w:rPr>
              <m:t>+</m:t>
            </m:r>
          </m:sub>
        </m:sSub>
      </m:oMath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values</w:t>
      </w:r>
      <w:r w:rsidR="00BD4725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used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r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omogeneous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pulations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udied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bove</w:t>
      </w:r>
      <w:r w:rsidR="005D70E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(</w:t>
      </w:r>
      <w:r w:rsidR="00EA34E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773808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 xml:space="preserve"> </w:t>
      </w:r>
      <w:r w:rsidR="002B235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S3</w:t>
      </w:r>
      <w:r w:rsidR="00C9647E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H</w:t>
      </w:r>
      <w:r w:rsidR="0077380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)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hile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tandard</w:t>
      </w:r>
      <w:r w:rsidR="007F4CB3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F4CB3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viation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ixed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uch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at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young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pulations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resent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2:1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atio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lar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polar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s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ged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pulation</w:t>
      </w:r>
      <w:r w:rsidR="00BF1B87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1:5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atio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sequently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r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9673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3967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45FF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young</w:t>
      </w:r>
      <w:r w:rsidR="00545FF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45FF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="00545FF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545FF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</w:t>
      </w:r>
      <w:r w:rsidR="00545FF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45FF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pulation</w:t>
      </w:r>
      <w:r w:rsidR="00545FF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234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e</w:t>
      </w:r>
      <w:r w:rsidR="00A234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234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bserve</w:t>
      </w:r>
      <w:r w:rsidR="00A234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234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545FF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45FF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atio</w:t>
      </w:r>
      <w:r w:rsidR="00545FF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45FF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545FF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45FF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ymmetric</w:t>
      </w:r>
      <w:r w:rsidR="00545FF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234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vs</w:t>
      </w:r>
      <w:r w:rsidR="00A234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A234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ymmetric</w:t>
      </w:r>
      <w:r w:rsidR="00A234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45FF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545FF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45FF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s</w:t>
      </w:r>
      <w:r w:rsidR="004B613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45FF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imilar</w:t>
      </w:r>
      <w:r w:rsidR="00545FF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45FF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545FF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45FF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545FF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45FF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xperimen</w:t>
      </w:r>
      <w:r w:rsidR="00A234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al</w:t>
      </w:r>
      <w:r w:rsidR="00A234B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234B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bservation</w:t>
      </w:r>
      <w:r w:rsidR="0027503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EA34E9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2B2359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 xml:space="preserve"> 4</w:t>
      </w:r>
      <w:r w:rsidR="0029517B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>C</w:t>
      </w:r>
      <w:r w:rsidR="004628D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,</w:t>
      </w:r>
      <w:r w:rsidR="004628D0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 xml:space="preserve"> </w:t>
      </w:r>
      <w:r w:rsidR="00EA34E9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2B2359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 xml:space="preserve"> 3</w:t>
      </w:r>
      <w:r w:rsidR="004628D0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>E</w:t>
      </w:r>
      <w:r w:rsidR="0029517B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 xml:space="preserve"> </w:t>
      </w:r>
      <w:r w:rsidR="0029517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and</w:t>
      </w:r>
      <w:r w:rsidR="00C504B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A34E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29517B"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t xml:space="preserve"> </w:t>
      </w:r>
      <w:r w:rsidR="002B235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S3</w:t>
      </w:r>
      <w:r w:rsidR="0029517B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F</w:t>
      </w:r>
      <w:r w:rsidR="00275038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)</w:t>
      </w:r>
      <w:r w:rsidR="00545FF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CE139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r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ged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</w:t>
      </w:r>
      <w:r w:rsidR="00CE139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 xml:space="preserve"> population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raction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lar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s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redominantly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tributes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ymmetric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vents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hile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ajority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s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14D8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reserve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aternal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henotype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ir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75A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ther’s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ue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lastRenderedPageBreak/>
        <w:t>to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ymmetric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plication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1A23D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oth</w:t>
      </w:r>
      <w:r w:rsidR="001A23D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A23D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ymmetric</w:t>
      </w:r>
      <w:r w:rsidR="001A23D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A23D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1A23D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A23D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</w:t>
      </w:r>
      <w:r w:rsidR="001A23D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A23D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="001A23D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A23D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inal</w:t>
      </w:r>
      <w:r w:rsidR="001A23D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A23D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1A23D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A23D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umber</w:t>
      </w:r>
      <w:r w:rsidR="001A23D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A23D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roportions</w:t>
      </w:r>
      <w:r w:rsidR="001A23D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7790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losely</w:t>
      </w:r>
      <w:r w:rsidR="00B7790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7790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s</w:t>
      </w:r>
      <w:r w:rsidR="007F4B0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mble</w:t>
      </w:r>
      <w:r w:rsidR="001A23D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A23D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1A23D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A23D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roportions</w:t>
      </w:r>
      <w:r w:rsidR="001A23D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A23D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bserved</w:t>
      </w:r>
      <w:r w:rsidR="001A23D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A23D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3B4DA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B4DA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ur</w:t>
      </w:r>
      <w:r w:rsidR="001A23D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1A23D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xperiments</w:t>
      </w:r>
      <w:r w:rsidR="000E6F7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 xml:space="preserve"> (</w:t>
      </w:r>
      <w:r w:rsidR="00EA34E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2B235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 xml:space="preserve"> 4</w:t>
      </w:r>
      <w:r w:rsidR="00675AC0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C</w:t>
      </w:r>
      <w:r w:rsidR="00675A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,</w:t>
      </w:r>
      <w:r w:rsidR="00675AC0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 xml:space="preserve"> </w:t>
      </w:r>
      <w:r w:rsidR="00EA34E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2B235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 xml:space="preserve"> 3</w:t>
      </w:r>
      <w:r w:rsidR="00675AC0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E</w:t>
      </w:r>
      <w:r w:rsidR="00381371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 xml:space="preserve"> and </w:t>
      </w:r>
      <w:r w:rsidR="00EA34E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Fig</w:t>
      </w:r>
      <w:r w:rsidR="000E6F78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 xml:space="preserve"> </w:t>
      </w:r>
      <w:r w:rsidR="002B2359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S3</w:t>
      </w:r>
      <w:r w:rsidR="00381371" w:rsidRPr="002B2359">
        <w:rPr>
          <w:rFonts w:ascii="Arial" w:eastAsia="Calibri" w:hAnsi="Arial" w:cs="Arial"/>
          <w:b/>
          <w:color w:val="000000" w:themeColor="text1"/>
          <w:sz w:val="21"/>
          <w:szCs w:val="21"/>
          <w:lang w:val="en-US" w:eastAsia="de-DE"/>
        </w:rPr>
        <w:t>G</w:t>
      </w:r>
      <w:r w:rsidR="000E6F78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)</w:t>
      </w:r>
      <w:r w:rsidR="001A23D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</w:p>
    <w:p w14:paraId="1B8CDB30" w14:textId="77777777" w:rsidR="00B7790B" w:rsidRPr="002B2359" w:rsidRDefault="00B7790B" w:rsidP="002B31F9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</w:p>
    <w:p w14:paraId="021478C9" w14:textId="310F0FE5" w:rsidR="008742AF" w:rsidRPr="002B2359" w:rsidRDefault="008742AF" w:rsidP="002B31F9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</w:t>
      </w:r>
      <w:r w:rsidR="0070712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</w:t>
      </w:r>
      <w:r w:rsidR="0070712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0712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ddition</w:t>
      </w:r>
      <w:r w:rsidR="0070712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0712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70712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0712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70712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0712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indings</w:t>
      </w:r>
      <w:r w:rsidR="0070712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0712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bov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BF422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BF422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F422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del</w:t>
      </w:r>
      <w:r w:rsidR="00BF422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F422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lso</w:t>
      </w:r>
      <w:r w:rsidR="00BF422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47D5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scribes</w:t>
      </w:r>
      <w:r w:rsidR="00BF422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F422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other</w:t>
      </w:r>
      <w:r w:rsidR="00BF422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F422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bservation</w:t>
      </w:r>
      <w:r w:rsidR="00BF422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reviously</w:t>
      </w:r>
      <w:r w:rsidR="00635564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635564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ported</w:t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begin">
          <w:fldData xml:space="preserve">PEVuZE5vdGU+PENpdGU+PEF1dGhvcj5GbG9yaWFuPC9BdXRob3I+PFllYXI+MjAxMjwvWWVhcj48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</w:fldData>
        </w:fldChar>
      </w:r>
      <w:r w:rsidR="00CA18C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instrText xml:space="preserve"> ADDIN EN.CITE </w:instrText>
      </w:r>
      <w:r w:rsidR="00CA18C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begin">
          <w:fldData xml:space="preserve">PEVuZE5vdGU+PENpdGU+PEF1dGhvcj5GbG9yaWFuPC9BdXRob3I+PFllYXI+MjAxMjwvWWVhcj48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</w:fldData>
        </w:fldChar>
      </w:r>
      <w:r w:rsidR="00CA18C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instrText xml:space="preserve"> ADDIN EN.CITE.DATA </w:instrText>
      </w:r>
      <w:r w:rsidR="00CA18C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</w:r>
      <w:r w:rsidR="00CA18CA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end"/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separate"/>
      </w:r>
      <w:r w:rsidR="00CA18CA" w:rsidRPr="002B2359">
        <w:rPr>
          <w:rFonts w:ascii="Arial" w:eastAsia="Calibri" w:hAnsi="Arial" w:cs="Arial"/>
          <w:noProof/>
          <w:color w:val="000000" w:themeColor="text1"/>
          <w:sz w:val="21"/>
          <w:szCs w:val="21"/>
          <w:lang w:val="en-US" w:eastAsia="de-DE"/>
        </w:rPr>
        <w:t>[1, 3-5]</w:t>
      </w:r>
      <w:r w:rsidR="002026C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fldChar w:fldCharType="end"/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amely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E9154E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</w:t>
      </w:r>
      <w:r w:rsidR="00BF422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F422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crease</w:t>
      </w:r>
      <w:r w:rsidR="00BF422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umbers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F422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</w:t>
      </w:r>
      <w:r w:rsidR="00BF422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BF4220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ge</w:t>
      </w:r>
      <w:r w:rsidR="00BF4220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imulation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sults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ur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del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uggest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at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ue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ss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larity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umber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ymmetric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s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creases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sequently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ged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s</w:t>
      </w:r>
      <w:r w:rsidR="00F34BB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,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roportion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s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fter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creases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F34BB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F34BB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F34BB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mparison</w:t>
      </w:r>
      <w:r w:rsidR="00F34BB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F34BB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F34BB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F34BB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young</w:t>
      </w:r>
      <w:r w:rsidR="00F34BB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F34BB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="00F34BB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F34BB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s</w:t>
      </w:r>
      <w:r w:rsidR="00F34BB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ince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s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re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o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onger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ble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ass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ranscriptional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witch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rovided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y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3039EF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="003039EF"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="00303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</w:p>
    <w:p w14:paraId="1ACF2D2E" w14:textId="77777777" w:rsidR="00545F8B" w:rsidRPr="002B2359" w:rsidRDefault="00545F8B" w:rsidP="002B31F9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</w:p>
    <w:p w14:paraId="4741ED42" w14:textId="77777777" w:rsidR="002026C0" w:rsidRPr="002B2359" w:rsidRDefault="001A23DF" w:rsidP="002B31F9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nclusion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E6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eterogeneous</w:t>
      </w:r>
      <w:r w:rsidR="009E6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9E69EF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pulation</w:t>
      </w:r>
      <w:r w:rsidR="009E69EF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del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bl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scrib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xperimental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93AB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ell</w:t>
      </w:r>
      <w:r w:rsidR="00593AB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593AB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vision</w:t>
      </w:r>
      <w:r w:rsidR="00593AB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ehavior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869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or</w:t>
      </w:r>
      <w:r w:rsidR="00A869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869D9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opulations</w:t>
      </w:r>
      <w:r w:rsidR="00A869D9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oth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young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ged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LT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HSC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D53FF6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lthough</w:t>
      </w:r>
      <w:r w:rsidR="00D53FF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ur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del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upports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otion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at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</w:t>
      </w:r>
      <w:r w:rsidRPr="002B2359">
        <w:rPr>
          <w:rFonts w:ascii="Arial" w:eastAsia="Times New Roman" w:hAnsi="Arial" w:cs="Arial"/>
          <w:i/>
          <w:color w:val="000000" w:themeColor="text1"/>
          <w:sz w:val="21"/>
          <w:szCs w:val="21"/>
          <w:lang w:val="en-US" w:eastAsia="de-DE"/>
        </w:rPr>
        <w:t>42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tself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ct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s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n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ge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-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ependent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molecular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witch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t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nset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A56C7D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A56C7D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differentiation</w:t>
      </w:r>
      <w:r w:rsidR="00E672FE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,</w: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lternative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xplanations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annot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e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uled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ut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.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n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act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,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ny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7D3A8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o-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regulator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D3677F" w:rsidRPr="002B2359">
        <w:rPr>
          <w:rFonts w:ascii="Arial" w:eastAsia="Calibri" w:hAnsi="Arial" w:cs="Arial"/>
          <w:i/>
          <w:color w:val="000000" w:themeColor="text1"/>
          <w:sz w:val="21"/>
          <w:szCs w:val="21"/>
          <w:lang w:val="en-US" w:eastAsia="de-DE"/>
        </w:rPr>
        <w:t>Cdc42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with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a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imilar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xpression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profile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can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be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of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equal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importance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o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facilitate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the</w:t>
      </w:r>
      <w:r w:rsidR="0047245B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 xml:space="preserve"> </w:t>
      </w:r>
      <w:r w:rsidR="0047245B" w:rsidRPr="002B2359">
        <w:rPr>
          <w:rFonts w:ascii="Arial" w:eastAsia="Calibri" w:hAnsi="Arial" w:cs="Arial"/>
          <w:color w:val="000000" w:themeColor="text1"/>
          <w:sz w:val="21"/>
          <w:szCs w:val="21"/>
          <w:lang w:val="en-US" w:eastAsia="de-DE"/>
        </w:rPr>
        <w:t>switch</w:t>
      </w:r>
      <w:r w:rsidR="00D53FF6"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t>.</w:t>
      </w:r>
    </w:p>
    <w:p w14:paraId="628646EE" w14:textId="77777777" w:rsidR="00CA18CA" w:rsidRPr="002B2359" w:rsidRDefault="00CA18CA" w:rsidP="002B31F9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sectPr w:rsidR="00CA18CA" w:rsidRPr="002B2359" w:rsidSect="00A058A7">
          <w:pgSz w:w="11900" w:h="16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1A010C07" w14:textId="6DCA20F5" w:rsidR="00CA18CA" w:rsidRPr="002B2359" w:rsidRDefault="00CA18CA" w:rsidP="002B31F9">
      <w:pPr>
        <w:spacing w:line="360" w:lineRule="auto"/>
        <w:jc w:val="both"/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Times New Roman" w:hAnsi="Arial" w:cs="Arial"/>
          <w:b/>
          <w:color w:val="000000" w:themeColor="text1"/>
          <w:sz w:val="21"/>
          <w:szCs w:val="21"/>
          <w:lang w:val="en-US" w:eastAsia="de-DE"/>
        </w:rPr>
        <w:lastRenderedPageBreak/>
        <w:t>References</w:t>
      </w:r>
    </w:p>
    <w:p w14:paraId="54DAC389" w14:textId="77777777" w:rsidR="002B2359" w:rsidRPr="002B2359" w:rsidRDefault="002026C0" w:rsidP="002B2359">
      <w:pPr>
        <w:pStyle w:val="EndNoteBibliography"/>
        <w:rPr>
          <w:rFonts w:ascii="Arial" w:hAnsi="Arial" w:cs="Arial"/>
          <w:noProof/>
          <w:color w:val="000000" w:themeColor="text1"/>
          <w:sz w:val="21"/>
          <w:szCs w:val="21"/>
        </w:rPr>
      </w:pP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eastAsia="de-DE"/>
        </w:rPr>
        <w:fldChar w:fldCharType="begin"/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GB" w:eastAsia="de-DE"/>
        </w:rPr>
        <w:instrText xml:space="preserve"> ADDIN EN.REFLIST </w:instrText>
      </w: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eastAsia="de-DE"/>
        </w:rPr>
        <w:fldChar w:fldCharType="separate"/>
      </w:r>
      <w:r w:rsidR="002B2359" w:rsidRPr="002B2359">
        <w:rPr>
          <w:rFonts w:ascii="Arial" w:hAnsi="Arial" w:cs="Arial"/>
          <w:noProof/>
          <w:color w:val="000000" w:themeColor="text1"/>
          <w:sz w:val="21"/>
          <w:szCs w:val="21"/>
        </w:rPr>
        <w:t>1.</w:t>
      </w:r>
      <w:r w:rsidR="002B2359" w:rsidRPr="002B2359">
        <w:rPr>
          <w:rFonts w:ascii="Arial" w:hAnsi="Arial" w:cs="Arial"/>
          <w:noProof/>
          <w:color w:val="000000" w:themeColor="text1"/>
          <w:sz w:val="21"/>
          <w:szCs w:val="21"/>
        </w:rPr>
        <w:tab/>
        <w:t>Florian MC, Dorr K, Niebel A, Daria D, Schrezenmeier H, Rojewski M, et al. Cdc42 activity regulates hematopoietic stem cell aging and rejuvenation. Cell Stem Cell. 2012;10(5):520-30. Epub 2012/05/09. doi: S1934-5909(12)00172-5 [pii]</w:t>
      </w:r>
    </w:p>
    <w:p w14:paraId="6E7A98A7" w14:textId="77777777" w:rsidR="002B2359" w:rsidRPr="002B2359" w:rsidRDefault="002B2359" w:rsidP="002B2359">
      <w:pPr>
        <w:pStyle w:val="EndNoteBibliography"/>
        <w:rPr>
          <w:rFonts w:ascii="Arial" w:hAnsi="Arial" w:cs="Arial"/>
          <w:noProof/>
          <w:color w:val="000000" w:themeColor="text1"/>
          <w:sz w:val="21"/>
          <w:szCs w:val="21"/>
        </w:rPr>
      </w:pPr>
      <w:r w:rsidRPr="002B2359">
        <w:rPr>
          <w:rFonts w:ascii="Arial" w:hAnsi="Arial" w:cs="Arial"/>
          <w:noProof/>
          <w:color w:val="000000" w:themeColor="text1"/>
          <w:sz w:val="21"/>
          <w:szCs w:val="21"/>
        </w:rPr>
        <w:t>10.1016/j.stem.2012.04.007. PubMed PMID: 22560076; PubMed Central PMCID: PMC3348626.</w:t>
      </w:r>
    </w:p>
    <w:p w14:paraId="6735321F" w14:textId="77777777" w:rsidR="002B2359" w:rsidRPr="002B2359" w:rsidRDefault="002B2359" w:rsidP="002B2359">
      <w:pPr>
        <w:pStyle w:val="EndNoteBibliography"/>
        <w:rPr>
          <w:rFonts w:ascii="Arial" w:hAnsi="Arial" w:cs="Arial"/>
          <w:noProof/>
          <w:color w:val="000000" w:themeColor="text1"/>
          <w:sz w:val="21"/>
          <w:szCs w:val="21"/>
        </w:rPr>
      </w:pPr>
      <w:r w:rsidRPr="002B2359">
        <w:rPr>
          <w:rFonts w:ascii="Arial" w:hAnsi="Arial" w:cs="Arial"/>
          <w:noProof/>
          <w:color w:val="000000" w:themeColor="text1"/>
          <w:sz w:val="21"/>
          <w:szCs w:val="21"/>
        </w:rPr>
        <w:t>2.</w:t>
      </w:r>
      <w:r w:rsidRPr="002B2359">
        <w:rPr>
          <w:rFonts w:ascii="Arial" w:hAnsi="Arial" w:cs="Arial"/>
          <w:noProof/>
          <w:color w:val="000000" w:themeColor="text1"/>
          <w:sz w:val="21"/>
          <w:szCs w:val="21"/>
        </w:rPr>
        <w:tab/>
        <w:t>Florian MC, Nattamai KJ, Dorr K, Marka G, Uberle B, Vas V, et al. A canonical to non-canonical Wnt signalling switch in haematopoietic stem-cell ageing. Nature. 2013;503(7476):392-6. Epub 2013/10/22. doi: nature12631 [pii]</w:t>
      </w:r>
    </w:p>
    <w:p w14:paraId="28751F47" w14:textId="77777777" w:rsidR="002B2359" w:rsidRPr="002B2359" w:rsidRDefault="002B2359" w:rsidP="002B2359">
      <w:pPr>
        <w:pStyle w:val="EndNoteBibliography"/>
        <w:rPr>
          <w:rFonts w:ascii="Arial" w:hAnsi="Arial" w:cs="Arial"/>
          <w:noProof/>
          <w:color w:val="000000" w:themeColor="text1"/>
          <w:sz w:val="21"/>
          <w:szCs w:val="21"/>
        </w:rPr>
      </w:pPr>
      <w:r w:rsidRPr="002B2359">
        <w:rPr>
          <w:rFonts w:ascii="Arial" w:hAnsi="Arial" w:cs="Arial"/>
          <w:noProof/>
          <w:color w:val="000000" w:themeColor="text1"/>
          <w:sz w:val="21"/>
          <w:szCs w:val="21"/>
        </w:rPr>
        <w:t>10.1038/nature12631. PubMed PMID: 24141946.</w:t>
      </w:r>
    </w:p>
    <w:p w14:paraId="7159D819" w14:textId="77777777" w:rsidR="002B2359" w:rsidRPr="002B2359" w:rsidRDefault="002B2359" w:rsidP="002B2359">
      <w:pPr>
        <w:pStyle w:val="EndNoteBibliography"/>
        <w:rPr>
          <w:rFonts w:ascii="Arial" w:hAnsi="Arial" w:cs="Arial"/>
          <w:noProof/>
          <w:color w:val="000000" w:themeColor="text1"/>
          <w:sz w:val="21"/>
          <w:szCs w:val="21"/>
        </w:rPr>
      </w:pPr>
      <w:r w:rsidRPr="002B2359">
        <w:rPr>
          <w:rFonts w:ascii="Arial" w:hAnsi="Arial" w:cs="Arial"/>
          <w:noProof/>
          <w:color w:val="000000" w:themeColor="text1"/>
          <w:sz w:val="21"/>
          <w:szCs w:val="21"/>
        </w:rPr>
        <w:t>3.</w:t>
      </w:r>
      <w:r w:rsidRPr="002B2359">
        <w:rPr>
          <w:rFonts w:ascii="Arial" w:hAnsi="Arial" w:cs="Arial"/>
          <w:noProof/>
          <w:color w:val="000000" w:themeColor="text1"/>
          <w:sz w:val="21"/>
          <w:szCs w:val="21"/>
        </w:rPr>
        <w:tab/>
        <w:t>Dykstra B, Olthof S, Schreuder J, Ritsema M, de Haan G. Clonal analysis reveals multiple functional defects of aged murine hematopoietic stem cells. J Exp Med. 2011. Epub 2011/11/24. doi: jem.20111490 [pii]</w:t>
      </w:r>
    </w:p>
    <w:p w14:paraId="67CEE5BF" w14:textId="77777777" w:rsidR="002B2359" w:rsidRPr="002B2359" w:rsidRDefault="002B2359" w:rsidP="002B2359">
      <w:pPr>
        <w:pStyle w:val="EndNoteBibliography"/>
        <w:rPr>
          <w:rFonts w:ascii="Arial" w:hAnsi="Arial" w:cs="Arial"/>
          <w:noProof/>
          <w:color w:val="000000" w:themeColor="text1"/>
          <w:sz w:val="21"/>
          <w:szCs w:val="21"/>
        </w:rPr>
      </w:pPr>
      <w:r w:rsidRPr="002B2359">
        <w:rPr>
          <w:rFonts w:ascii="Arial" w:hAnsi="Arial" w:cs="Arial"/>
          <w:noProof/>
          <w:color w:val="000000" w:themeColor="text1"/>
          <w:sz w:val="21"/>
          <w:szCs w:val="21"/>
        </w:rPr>
        <w:t>10.1084/jem.20111490. PubMed PMID: 22110168.</w:t>
      </w:r>
    </w:p>
    <w:p w14:paraId="3E8ACEA1" w14:textId="77777777" w:rsidR="002B2359" w:rsidRPr="002B2359" w:rsidRDefault="002B2359" w:rsidP="002B2359">
      <w:pPr>
        <w:pStyle w:val="EndNoteBibliography"/>
        <w:rPr>
          <w:rFonts w:ascii="Arial" w:hAnsi="Arial" w:cs="Arial"/>
          <w:noProof/>
          <w:color w:val="000000" w:themeColor="text1"/>
          <w:sz w:val="21"/>
          <w:szCs w:val="21"/>
        </w:rPr>
      </w:pPr>
      <w:r w:rsidRPr="002B2359">
        <w:rPr>
          <w:rFonts w:ascii="Arial" w:hAnsi="Arial" w:cs="Arial"/>
          <w:noProof/>
          <w:color w:val="000000" w:themeColor="text1"/>
          <w:sz w:val="21"/>
          <w:szCs w:val="21"/>
        </w:rPr>
        <w:t>4.</w:t>
      </w:r>
      <w:r w:rsidRPr="002B2359">
        <w:rPr>
          <w:rFonts w:ascii="Arial" w:hAnsi="Arial" w:cs="Arial"/>
          <w:noProof/>
          <w:color w:val="000000" w:themeColor="text1"/>
          <w:sz w:val="21"/>
          <w:szCs w:val="21"/>
        </w:rPr>
        <w:tab/>
        <w:t>Ergen AV, Goodell MA. Mechanisms of hematopoietic stem cell aging. Exp Gerontol. 2009. Epub 2009/12/26. doi: S0531-5565(09)00313-1 [pii]</w:t>
      </w:r>
    </w:p>
    <w:p w14:paraId="4F5C7A39" w14:textId="77777777" w:rsidR="002B2359" w:rsidRPr="002B2359" w:rsidRDefault="002B2359" w:rsidP="002B2359">
      <w:pPr>
        <w:pStyle w:val="EndNoteBibliography"/>
        <w:rPr>
          <w:rFonts w:ascii="Arial" w:hAnsi="Arial" w:cs="Arial"/>
          <w:noProof/>
          <w:color w:val="000000" w:themeColor="text1"/>
          <w:sz w:val="21"/>
          <w:szCs w:val="21"/>
        </w:rPr>
      </w:pPr>
      <w:r w:rsidRPr="002B2359">
        <w:rPr>
          <w:rFonts w:ascii="Arial" w:hAnsi="Arial" w:cs="Arial"/>
          <w:noProof/>
          <w:color w:val="000000" w:themeColor="text1"/>
          <w:sz w:val="21"/>
          <w:szCs w:val="21"/>
        </w:rPr>
        <w:t>10.1016/j.exger.2009.12.010. PubMed PMID: 20034552.</w:t>
      </w:r>
    </w:p>
    <w:p w14:paraId="3A478C37" w14:textId="77777777" w:rsidR="002B2359" w:rsidRPr="002B2359" w:rsidRDefault="002B2359" w:rsidP="002B2359">
      <w:pPr>
        <w:pStyle w:val="EndNoteBibliography"/>
        <w:rPr>
          <w:rFonts w:ascii="Arial" w:hAnsi="Arial" w:cs="Arial"/>
          <w:noProof/>
          <w:color w:val="000000" w:themeColor="text1"/>
          <w:sz w:val="21"/>
          <w:szCs w:val="21"/>
        </w:rPr>
      </w:pPr>
      <w:r w:rsidRPr="002B2359">
        <w:rPr>
          <w:rFonts w:ascii="Arial" w:hAnsi="Arial" w:cs="Arial"/>
          <w:noProof/>
          <w:color w:val="000000" w:themeColor="text1"/>
          <w:sz w:val="21"/>
          <w:szCs w:val="21"/>
        </w:rPr>
        <w:t>5.</w:t>
      </w:r>
      <w:r w:rsidRPr="002B2359">
        <w:rPr>
          <w:rFonts w:ascii="Arial" w:hAnsi="Arial" w:cs="Arial"/>
          <w:noProof/>
          <w:color w:val="000000" w:themeColor="text1"/>
          <w:sz w:val="21"/>
          <w:szCs w:val="21"/>
        </w:rPr>
        <w:tab/>
        <w:t>Rossi DJ, Bryder D, Zahn JM, Ahlenius H, Sonu R, Wagers AJ, et al. Cell intrinsic alterations underlie hematopoietic stem cell aging. Proc Natl Acad Sci U S A. 2005;102(26):9194-9. PubMed PMID: 15967997.</w:t>
      </w:r>
    </w:p>
    <w:p w14:paraId="22CD8E4A" w14:textId="29C9B593" w:rsidR="004A2137" w:rsidRPr="002B2359" w:rsidRDefault="002026C0" w:rsidP="002B31F9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</w:pPr>
      <w:r w:rsidRPr="002B2359">
        <w:rPr>
          <w:rFonts w:ascii="Arial" w:eastAsia="Times New Roman" w:hAnsi="Arial" w:cs="Arial"/>
          <w:color w:val="000000" w:themeColor="text1"/>
          <w:sz w:val="21"/>
          <w:szCs w:val="21"/>
          <w:lang w:val="en-US" w:eastAsia="de-DE"/>
        </w:rPr>
        <w:fldChar w:fldCharType="end"/>
      </w:r>
    </w:p>
    <w:sectPr w:rsidR="004A2137" w:rsidRPr="002B2359" w:rsidSect="00A058A7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0A5773"/>
    <w:multiLevelType w:val="hybridMultilevel"/>
    <w:tmpl w:val="4C84BD0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00F07"/>
    <w:multiLevelType w:val="hybridMultilevel"/>
    <w:tmpl w:val="6740636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56D0C63"/>
    <w:multiLevelType w:val="hybridMultilevel"/>
    <w:tmpl w:val="3F5C0680"/>
    <w:lvl w:ilvl="0" w:tplc="C7D02FA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000000" w:themeColor="text1"/>
        <w:sz w:val="21"/>
        <w:szCs w:val="21"/>
        <w:u w:val="none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E553144"/>
    <w:multiLevelType w:val="hybridMultilevel"/>
    <w:tmpl w:val="A964FF82"/>
    <w:lvl w:ilvl="0" w:tplc="2744D81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1465620"/>
    <w:multiLevelType w:val="hybridMultilevel"/>
    <w:tmpl w:val="807203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C33B56"/>
    <w:multiLevelType w:val="hybridMultilevel"/>
    <w:tmpl w:val="0BDA016A"/>
    <w:lvl w:ilvl="0" w:tplc="E2A21072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000000" w:themeColor="text1"/>
        <w:sz w:val="21"/>
        <w:szCs w:val="21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515788"/>
    <w:multiLevelType w:val="hybridMultilevel"/>
    <w:tmpl w:val="A25889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AD0665"/>
    <w:multiLevelType w:val="hybridMultilevel"/>
    <w:tmpl w:val="039AA688"/>
    <w:lvl w:ilvl="0" w:tplc="0D70BE2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186728"/>
    <w:multiLevelType w:val="hybridMultilevel"/>
    <w:tmpl w:val="7ED433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0458EE"/>
    <w:multiLevelType w:val="hybridMultilevel"/>
    <w:tmpl w:val="CDFA7E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4"/>
  </w:num>
  <w:num w:numId="4">
    <w:abstractNumId w:val="8"/>
  </w:num>
  <w:num w:numId="5">
    <w:abstractNumId w:val="2"/>
  </w:num>
  <w:num w:numId="6">
    <w:abstractNumId w:val="3"/>
  </w:num>
  <w:num w:numId="7">
    <w:abstractNumId w:val="1"/>
  </w:num>
  <w:num w:numId="8">
    <w:abstractNumId w:val="5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eafad5w50rf9e0a5hpa2rdrfv5zt9ved5d&quot;&gt;References&lt;record-ids&gt;&lt;item&gt;1161&lt;/item&gt;&lt;item&gt;1509&lt;/item&gt;&lt;item&gt;1857&lt;/item&gt;&lt;item&gt;1960&lt;/item&gt;&lt;item&gt;2343&lt;/item&gt;&lt;/record-ids&gt;&lt;/item&gt;&lt;/Libraries&gt;"/>
  </w:docVars>
  <w:rsids>
    <w:rsidRoot w:val="0061378E"/>
    <w:rsid w:val="000016DD"/>
    <w:rsid w:val="00002BA8"/>
    <w:rsid w:val="000104BF"/>
    <w:rsid w:val="000118EB"/>
    <w:rsid w:val="000122E2"/>
    <w:rsid w:val="00013059"/>
    <w:rsid w:val="00013E79"/>
    <w:rsid w:val="000152F7"/>
    <w:rsid w:val="00015529"/>
    <w:rsid w:val="00016781"/>
    <w:rsid w:val="00020D23"/>
    <w:rsid w:val="00024B48"/>
    <w:rsid w:val="00030FB0"/>
    <w:rsid w:val="00031A87"/>
    <w:rsid w:val="00033F61"/>
    <w:rsid w:val="00036238"/>
    <w:rsid w:val="00040CDD"/>
    <w:rsid w:val="00043878"/>
    <w:rsid w:val="00043AC0"/>
    <w:rsid w:val="0004584E"/>
    <w:rsid w:val="0005387A"/>
    <w:rsid w:val="0006235E"/>
    <w:rsid w:val="00077403"/>
    <w:rsid w:val="00077D8C"/>
    <w:rsid w:val="00077F59"/>
    <w:rsid w:val="00082513"/>
    <w:rsid w:val="00086A38"/>
    <w:rsid w:val="00094A42"/>
    <w:rsid w:val="00095711"/>
    <w:rsid w:val="000A328F"/>
    <w:rsid w:val="000A60BA"/>
    <w:rsid w:val="000B22D5"/>
    <w:rsid w:val="000B39DA"/>
    <w:rsid w:val="000C2A93"/>
    <w:rsid w:val="000C3DDF"/>
    <w:rsid w:val="000C3F1D"/>
    <w:rsid w:val="000C45DB"/>
    <w:rsid w:val="000D760E"/>
    <w:rsid w:val="000E1C86"/>
    <w:rsid w:val="000E55DD"/>
    <w:rsid w:val="000E6F78"/>
    <w:rsid w:val="000F3558"/>
    <w:rsid w:val="000F398A"/>
    <w:rsid w:val="000F4F1C"/>
    <w:rsid w:val="00101856"/>
    <w:rsid w:val="00105614"/>
    <w:rsid w:val="00111322"/>
    <w:rsid w:val="001124F7"/>
    <w:rsid w:val="0011293B"/>
    <w:rsid w:val="00112C0C"/>
    <w:rsid w:val="001268B7"/>
    <w:rsid w:val="001353D9"/>
    <w:rsid w:val="0014204E"/>
    <w:rsid w:val="00147762"/>
    <w:rsid w:val="00150339"/>
    <w:rsid w:val="00151706"/>
    <w:rsid w:val="00153DAA"/>
    <w:rsid w:val="001564F2"/>
    <w:rsid w:val="001635E0"/>
    <w:rsid w:val="00176211"/>
    <w:rsid w:val="0018115B"/>
    <w:rsid w:val="00182C19"/>
    <w:rsid w:val="00185EAC"/>
    <w:rsid w:val="00190AD7"/>
    <w:rsid w:val="001916D7"/>
    <w:rsid w:val="00194ADD"/>
    <w:rsid w:val="00195ECF"/>
    <w:rsid w:val="00196B7A"/>
    <w:rsid w:val="00196B7F"/>
    <w:rsid w:val="00196BB6"/>
    <w:rsid w:val="00197E84"/>
    <w:rsid w:val="001A23DF"/>
    <w:rsid w:val="001A76F8"/>
    <w:rsid w:val="001B3C34"/>
    <w:rsid w:val="001B62D1"/>
    <w:rsid w:val="001B6E81"/>
    <w:rsid w:val="001C1162"/>
    <w:rsid w:val="001C14F6"/>
    <w:rsid w:val="001D246F"/>
    <w:rsid w:val="001E04C7"/>
    <w:rsid w:val="001E1E4A"/>
    <w:rsid w:val="001E2303"/>
    <w:rsid w:val="001E4800"/>
    <w:rsid w:val="001E557D"/>
    <w:rsid w:val="001F0EE2"/>
    <w:rsid w:val="001F3489"/>
    <w:rsid w:val="001F422B"/>
    <w:rsid w:val="002026C0"/>
    <w:rsid w:val="00202A3A"/>
    <w:rsid w:val="002056D1"/>
    <w:rsid w:val="00206101"/>
    <w:rsid w:val="00211761"/>
    <w:rsid w:val="00226F31"/>
    <w:rsid w:val="00233455"/>
    <w:rsid w:val="00234A7F"/>
    <w:rsid w:val="00240734"/>
    <w:rsid w:val="002430A9"/>
    <w:rsid w:val="002430BB"/>
    <w:rsid w:val="002457D4"/>
    <w:rsid w:val="00245808"/>
    <w:rsid w:val="00247264"/>
    <w:rsid w:val="0025241D"/>
    <w:rsid w:val="00261B93"/>
    <w:rsid w:val="00264D4C"/>
    <w:rsid w:val="002651A2"/>
    <w:rsid w:val="00275038"/>
    <w:rsid w:val="00280D43"/>
    <w:rsid w:val="00280D66"/>
    <w:rsid w:val="0028287C"/>
    <w:rsid w:val="00284466"/>
    <w:rsid w:val="00286913"/>
    <w:rsid w:val="002935D2"/>
    <w:rsid w:val="0029517B"/>
    <w:rsid w:val="002974B9"/>
    <w:rsid w:val="002A13C6"/>
    <w:rsid w:val="002A3C7D"/>
    <w:rsid w:val="002B0C8A"/>
    <w:rsid w:val="002B2359"/>
    <w:rsid w:val="002B31F9"/>
    <w:rsid w:val="002B5A57"/>
    <w:rsid w:val="002B639F"/>
    <w:rsid w:val="002C058D"/>
    <w:rsid w:val="002C2849"/>
    <w:rsid w:val="002C6BB3"/>
    <w:rsid w:val="002C7340"/>
    <w:rsid w:val="002D515E"/>
    <w:rsid w:val="002D68B7"/>
    <w:rsid w:val="002D7CE2"/>
    <w:rsid w:val="002E0A17"/>
    <w:rsid w:val="002E38B8"/>
    <w:rsid w:val="002E4A1D"/>
    <w:rsid w:val="002F075A"/>
    <w:rsid w:val="002F3A61"/>
    <w:rsid w:val="002F530B"/>
    <w:rsid w:val="002F72EC"/>
    <w:rsid w:val="0030363F"/>
    <w:rsid w:val="003039EF"/>
    <w:rsid w:val="00303C15"/>
    <w:rsid w:val="00305348"/>
    <w:rsid w:val="00311512"/>
    <w:rsid w:val="00316B96"/>
    <w:rsid w:val="0032016F"/>
    <w:rsid w:val="00322C4D"/>
    <w:rsid w:val="003327DB"/>
    <w:rsid w:val="00341B2D"/>
    <w:rsid w:val="00345D3D"/>
    <w:rsid w:val="00351485"/>
    <w:rsid w:val="003613AE"/>
    <w:rsid w:val="003621C0"/>
    <w:rsid w:val="0036754C"/>
    <w:rsid w:val="003707D2"/>
    <w:rsid w:val="00381371"/>
    <w:rsid w:val="00385996"/>
    <w:rsid w:val="00385A41"/>
    <w:rsid w:val="00394AD9"/>
    <w:rsid w:val="00396739"/>
    <w:rsid w:val="003A5921"/>
    <w:rsid w:val="003A7740"/>
    <w:rsid w:val="003B10D8"/>
    <w:rsid w:val="003B4DAE"/>
    <w:rsid w:val="003C126E"/>
    <w:rsid w:val="003C3D1F"/>
    <w:rsid w:val="003D2103"/>
    <w:rsid w:val="003D4235"/>
    <w:rsid w:val="003D7E46"/>
    <w:rsid w:val="003E1946"/>
    <w:rsid w:val="003E2EBE"/>
    <w:rsid w:val="003E48A1"/>
    <w:rsid w:val="00403730"/>
    <w:rsid w:val="00407A1F"/>
    <w:rsid w:val="0041092B"/>
    <w:rsid w:val="004125E1"/>
    <w:rsid w:val="0041455C"/>
    <w:rsid w:val="004149AE"/>
    <w:rsid w:val="004155CE"/>
    <w:rsid w:val="00420D86"/>
    <w:rsid w:val="00423C5C"/>
    <w:rsid w:val="004602FB"/>
    <w:rsid w:val="004628D0"/>
    <w:rsid w:val="00465CD2"/>
    <w:rsid w:val="0047245B"/>
    <w:rsid w:val="00474104"/>
    <w:rsid w:val="00480A0C"/>
    <w:rsid w:val="004814B9"/>
    <w:rsid w:val="0048479C"/>
    <w:rsid w:val="004847FF"/>
    <w:rsid w:val="00491AA6"/>
    <w:rsid w:val="00491B05"/>
    <w:rsid w:val="00493ADB"/>
    <w:rsid w:val="004978DE"/>
    <w:rsid w:val="004A1E81"/>
    <w:rsid w:val="004A2137"/>
    <w:rsid w:val="004B0601"/>
    <w:rsid w:val="004B6139"/>
    <w:rsid w:val="004C20DF"/>
    <w:rsid w:val="004C23E8"/>
    <w:rsid w:val="004D1D04"/>
    <w:rsid w:val="004D35A9"/>
    <w:rsid w:val="004D3DE0"/>
    <w:rsid w:val="004D659C"/>
    <w:rsid w:val="004D6F86"/>
    <w:rsid w:val="004D7A72"/>
    <w:rsid w:val="004E0A8F"/>
    <w:rsid w:val="004E17BB"/>
    <w:rsid w:val="004E1D02"/>
    <w:rsid w:val="004E54A0"/>
    <w:rsid w:val="004F3F3F"/>
    <w:rsid w:val="004F5B08"/>
    <w:rsid w:val="0050011E"/>
    <w:rsid w:val="005033F9"/>
    <w:rsid w:val="00510DBC"/>
    <w:rsid w:val="005156D3"/>
    <w:rsid w:val="00517586"/>
    <w:rsid w:val="00517FE0"/>
    <w:rsid w:val="00520B9A"/>
    <w:rsid w:val="00521800"/>
    <w:rsid w:val="00521F34"/>
    <w:rsid w:val="005429E6"/>
    <w:rsid w:val="00542A4C"/>
    <w:rsid w:val="00545F8B"/>
    <w:rsid w:val="00545FF9"/>
    <w:rsid w:val="00547D5D"/>
    <w:rsid w:val="00551E5B"/>
    <w:rsid w:val="00552ED6"/>
    <w:rsid w:val="00555D13"/>
    <w:rsid w:val="00555F63"/>
    <w:rsid w:val="00560EEC"/>
    <w:rsid w:val="0056473D"/>
    <w:rsid w:val="00565807"/>
    <w:rsid w:val="00576506"/>
    <w:rsid w:val="005850CD"/>
    <w:rsid w:val="00592824"/>
    <w:rsid w:val="00593AB6"/>
    <w:rsid w:val="005C03EE"/>
    <w:rsid w:val="005C4B85"/>
    <w:rsid w:val="005C50B6"/>
    <w:rsid w:val="005D1AE6"/>
    <w:rsid w:val="005D6D65"/>
    <w:rsid w:val="005D70ED"/>
    <w:rsid w:val="005E280F"/>
    <w:rsid w:val="005E7851"/>
    <w:rsid w:val="005F19AC"/>
    <w:rsid w:val="005F48CA"/>
    <w:rsid w:val="005F7ADE"/>
    <w:rsid w:val="00601C86"/>
    <w:rsid w:val="00613642"/>
    <w:rsid w:val="0061378E"/>
    <w:rsid w:val="0061534F"/>
    <w:rsid w:val="00615983"/>
    <w:rsid w:val="006167A9"/>
    <w:rsid w:val="006241C8"/>
    <w:rsid w:val="00626DE5"/>
    <w:rsid w:val="00635564"/>
    <w:rsid w:val="00636133"/>
    <w:rsid w:val="0063681E"/>
    <w:rsid w:val="006448B1"/>
    <w:rsid w:val="00645637"/>
    <w:rsid w:val="0065180E"/>
    <w:rsid w:val="0065204D"/>
    <w:rsid w:val="006528CE"/>
    <w:rsid w:val="0065417F"/>
    <w:rsid w:val="00656A0A"/>
    <w:rsid w:val="00662990"/>
    <w:rsid w:val="00666D1B"/>
    <w:rsid w:val="00673B19"/>
    <w:rsid w:val="0067405A"/>
    <w:rsid w:val="00674F39"/>
    <w:rsid w:val="00675859"/>
    <w:rsid w:val="00675AC0"/>
    <w:rsid w:val="006769A6"/>
    <w:rsid w:val="006859A3"/>
    <w:rsid w:val="00685C96"/>
    <w:rsid w:val="00690777"/>
    <w:rsid w:val="0069159B"/>
    <w:rsid w:val="00697D10"/>
    <w:rsid w:val="006A0C9F"/>
    <w:rsid w:val="006A1238"/>
    <w:rsid w:val="006A20A0"/>
    <w:rsid w:val="006A6689"/>
    <w:rsid w:val="006A76A9"/>
    <w:rsid w:val="006B44B4"/>
    <w:rsid w:val="006B62CB"/>
    <w:rsid w:val="006B63AA"/>
    <w:rsid w:val="006C4526"/>
    <w:rsid w:val="006C674B"/>
    <w:rsid w:val="006C705A"/>
    <w:rsid w:val="006D1094"/>
    <w:rsid w:val="006D2C1C"/>
    <w:rsid w:val="006F145D"/>
    <w:rsid w:val="006F44A9"/>
    <w:rsid w:val="00703ABA"/>
    <w:rsid w:val="00705D1D"/>
    <w:rsid w:val="00707129"/>
    <w:rsid w:val="00711D89"/>
    <w:rsid w:val="00715538"/>
    <w:rsid w:val="00716220"/>
    <w:rsid w:val="00726935"/>
    <w:rsid w:val="00727AE1"/>
    <w:rsid w:val="00727F23"/>
    <w:rsid w:val="007317E1"/>
    <w:rsid w:val="00746DFA"/>
    <w:rsid w:val="007500DC"/>
    <w:rsid w:val="00750DF4"/>
    <w:rsid w:val="00757312"/>
    <w:rsid w:val="00760E82"/>
    <w:rsid w:val="0076223E"/>
    <w:rsid w:val="00763389"/>
    <w:rsid w:val="00765118"/>
    <w:rsid w:val="007728C4"/>
    <w:rsid w:val="00773795"/>
    <w:rsid w:val="00773808"/>
    <w:rsid w:val="00775230"/>
    <w:rsid w:val="00777E61"/>
    <w:rsid w:val="007803FB"/>
    <w:rsid w:val="00782F70"/>
    <w:rsid w:val="00785FD2"/>
    <w:rsid w:val="007A1BFF"/>
    <w:rsid w:val="007A3C6D"/>
    <w:rsid w:val="007B31F2"/>
    <w:rsid w:val="007C06F4"/>
    <w:rsid w:val="007C2A50"/>
    <w:rsid w:val="007C2CE0"/>
    <w:rsid w:val="007C4937"/>
    <w:rsid w:val="007D2F4C"/>
    <w:rsid w:val="007D3A8B"/>
    <w:rsid w:val="007E0311"/>
    <w:rsid w:val="007E7980"/>
    <w:rsid w:val="007F0B61"/>
    <w:rsid w:val="007F14DF"/>
    <w:rsid w:val="007F2F57"/>
    <w:rsid w:val="007F4B0B"/>
    <w:rsid w:val="007F4CB3"/>
    <w:rsid w:val="00800CEE"/>
    <w:rsid w:val="008025C3"/>
    <w:rsid w:val="00804C5D"/>
    <w:rsid w:val="00807354"/>
    <w:rsid w:val="00807EC0"/>
    <w:rsid w:val="008106DA"/>
    <w:rsid w:val="00811FE3"/>
    <w:rsid w:val="00812835"/>
    <w:rsid w:val="00813381"/>
    <w:rsid w:val="00825612"/>
    <w:rsid w:val="0083740B"/>
    <w:rsid w:val="00841111"/>
    <w:rsid w:val="00845CFA"/>
    <w:rsid w:val="008472BF"/>
    <w:rsid w:val="008507ED"/>
    <w:rsid w:val="00851C85"/>
    <w:rsid w:val="00853018"/>
    <w:rsid w:val="008558A1"/>
    <w:rsid w:val="00861D03"/>
    <w:rsid w:val="00862C55"/>
    <w:rsid w:val="008645A6"/>
    <w:rsid w:val="008742AF"/>
    <w:rsid w:val="00881228"/>
    <w:rsid w:val="00881758"/>
    <w:rsid w:val="00882F53"/>
    <w:rsid w:val="00883694"/>
    <w:rsid w:val="00884C45"/>
    <w:rsid w:val="00885EEE"/>
    <w:rsid w:val="00891129"/>
    <w:rsid w:val="00892437"/>
    <w:rsid w:val="00895B01"/>
    <w:rsid w:val="008B4922"/>
    <w:rsid w:val="008B54B9"/>
    <w:rsid w:val="008C00A7"/>
    <w:rsid w:val="008C7B01"/>
    <w:rsid w:val="008C7C0E"/>
    <w:rsid w:val="008D0A32"/>
    <w:rsid w:val="008D2B43"/>
    <w:rsid w:val="008D3FAB"/>
    <w:rsid w:val="008D56FD"/>
    <w:rsid w:val="008E7046"/>
    <w:rsid w:val="008F1C0F"/>
    <w:rsid w:val="00905701"/>
    <w:rsid w:val="009130EC"/>
    <w:rsid w:val="009313F2"/>
    <w:rsid w:val="00933015"/>
    <w:rsid w:val="009468D2"/>
    <w:rsid w:val="00947F14"/>
    <w:rsid w:val="009501B4"/>
    <w:rsid w:val="00950BF3"/>
    <w:rsid w:val="00951AC0"/>
    <w:rsid w:val="00961751"/>
    <w:rsid w:val="0096337A"/>
    <w:rsid w:val="00965432"/>
    <w:rsid w:val="009664C8"/>
    <w:rsid w:val="00967F8F"/>
    <w:rsid w:val="009763BA"/>
    <w:rsid w:val="00980D17"/>
    <w:rsid w:val="00981DF9"/>
    <w:rsid w:val="009825C2"/>
    <w:rsid w:val="00987CB8"/>
    <w:rsid w:val="00997C9C"/>
    <w:rsid w:val="009A5FC1"/>
    <w:rsid w:val="009A6E8C"/>
    <w:rsid w:val="009A7E7B"/>
    <w:rsid w:val="009B3B3E"/>
    <w:rsid w:val="009B7C10"/>
    <w:rsid w:val="009C3F5B"/>
    <w:rsid w:val="009D28AD"/>
    <w:rsid w:val="009E2684"/>
    <w:rsid w:val="009E69EF"/>
    <w:rsid w:val="009F1977"/>
    <w:rsid w:val="009F2917"/>
    <w:rsid w:val="009F2D4D"/>
    <w:rsid w:val="009F5ACC"/>
    <w:rsid w:val="009F746F"/>
    <w:rsid w:val="00A058A7"/>
    <w:rsid w:val="00A114D9"/>
    <w:rsid w:val="00A115BB"/>
    <w:rsid w:val="00A134B2"/>
    <w:rsid w:val="00A2077B"/>
    <w:rsid w:val="00A234BD"/>
    <w:rsid w:val="00A32C38"/>
    <w:rsid w:val="00A34F9E"/>
    <w:rsid w:val="00A40A08"/>
    <w:rsid w:val="00A566A0"/>
    <w:rsid w:val="00A56C7D"/>
    <w:rsid w:val="00A6102A"/>
    <w:rsid w:val="00A61C07"/>
    <w:rsid w:val="00A71F5F"/>
    <w:rsid w:val="00A8001C"/>
    <w:rsid w:val="00A8256D"/>
    <w:rsid w:val="00A82CEF"/>
    <w:rsid w:val="00A869D9"/>
    <w:rsid w:val="00A90695"/>
    <w:rsid w:val="00A9210E"/>
    <w:rsid w:val="00A93830"/>
    <w:rsid w:val="00A9389D"/>
    <w:rsid w:val="00A9634D"/>
    <w:rsid w:val="00AA139D"/>
    <w:rsid w:val="00AB09AC"/>
    <w:rsid w:val="00AB3921"/>
    <w:rsid w:val="00AB6153"/>
    <w:rsid w:val="00AC13D3"/>
    <w:rsid w:val="00AC27A0"/>
    <w:rsid w:val="00AC4D77"/>
    <w:rsid w:val="00AD57D9"/>
    <w:rsid w:val="00AE690E"/>
    <w:rsid w:val="00AE7265"/>
    <w:rsid w:val="00B011DD"/>
    <w:rsid w:val="00B032DA"/>
    <w:rsid w:val="00B033E0"/>
    <w:rsid w:val="00B13FBF"/>
    <w:rsid w:val="00B2202B"/>
    <w:rsid w:val="00B26828"/>
    <w:rsid w:val="00B304F9"/>
    <w:rsid w:val="00B32F67"/>
    <w:rsid w:val="00B337C0"/>
    <w:rsid w:val="00B364F3"/>
    <w:rsid w:val="00B365F6"/>
    <w:rsid w:val="00B41B6B"/>
    <w:rsid w:val="00B45926"/>
    <w:rsid w:val="00B52C1A"/>
    <w:rsid w:val="00B547C9"/>
    <w:rsid w:val="00B618FA"/>
    <w:rsid w:val="00B62B91"/>
    <w:rsid w:val="00B62C15"/>
    <w:rsid w:val="00B63845"/>
    <w:rsid w:val="00B63E54"/>
    <w:rsid w:val="00B75B50"/>
    <w:rsid w:val="00B7767F"/>
    <w:rsid w:val="00B7790B"/>
    <w:rsid w:val="00B86E85"/>
    <w:rsid w:val="00B90CAB"/>
    <w:rsid w:val="00B9539E"/>
    <w:rsid w:val="00B97C93"/>
    <w:rsid w:val="00BA31C8"/>
    <w:rsid w:val="00BB508A"/>
    <w:rsid w:val="00BB57F9"/>
    <w:rsid w:val="00BB5AAA"/>
    <w:rsid w:val="00BC3541"/>
    <w:rsid w:val="00BC591E"/>
    <w:rsid w:val="00BC7ED5"/>
    <w:rsid w:val="00BD4725"/>
    <w:rsid w:val="00BE035B"/>
    <w:rsid w:val="00BE189D"/>
    <w:rsid w:val="00BE5A67"/>
    <w:rsid w:val="00BE5F0E"/>
    <w:rsid w:val="00BF1B87"/>
    <w:rsid w:val="00BF4220"/>
    <w:rsid w:val="00C018F7"/>
    <w:rsid w:val="00C02C13"/>
    <w:rsid w:val="00C11254"/>
    <w:rsid w:val="00C112CF"/>
    <w:rsid w:val="00C11D60"/>
    <w:rsid w:val="00C15157"/>
    <w:rsid w:val="00C27ABD"/>
    <w:rsid w:val="00C416E2"/>
    <w:rsid w:val="00C431F9"/>
    <w:rsid w:val="00C44392"/>
    <w:rsid w:val="00C504B9"/>
    <w:rsid w:val="00C52794"/>
    <w:rsid w:val="00C54675"/>
    <w:rsid w:val="00C6174E"/>
    <w:rsid w:val="00C76AC2"/>
    <w:rsid w:val="00C80613"/>
    <w:rsid w:val="00C8724D"/>
    <w:rsid w:val="00C950E8"/>
    <w:rsid w:val="00C9647E"/>
    <w:rsid w:val="00CA18CA"/>
    <w:rsid w:val="00CA25F1"/>
    <w:rsid w:val="00CA4DDC"/>
    <w:rsid w:val="00CA5EE8"/>
    <w:rsid w:val="00CB370E"/>
    <w:rsid w:val="00CB4678"/>
    <w:rsid w:val="00CB5C73"/>
    <w:rsid w:val="00CB65FD"/>
    <w:rsid w:val="00CC10EF"/>
    <w:rsid w:val="00CC2C54"/>
    <w:rsid w:val="00CC4341"/>
    <w:rsid w:val="00CD3C53"/>
    <w:rsid w:val="00CD7201"/>
    <w:rsid w:val="00CD7B08"/>
    <w:rsid w:val="00CE139E"/>
    <w:rsid w:val="00CE6737"/>
    <w:rsid w:val="00CE7E2E"/>
    <w:rsid w:val="00CF1019"/>
    <w:rsid w:val="00CF10C4"/>
    <w:rsid w:val="00D14BE6"/>
    <w:rsid w:val="00D14D8E"/>
    <w:rsid w:val="00D169C1"/>
    <w:rsid w:val="00D22A40"/>
    <w:rsid w:val="00D260ED"/>
    <w:rsid w:val="00D26694"/>
    <w:rsid w:val="00D318EF"/>
    <w:rsid w:val="00D35521"/>
    <w:rsid w:val="00D360F7"/>
    <w:rsid w:val="00D3677F"/>
    <w:rsid w:val="00D40CBC"/>
    <w:rsid w:val="00D40FF8"/>
    <w:rsid w:val="00D47B7B"/>
    <w:rsid w:val="00D5244F"/>
    <w:rsid w:val="00D53EF0"/>
    <w:rsid w:val="00D53FF6"/>
    <w:rsid w:val="00D54180"/>
    <w:rsid w:val="00D627A4"/>
    <w:rsid w:val="00D81DF9"/>
    <w:rsid w:val="00D837F7"/>
    <w:rsid w:val="00D83E7B"/>
    <w:rsid w:val="00D914F9"/>
    <w:rsid w:val="00D91A18"/>
    <w:rsid w:val="00DA7A8E"/>
    <w:rsid w:val="00DB1623"/>
    <w:rsid w:val="00DB454F"/>
    <w:rsid w:val="00DB6816"/>
    <w:rsid w:val="00DC1611"/>
    <w:rsid w:val="00DC4444"/>
    <w:rsid w:val="00DC5003"/>
    <w:rsid w:val="00DC55CE"/>
    <w:rsid w:val="00DC785B"/>
    <w:rsid w:val="00DD116A"/>
    <w:rsid w:val="00DD3202"/>
    <w:rsid w:val="00DD5E0E"/>
    <w:rsid w:val="00DE3A21"/>
    <w:rsid w:val="00DE44F0"/>
    <w:rsid w:val="00DE5F49"/>
    <w:rsid w:val="00DF1F40"/>
    <w:rsid w:val="00DF261E"/>
    <w:rsid w:val="00DF5280"/>
    <w:rsid w:val="00DF5F38"/>
    <w:rsid w:val="00E03ACC"/>
    <w:rsid w:val="00E13196"/>
    <w:rsid w:val="00E14631"/>
    <w:rsid w:val="00E3154A"/>
    <w:rsid w:val="00E316E9"/>
    <w:rsid w:val="00E36596"/>
    <w:rsid w:val="00E412F4"/>
    <w:rsid w:val="00E518CA"/>
    <w:rsid w:val="00E5234E"/>
    <w:rsid w:val="00E533BA"/>
    <w:rsid w:val="00E608B8"/>
    <w:rsid w:val="00E61888"/>
    <w:rsid w:val="00E672FE"/>
    <w:rsid w:val="00E67AC1"/>
    <w:rsid w:val="00E73AFA"/>
    <w:rsid w:val="00E73BBA"/>
    <w:rsid w:val="00E80039"/>
    <w:rsid w:val="00E81ABE"/>
    <w:rsid w:val="00E83E6E"/>
    <w:rsid w:val="00E863EA"/>
    <w:rsid w:val="00E9154E"/>
    <w:rsid w:val="00E939C3"/>
    <w:rsid w:val="00EA34E9"/>
    <w:rsid w:val="00EA38BA"/>
    <w:rsid w:val="00EA591F"/>
    <w:rsid w:val="00EB0F4F"/>
    <w:rsid w:val="00EB3282"/>
    <w:rsid w:val="00EC1B20"/>
    <w:rsid w:val="00ED498D"/>
    <w:rsid w:val="00ED5F6C"/>
    <w:rsid w:val="00EE06EA"/>
    <w:rsid w:val="00EE1584"/>
    <w:rsid w:val="00EE58AC"/>
    <w:rsid w:val="00EE751B"/>
    <w:rsid w:val="00EE7FB5"/>
    <w:rsid w:val="00EF189E"/>
    <w:rsid w:val="00EF70A1"/>
    <w:rsid w:val="00EF76E8"/>
    <w:rsid w:val="00F05A59"/>
    <w:rsid w:val="00F11DFF"/>
    <w:rsid w:val="00F34BB6"/>
    <w:rsid w:val="00F35D20"/>
    <w:rsid w:val="00F37D46"/>
    <w:rsid w:val="00F42A0A"/>
    <w:rsid w:val="00F57127"/>
    <w:rsid w:val="00F63127"/>
    <w:rsid w:val="00F659EB"/>
    <w:rsid w:val="00F6750C"/>
    <w:rsid w:val="00F70CC6"/>
    <w:rsid w:val="00F7174A"/>
    <w:rsid w:val="00F751EE"/>
    <w:rsid w:val="00F75C8E"/>
    <w:rsid w:val="00F82915"/>
    <w:rsid w:val="00F84B7E"/>
    <w:rsid w:val="00F84F6C"/>
    <w:rsid w:val="00F914A0"/>
    <w:rsid w:val="00F97B2A"/>
    <w:rsid w:val="00FA4DDB"/>
    <w:rsid w:val="00FA5456"/>
    <w:rsid w:val="00FB68BC"/>
    <w:rsid w:val="00FE1B4C"/>
    <w:rsid w:val="00FE2BBC"/>
    <w:rsid w:val="00FF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50F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3E7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7D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D1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7D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D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D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D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D1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058A7"/>
  </w:style>
  <w:style w:type="character" w:styleId="PlaceholderText">
    <w:name w:val="Placeholder Text"/>
    <w:basedOn w:val="DefaultParagraphFont"/>
    <w:uiPriority w:val="99"/>
    <w:semiHidden/>
    <w:rsid w:val="00750DF4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2430BB"/>
    <w:pPr>
      <w:spacing w:after="200"/>
    </w:pPr>
    <w:rPr>
      <w:i/>
      <w:iCs/>
      <w:color w:val="44546A" w:themeColor="text2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C4B8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C4B85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2026C0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026C0"/>
    <w:pPr>
      <w:jc w:val="both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0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0E44719-9592-0445-8048-C65283C46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196</Words>
  <Characters>18218</Characters>
  <Application>Microsoft Macintosh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 User</cp:lastModifiedBy>
  <cp:revision>4</cp:revision>
  <cp:lastPrinted>2016-04-01T13:41:00Z</cp:lastPrinted>
  <dcterms:created xsi:type="dcterms:W3CDTF">2018-04-19T13:04:00Z</dcterms:created>
  <dcterms:modified xsi:type="dcterms:W3CDTF">2018-04-19T13:08:00Z</dcterms:modified>
</cp:coreProperties>
</file>